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1E1A" w:rsidRPr="00E8380D" w:rsidRDefault="00F65F9A" w:rsidP="003742A5">
      <w:pPr>
        <w:pStyle w:val="Heading1"/>
        <w:spacing w:line="480" w:lineRule="auto"/>
        <w:jc w:val="center"/>
      </w:pPr>
      <w:r w:rsidRPr="00F65F9A">
        <w:t xml:space="preserve">Characterization of missingness in untargeted MS-based metabolomics data sets and evaluation of missing data handling strategies </w:t>
      </w:r>
      <w:r w:rsidR="00BC1E1A">
        <w:t xml:space="preserve"> </w:t>
      </w:r>
    </w:p>
    <w:p w:rsidR="00687A8B" w:rsidRPr="001B4977" w:rsidRDefault="00687A8B" w:rsidP="00687A8B">
      <w:pPr>
        <w:spacing w:line="240" w:lineRule="auto"/>
        <w:jc w:val="center"/>
        <w:rPr>
          <w:i/>
        </w:rPr>
      </w:pPr>
      <w:r w:rsidRPr="001B4977">
        <w:rPr>
          <w:i/>
        </w:rPr>
        <w:t>Kieu Trinh Do</w:t>
      </w:r>
      <w:r w:rsidRPr="001B4977">
        <w:rPr>
          <w:i/>
          <w:vertAlign w:val="superscript"/>
        </w:rPr>
        <w:t>¶</w:t>
      </w:r>
      <w:r w:rsidRPr="001B4977">
        <w:rPr>
          <w:i/>
        </w:rPr>
        <w:t>, Simone Wahl</w:t>
      </w:r>
      <w:r w:rsidRPr="001B4977">
        <w:rPr>
          <w:i/>
          <w:vertAlign w:val="superscript"/>
        </w:rPr>
        <w:t>¶</w:t>
      </w:r>
      <w:r w:rsidRPr="001B4977">
        <w:rPr>
          <w:i/>
        </w:rPr>
        <w:t xml:space="preserve">, Johannes Raffler, Sophie Molnos, Michael Laimighofer, Jerzy </w:t>
      </w:r>
      <w:proofErr w:type="spellStart"/>
      <w:r w:rsidRPr="001B4977">
        <w:rPr>
          <w:i/>
        </w:rPr>
        <w:t>Adamski</w:t>
      </w:r>
      <w:proofErr w:type="spellEnd"/>
      <w:r w:rsidRPr="001B4977">
        <w:rPr>
          <w:i/>
        </w:rPr>
        <w:t xml:space="preserve">, Karsten Suhre, Konstantin </w:t>
      </w:r>
      <w:proofErr w:type="spellStart"/>
      <w:r w:rsidRPr="001B4977">
        <w:rPr>
          <w:i/>
        </w:rPr>
        <w:t>Strauch</w:t>
      </w:r>
      <w:proofErr w:type="spellEnd"/>
      <w:r w:rsidRPr="001B4977">
        <w:rPr>
          <w:i/>
        </w:rPr>
        <w:t xml:space="preserve">, Annette Peters, Christian Gieger, Claudia </w:t>
      </w:r>
      <w:proofErr w:type="spellStart"/>
      <w:r w:rsidRPr="001B4977">
        <w:rPr>
          <w:i/>
        </w:rPr>
        <w:t>Langenberg</w:t>
      </w:r>
      <w:proofErr w:type="spellEnd"/>
      <w:r w:rsidRPr="001B4977">
        <w:rPr>
          <w:i/>
        </w:rPr>
        <w:t xml:space="preserve">, Isobel </w:t>
      </w:r>
      <w:r w:rsidR="00A76733">
        <w:rPr>
          <w:i/>
        </w:rPr>
        <w:t xml:space="preserve">D. </w:t>
      </w:r>
      <w:bookmarkStart w:id="0" w:name="_GoBack"/>
      <w:bookmarkEnd w:id="0"/>
      <w:r w:rsidRPr="001B4977">
        <w:rPr>
          <w:i/>
        </w:rPr>
        <w:t xml:space="preserve">Stewart, Fabian J. Theis, Harald </w:t>
      </w:r>
      <w:proofErr w:type="spellStart"/>
      <w:r w:rsidRPr="001B4977">
        <w:rPr>
          <w:i/>
        </w:rPr>
        <w:t>Grallert</w:t>
      </w:r>
      <w:proofErr w:type="spellEnd"/>
      <w:r w:rsidRPr="001B4977">
        <w:rPr>
          <w:i/>
        </w:rPr>
        <w:t>, Gabi Kastenmüller</w:t>
      </w:r>
      <w:r w:rsidRPr="001B4977">
        <w:rPr>
          <w:b/>
          <w:i/>
          <w:vertAlign w:val="superscript"/>
        </w:rPr>
        <w:t>#</w:t>
      </w:r>
      <w:r w:rsidRPr="001B4977">
        <w:rPr>
          <w:i/>
        </w:rPr>
        <w:t>, Jan Krumsiek</w:t>
      </w:r>
      <w:r w:rsidRPr="001B4977">
        <w:rPr>
          <w:b/>
          <w:i/>
          <w:vertAlign w:val="superscript"/>
        </w:rPr>
        <w:t>#</w:t>
      </w:r>
    </w:p>
    <w:p w:rsidR="00116608" w:rsidRPr="00BC1E1A" w:rsidRDefault="00116608" w:rsidP="003742A5">
      <w:pPr>
        <w:pStyle w:val="Heading2"/>
        <w:spacing w:line="480" w:lineRule="auto"/>
      </w:pPr>
    </w:p>
    <w:p w:rsidR="00B91192" w:rsidRPr="00B56F86" w:rsidRDefault="008F4DFF" w:rsidP="003742A5">
      <w:pPr>
        <w:pStyle w:val="Heading2"/>
        <w:spacing w:line="480" w:lineRule="auto"/>
      </w:pPr>
      <w:r>
        <w:t>Supporting Information File</w:t>
      </w:r>
      <w:r w:rsidR="00116608" w:rsidRPr="007E4FDA">
        <w:t xml:space="preserve"> </w:t>
      </w:r>
      <w:r w:rsidR="00116608">
        <w:t>S</w:t>
      </w:r>
      <w:r w:rsidR="00D6194D">
        <w:t>3</w:t>
      </w:r>
      <w:r w:rsidR="00116608" w:rsidRPr="007E4FDA">
        <w:t xml:space="preserve">: </w:t>
      </w:r>
      <w:r w:rsidR="00582C51">
        <w:t>Simulation framework</w:t>
      </w:r>
    </w:p>
    <w:p w:rsidR="00BB7CB7" w:rsidRDefault="00BB7CB7" w:rsidP="003742A5">
      <w:pPr>
        <w:spacing w:line="480" w:lineRule="auto"/>
        <w:rPr>
          <w:b/>
          <w:bCs/>
        </w:rPr>
      </w:pPr>
    </w:p>
    <w:p w:rsidR="00BB7CB7" w:rsidRPr="00D41FB6" w:rsidRDefault="00BB7CB7" w:rsidP="003742A5">
      <w:pPr>
        <w:pStyle w:val="Heading3"/>
        <w:spacing w:line="480" w:lineRule="auto"/>
        <w:rPr>
          <w:lang w:val="en-US"/>
        </w:rPr>
      </w:pPr>
      <w:r w:rsidRPr="00D41FB6">
        <w:rPr>
          <w:lang w:val="en-US"/>
        </w:rPr>
        <w:t>Data generation</w:t>
      </w:r>
    </w:p>
    <w:p w:rsidR="00BB7CB7" w:rsidRDefault="00BB7CB7" w:rsidP="003742A5">
      <w:pPr>
        <w:spacing w:line="480" w:lineRule="auto"/>
        <w:jc w:val="both"/>
      </w:pPr>
      <w:r>
        <w:t>We generated 250 random data sets</w:t>
      </w:r>
      <w:r w:rsidR="008D10ED">
        <w:t xml:space="preserve"> for each set of parameters corresponding to a certain data situation. Each data set </w:t>
      </w:r>
      <w:r>
        <w:t>consist</w:t>
      </w:r>
      <w:r w:rsidR="008D10ED">
        <w:t>ed</w:t>
      </w:r>
      <w:r>
        <w:t xml:space="preserve"> of a pair of variables</w:t>
      </w:r>
      <w:r w:rsidR="00C05DDB">
        <w:t>, which</w:t>
      </w:r>
      <w:r>
        <w:t xml:space="preserve"> were generated by drawing from a multivariate normal distribution with sample size </w:t>
      </w:r>
      <m:oMath>
        <m:r>
          <w:rPr>
            <w:rFonts w:ascii="Cambria Math" w:hAnsi="Cambria Math"/>
          </w:rPr>
          <m:t>n</m:t>
        </m:r>
      </m:oMath>
      <w:r w:rsidRPr="00BB7CB7">
        <w:t xml:space="preserve"> = 100, 250 or 1000</w:t>
      </w:r>
      <w:r w:rsidR="005E0140">
        <w:t>. The</w:t>
      </w:r>
      <w:r w:rsidRPr="00BB7CB7">
        <w:t xml:space="preserve"> means </w:t>
      </w:r>
      <w:r w:rsidR="005E0140">
        <w:t xml:space="preserve">of the variables were </w:t>
      </w:r>
      <w:r w:rsidRPr="00BB7CB7">
        <w:t>equal to zero and covariance chosen such that variances were equal to one, i.e., representing scaled variables</w:t>
      </w:r>
      <w:r w:rsidR="005E0140">
        <w:t xml:space="preserve">. The </w:t>
      </w:r>
      <w:r w:rsidRPr="00BB7CB7">
        <w:t>Pearson correlation</w:t>
      </w:r>
      <w:r w:rsidR="005E0140">
        <w:t xml:space="preserve"> of the two variables was set to</w:t>
      </w:r>
      <m:oMath>
        <m:r>
          <w:rPr>
            <w:rFonts w:ascii="Cambria Math" w:hAnsi="Cambria Math"/>
          </w:rPr>
          <m:t xml:space="preserve"> cor</m:t>
        </m:r>
      </m:oMath>
      <w:r w:rsidR="00710BB3">
        <w:t xml:space="preserve"> = 0.1, 0.2, or 0.4</w:t>
      </w:r>
      <w:r w:rsidR="00F21C49">
        <w:t>, according to correlations observed in the real data (</w:t>
      </w:r>
      <w:r w:rsidR="00470874">
        <w:t xml:space="preserve">Figure </w:t>
      </w:r>
      <w:r w:rsidR="00F21C49">
        <w:t>S2</w:t>
      </w:r>
      <w:r w:rsidR="00470874">
        <w:t>A</w:t>
      </w:r>
      <w:r w:rsidR="00F21C49">
        <w:t>).</w:t>
      </w:r>
    </w:p>
    <w:p w:rsidR="00F21C49" w:rsidRDefault="00F21C49" w:rsidP="00F21C49">
      <w:pPr>
        <w:keepNext/>
        <w:spacing w:line="480" w:lineRule="auto"/>
        <w:jc w:val="center"/>
      </w:pPr>
      <w:r>
        <w:rPr>
          <w:noProof/>
        </w:rPr>
        <w:drawing>
          <wp:inline distT="0" distB="0" distL="0" distR="0" wp14:anchorId="6D302E73" wp14:editId="6C72ED55">
            <wp:extent cx="2105025" cy="199049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7_Fig_Metabolite_correlation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108822" cy="1994084"/>
                    </a:xfrm>
                    <a:prstGeom prst="rect">
                      <a:avLst/>
                    </a:prstGeom>
                  </pic:spPr>
                </pic:pic>
              </a:graphicData>
            </a:graphic>
          </wp:inline>
        </w:drawing>
      </w:r>
    </w:p>
    <w:p w:rsidR="00F21C49" w:rsidRPr="00F21C49" w:rsidRDefault="00F21C49" w:rsidP="00F21C49">
      <w:pPr>
        <w:pStyle w:val="Caption"/>
        <w:jc w:val="center"/>
        <w:rPr>
          <w:lang w:val="en-US"/>
        </w:rPr>
      </w:pPr>
      <w:r w:rsidRPr="00F21C49">
        <w:rPr>
          <w:lang w:val="en-US"/>
        </w:rPr>
        <w:t>Figure S2</w:t>
      </w:r>
      <w:r w:rsidR="00470874">
        <w:rPr>
          <w:lang w:val="en-US"/>
        </w:rPr>
        <w:t>A</w:t>
      </w:r>
      <w:r w:rsidRPr="00F21C49">
        <w:rPr>
          <w:lang w:val="en-US"/>
        </w:rPr>
        <w:t xml:space="preserve">. </w:t>
      </w:r>
      <w:proofErr w:type="gramStart"/>
      <w:r w:rsidRPr="00F21C49">
        <w:rPr>
          <w:lang w:val="en-US"/>
        </w:rPr>
        <w:t>Distribution of Pearson correlation</w:t>
      </w:r>
      <w:r>
        <w:rPr>
          <w:lang w:val="en-US"/>
        </w:rPr>
        <w:t xml:space="preserve"> coefficients in KORA F4.</w:t>
      </w:r>
      <w:proofErr w:type="gramEnd"/>
    </w:p>
    <w:p w:rsidR="00BB7CB7" w:rsidRPr="00BB7CB7" w:rsidRDefault="00BB7CB7" w:rsidP="003742A5">
      <w:pPr>
        <w:spacing w:line="480" w:lineRule="auto"/>
        <w:jc w:val="both"/>
        <w:rPr>
          <w:vertAlign w:val="superscript"/>
        </w:rPr>
      </w:pPr>
      <w:r w:rsidRPr="00BB7CB7">
        <w:lastRenderedPageBreak/>
        <w:t>In addition, since some of the considered imputation methods utilize the data covariance structure and one of our evaluation criteria for imputation methods was based on partial correlation, we included auxiliary variables correlated with the two (main) variables. Their number and correlation strength were chosen such that the real-data situation was reflected: For each metabolite in the real data set we selected its five most correlated (Pearson correlation) partners. Then we computed the adjusted R</w:t>
      </w:r>
      <w:r w:rsidRPr="00BB7CB7">
        <w:rPr>
          <w:vertAlign w:val="superscript"/>
        </w:rPr>
        <w:t>2</w:t>
      </w:r>
      <w:r w:rsidRPr="00BB7CB7">
        <w:t xml:space="preserve"> criterion of the linear model with the metabolite in question as outcome and the five selected metabolites as covariates. Adjusted R</w:t>
      </w:r>
      <w:r w:rsidRPr="00BB7CB7">
        <w:rPr>
          <w:vertAlign w:val="superscript"/>
        </w:rPr>
        <w:t xml:space="preserve">2 </w:t>
      </w:r>
      <w:r w:rsidRPr="00BB7CB7">
        <w:t>was 45.5% on average, ranging from 2.9 to 94.1%. We adapted this data situation to the simulation framework by including five auxiliary variables for each of the two main variables to the simulation with partial correlation 0 and 0.317 to the respective variable. These values were numerically chosen such that an adjusted R</w:t>
      </w:r>
      <w:r w:rsidRPr="00BB7CB7">
        <w:rPr>
          <w:vertAlign w:val="superscript"/>
        </w:rPr>
        <w:t>2</w:t>
      </w:r>
      <w:r w:rsidRPr="00BB7CB7">
        <w:t xml:space="preserve"> of 0 and 50% was achieved on average.</w:t>
      </w:r>
      <w:r w:rsidRPr="00BB7CB7">
        <w:rPr>
          <w:vertAlign w:val="superscript"/>
        </w:rPr>
        <w:t xml:space="preserve"> </w:t>
      </w:r>
      <w:r w:rsidRPr="00BB7CB7">
        <w:t xml:space="preserve">The former resembles the worst case and the latter the average situation observed in the KORA data. The overall correlation matrix for the simulation of the twelve variables (2 metabolites + 10 auxiliary variables) was computed from the partial correlation matrix using R package </w:t>
      </w:r>
      <w:proofErr w:type="spellStart"/>
      <w:r w:rsidRPr="00BB7CB7">
        <w:rPr>
          <w:i/>
        </w:rPr>
        <w:t>corpcor</w:t>
      </w:r>
      <w:proofErr w:type="spellEnd"/>
      <w:r w:rsidRPr="00BB7CB7">
        <w:t>, version 1.6.7.</w:t>
      </w:r>
    </w:p>
    <w:p w:rsidR="00BB7CB7" w:rsidRPr="00BB7CB7" w:rsidRDefault="004B0F7D" w:rsidP="003742A5">
      <w:pPr>
        <w:spacing w:line="480" w:lineRule="auto"/>
        <w:jc w:val="both"/>
      </w:pPr>
      <w:r>
        <w:t>We introduced “rundays”</w:t>
      </w:r>
      <w:r w:rsidR="00E440B4">
        <w:t xml:space="preserve"> into the data by randomly assigning the observations to </w:t>
      </w:r>
      <w:r w:rsidR="008C4FCC">
        <w:t>groups</w:t>
      </w:r>
      <w:r w:rsidR="00E440B4">
        <w:t xml:space="preserve"> such that each </w:t>
      </w:r>
      <w:r w:rsidR="008C4FCC">
        <w:t>group</w:t>
      </w:r>
      <w:r w:rsidR="00E440B4">
        <w:t xml:space="preserve"> comprised 34 observations, according to</w:t>
      </w:r>
      <w:r w:rsidR="00BB7CB7" w:rsidRPr="00BB7CB7">
        <w:t xml:space="preserve"> the </w:t>
      </w:r>
      <w:r w:rsidR="00E440B4">
        <w:t xml:space="preserve">average </w:t>
      </w:r>
      <w:r w:rsidR="00BB7CB7" w:rsidRPr="00BB7CB7">
        <w:t>number</w:t>
      </w:r>
      <w:r w:rsidR="008C4FCC">
        <w:t xml:space="preserve"> of observations in rundays</w:t>
      </w:r>
      <w:r w:rsidR="00BB7CB7" w:rsidRPr="00BB7CB7">
        <w:t xml:space="preserve"> </w:t>
      </w:r>
      <w:r w:rsidR="008C4FCC">
        <w:t>of</w:t>
      </w:r>
      <w:r w:rsidR="00BB7CB7" w:rsidRPr="00BB7CB7">
        <w:t xml:space="preserve"> the real </w:t>
      </w:r>
      <w:r w:rsidR="008C4FCC">
        <w:t>KORA F4</w:t>
      </w:r>
      <w:r w:rsidR="00BB7CB7" w:rsidRPr="00BB7CB7">
        <w:t xml:space="preserve"> </w:t>
      </w:r>
      <w:r w:rsidR="008C4FCC">
        <w:t>cohort</w:t>
      </w:r>
      <w:r w:rsidR="00BB7CB7" w:rsidRPr="00BB7CB7">
        <w:t xml:space="preserve">. </w:t>
      </w:r>
      <w:r w:rsidR="00DB793F">
        <w:t>Note that the simulation scheme</w:t>
      </w:r>
      <w:r w:rsidR="002A26B2">
        <w:t xml:space="preserve"> d</w:t>
      </w:r>
      <w:r w:rsidR="00DB793F">
        <w:t>oes</w:t>
      </w:r>
      <w:r w:rsidR="00BB7CB7" w:rsidRPr="00BB7CB7">
        <w:t xml:space="preserve"> not consider the fact that rundays</w:t>
      </w:r>
      <w:r w:rsidR="00DB793F">
        <w:t xml:space="preserve"> do not only differ in the number of missing values, but</w:t>
      </w:r>
      <w:r w:rsidR="00BB7CB7" w:rsidRPr="00BB7CB7">
        <w:t xml:space="preserve"> </w:t>
      </w:r>
      <w:r w:rsidR="002A26B2">
        <w:t xml:space="preserve">also </w:t>
      </w:r>
      <w:r w:rsidR="00BB7CB7" w:rsidRPr="00BB7CB7">
        <w:t>in metabolite concentrations (</w:t>
      </w:r>
      <w:r w:rsidR="00380368">
        <w:t>Figure 4C</w:t>
      </w:r>
      <w:r w:rsidR="002A26B2">
        <w:t>)</w:t>
      </w:r>
      <w:r w:rsidR="00DB793F">
        <w:t>. This is justified by the fact that in reality, runday correction</w:t>
      </w:r>
      <w:r w:rsidR="00BB7CB7" w:rsidRPr="00BB7CB7">
        <w:t xml:space="preserve"> is generally performed prior to analysis, aligning the metabolite concentrations across rundays. </w:t>
      </w:r>
      <w:r w:rsidR="00DB793F">
        <w:t>In our study, we do not include the fact that such runday correction might be biased.</w:t>
      </w:r>
    </w:p>
    <w:p w:rsidR="00B2108C" w:rsidRDefault="00B2108C" w:rsidP="003742A5">
      <w:pPr>
        <w:spacing w:line="480" w:lineRule="auto"/>
        <w:rPr>
          <w:b/>
          <w:bCs/>
        </w:rPr>
      </w:pPr>
    </w:p>
    <w:p w:rsidR="00BB7CB7" w:rsidRPr="00D41FB6" w:rsidRDefault="00BB7CB7" w:rsidP="003742A5">
      <w:pPr>
        <w:pStyle w:val="Heading3"/>
        <w:spacing w:line="480" w:lineRule="auto"/>
        <w:rPr>
          <w:lang w:val="en-US"/>
        </w:rPr>
      </w:pPr>
      <w:r w:rsidRPr="00D41FB6">
        <w:rPr>
          <w:lang w:val="en-US"/>
        </w:rPr>
        <w:lastRenderedPageBreak/>
        <w:t>Imposing missingness</w:t>
      </w:r>
    </w:p>
    <w:p w:rsidR="00BB7CB7" w:rsidRPr="00BB7CB7" w:rsidRDefault="00BB7CB7" w:rsidP="003742A5">
      <w:pPr>
        <w:spacing w:line="480" w:lineRule="auto"/>
        <w:jc w:val="both"/>
      </w:pPr>
      <w:r w:rsidRPr="00BB7CB7">
        <w:t xml:space="preserve">A proportion of missing values </w:t>
      </w:r>
      <m:oMath>
        <m:r>
          <w:rPr>
            <w:rFonts w:ascii="Cambria Math" w:hAnsi="Cambria Math"/>
          </w:rPr>
          <m:t>miss=</m:t>
        </m:r>
      </m:oMath>
      <w:r w:rsidRPr="00BB7CB7">
        <w:t xml:space="preserve"> 0.1, 0.3, 0.5 or 0.7 was introduced into the main variable pair (or only into one variable</w:t>
      </w:r>
      <w:r w:rsidR="00C05DDB">
        <w:t xml:space="preserve"> for logistic regression analysis where a dichotomized variable serves as outcome</w:t>
      </w:r>
      <w:r w:rsidRPr="00BB7CB7">
        <w:t>) according to diﬀerent mechanisms derived from our observations in the KORA Metabolon data (</w:t>
      </w:r>
      <w:r w:rsidR="00DA73B5">
        <w:t>Figure 5</w:t>
      </w:r>
      <w:r w:rsidRPr="00BB7CB7">
        <w:t xml:space="preserve">, Table 1). </w:t>
      </w:r>
    </w:p>
    <w:p w:rsidR="00BB7CB7" w:rsidRPr="00BB7CB7" w:rsidRDefault="00BB7CB7" w:rsidP="003742A5">
      <w:pPr>
        <w:spacing w:line="480" w:lineRule="auto"/>
        <w:jc w:val="both"/>
      </w:pPr>
      <w:r w:rsidRPr="00BB7CB7">
        <w:t xml:space="preserve">The </w:t>
      </w:r>
      <w:r w:rsidRPr="00BB7CB7">
        <w:rPr>
          <w:i/>
        </w:rPr>
        <w:t xml:space="preserve">fixed LOD </w:t>
      </w:r>
      <w:r w:rsidRPr="00BB7CB7">
        <w:t>mechanism assumes that values below a ﬁxed limit of detection (</w:t>
      </w:r>
      <m:oMath>
        <m:r>
          <m:rPr>
            <m:sty m:val="p"/>
          </m:rPr>
          <w:rPr>
            <w:rFonts w:ascii="Cambria Math" w:hAnsi="Cambria Math"/>
          </w:rPr>
          <m:t>LOD</m:t>
        </m:r>
      </m:oMath>
      <w:r w:rsidRPr="00BB7CB7">
        <w:t xml:space="preserve">), deﬁned </w:t>
      </w:r>
      <w:proofErr w:type="gramStart"/>
      <w:r w:rsidRPr="00BB7CB7">
        <w:t xml:space="preserve">as </w:t>
      </w:r>
      <w:proofErr w:type="gramEnd"/>
      <m:oMath>
        <m:r>
          <m:rPr>
            <m:sty m:val="p"/>
          </m:rPr>
          <w:rPr>
            <w:rFonts w:ascii="Cambria Math" w:hAnsi="Cambria Math"/>
          </w:rPr>
          <m:t>LOD</m:t>
        </m:r>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round</m:t>
            </m:r>
            <m:d>
              <m:dPr>
                <m:ctrlPr>
                  <w:rPr>
                    <w:rFonts w:ascii="Cambria Math" w:hAnsi="Cambria Math"/>
                    <w:i/>
                  </w:rPr>
                </m:ctrlPr>
              </m:dPr>
              <m:e>
                <m:r>
                  <w:rPr>
                    <w:rFonts w:ascii="Cambria Math" w:hAnsi="Cambria Math"/>
                  </w:rPr>
                  <m:t>n*miss)</m:t>
                </m:r>
              </m:e>
            </m:d>
          </m:sub>
        </m:sSub>
      </m:oMath>
      <w:r w:rsidRPr="00BB7CB7">
        <w:t xml:space="preserve">, where </w:t>
      </w:r>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 xml:space="preserve"> </m:t>
        </m:r>
      </m:oMath>
      <w:r w:rsidRPr="00BB7CB7">
        <w:t xml:space="preserve">denotes entry </w:t>
      </w:r>
      <m:oMath>
        <m:r>
          <w:rPr>
            <w:rFonts w:ascii="Cambria Math" w:hAnsi="Cambria Math"/>
          </w:rPr>
          <m:t>i</m:t>
        </m:r>
      </m:oMath>
      <w:r w:rsidRPr="00BB7CB7">
        <w:t xml:space="preserve"> in the vector of ordered concentrations, </w:t>
      </w:r>
      <m:oMath>
        <m:r>
          <w:rPr>
            <w:rFonts w:ascii="Cambria Math" w:hAnsi="Cambria Math"/>
          </w:rPr>
          <m:t>n</m:t>
        </m:r>
      </m:oMath>
      <w:r w:rsidRPr="00BB7CB7">
        <w:t xml:space="preserve"> is the number of samples, and </w:t>
      </w:r>
      <m:oMath>
        <m:r>
          <w:rPr>
            <w:rFonts w:ascii="Cambria Math" w:hAnsi="Cambria Math"/>
          </w:rPr>
          <m:t>round()</m:t>
        </m:r>
      </m:oMath>
      <w:r w:rsidRPr="00BB7CB7">
        <w:t xml:space="preserve"> a probabilistic rounding function. The </w:t>
      </w:r>
      <w:r w:rsidRPr="00BB7CB7">
        <w:rPr>
          <w:i/>
        </w:rPr>
        <w:t>probabilistic LOD</w:t>
      </w:r>
      <m:oMath>
        <m:r>
          <w:rPr>
            <w:rFonts w:ascii="Cambria Math" w:hAnsi="Cambria Math"/>
          </w:rPr>
          <m:t xml:space="preserve"> </m:t>
        </m:r>
      </m:oMath>
      <w:r w:rsidRPr="00BB7CB7">
        <w:t xml:space="preserve">mechanism assumes that </w:t>
      </w:r>
      <m:oMath>
        <m:r>
          <m:rPr>
            <m:sty m:val="p"/>
          </m:rPr>
          <w:rPr>
            <w:rFonts w:ascii="Cambria Math" w:hAnsi="Cambria Math"/>
          </w:rPr>
          <m:t>LOD</m:t>
        </m:r>
        <m:r>
          <w:rPr>
            <w:rFonts w:ascii="Cambria Math" w:hAnsi="Cambria Math"/>
          </w:rPr>
          <m:t xml:space="preserve"> </m:t>
        </m:r>
      </m:oMath>
      <w:r w:rsidRPr="00BB7CB7">
        <w:t xml:space="preserve">is not ﬁxed but the probability that a value is missing inversely depends on itself. Therefore, the probability of missingness for each observation </w:t>
      </w:r>
      <m:oMath>
        <m:r>
          <w:rPr>
            <w:rFonts w:ascii="Cambria Math" w:hAnsi="Cambria Math"/>
          </w:rPr>
          <m:t>i, i=1,…,n</m:t>
        </m:r>
      </m:oMath>
      <w:r w:rsidRPr="00BB7CB7">
        <w:t xml:space="preserve"> of a variable </w:t>
      </w:r>
      <m:oMath>
        <m:r>
          <w:rPr>
            <w:rFonts w:ascii="Cambria Math" w:hAnsi="Cambria Math"/>
          </w:rPr>
          <m:t>x</m:t>
        </m:r>
      </m:oMath>
      <w:r w:rsidRPr="00BB7CB7">
        <w:rPr>
          <w:i/>
        </w:rPr>
        <w:t xml:space="preserve"> </w:t>
      </w:r>
      <w:r w:rsidRPr="00BB7CB7">
        <w:t xml:space="preserve">was modeled as a function </w:t>
      </w:r>
      <w:proofErr w:type="gramStart"/>
      <w:r w:rsidRPr="00BB7CB7">
        <w:t xml:space="preserve">of </w:t>
      </w:r>
      <w:proofErr w:type="gramEnd"/>
      <m:oMath>
        <m:r>
          <w:rPr>
            <w:rFonts w:ascii="Cambria Math" w:hAnsi="Cambria Math"/>
          </w:rPr>
          <m:t>x</m:t>
        </m:r>
      </m:oMath>
      <w:r w:rsidRPr="00BB7CB7">
        <w:t>:</w:t>
      </w:r>
    </w:p>
    <w:p w:rsidR="00BB7CB7" w:rsidRPr="00BB7CB7" w:rsidRDefault="00BB7CB7" w:rsidP="003742A5">
      <w:pPr>
        <w:spacing w:line="480" w:lineRule="auto"/>
        <w:jc w:val="both"/>
      </w:pPr>
      <m:oMathPara>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 xml:space="preserve"> </m:t>
              </m:r>
              <m:r>
                <m:rPr>
                  <m:sty m:val="p"/>
                </m:rPr>
                <w:rPr>
                  <w:rFonts w:ascii="Cambria Math" w:hAnsi="Cambria Math"/>
                </w:rPr>
                <m:t>missing</m:t>
              </m:r>
            </m:e>
          </m:d>
          <m:r>
            <w:rPr>
              <w:rFonts w:ascii="Cambria Math" w:hAnsi="Cambria Math"/>
            </w:rPr>
            <m:t>=logistic</m:t>
          </m:r>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i</m:t>
                  </m:r>
                </m:sub>
              </m:sSub>
            </m:e>
          </m:d>
          <m:r>
            <w:rPr>
              <w:rFonts w:ascii="Cambria Math" w:hAnsi="Cambria Math"/>
            </w:rPr>
            <m:t>,</m:t>
          </m:r>
        </m:oMath>
      </m:oMathPara>
    </w:p>
    <w:p w:rsidR="00BB7CB7" w:rsidRPr="00BB7CB7" w:rsidRDefault="00BB7CB7" w:rsidP="003742A5">
      <w:pPr>
        <w:spacing w:line="480" w:lineRule="auto"/>
        <w:jc w:val="both"/>
      </w:pPr>
      <w:proofErr w:type="gramStart"/>
      <w:r w:rsidRPr="00BB7CB7">
        <w:t>with</w:t>
      </w:r>
      <w:proofErr w:type="gramEnd"/>
      <w:r w:rsidRPr="00BB7CB7">
        <w:t xml:space="preserve"> </w:t>
      </w:r>
      <m:oMath>
        <m:r>
          <w:rPr>
            <w:rFonts w:ascii="Cambria Math" w:hAnsi="Cambria Math"/>
          </w:rPr>
          <m:t>logistic</m:t>
        </m:r>
        <m:d>
          <m:dPr>
            <m:ctrlPr>
              <w:rPr>
                <w:rFonts w:ascii="Cambria Math" w:hAnsi="Cambria Math"/>
                <w:i/>
              </w:rPr>
            </m:ctrlPr>
          </m:dPr>
          <m:e>
            <m:r>
              <w:rPr>
                <w:rFonts w:ascii="Cambria Math" w:hAnsi="Cambria Math"/>
              </w:rPr>
              <m:t>a</m:t>
            </m:r>
          </m:e>
        </m:d>
        <m:r>
          <w:rPr>
            <w:rFonts w:ascii="Cambria Math" w:hAnsi="Cambria Math"/>
          </w:rPr>
          <m:t>=</m:t>
        </m:r>
        <m:f>
          <m:fPr>
            <m:ctrlPr>
              <w:rPr>
                <w:rFonts w:ascii="Cambria Math" w:hAnsi="Cambria Math"/>
                <w:i/>
              </w:rPr>
            </m:ctrlPr>
          </m:fPr>
          <m:num>
            <m:r>
              <w:rPr>
                <w:rFonts w:ascii="Cambria Math" w:hAnsi="Cambria Math"/>
              </w:rPr>
              <m:t>exp</m:t>
            </m:r>
            <m:d>
              <m:dPr>
                <m:ctrlPr>
                  <w:rPr>
                    <w:rFonts w:ascii="Cambria Math" w:hAnsi="Cambria Math"/>
                    <w:i/>
                  </w:rPr>
                </m:ctrlPr>
              </m:dPr>
              <m:e>
                <m:r>
                  <w:rPr>
                    <w:rFonts w:ascii="Cambria Math" w:hAnsi="Cambria Math"/>
                  </w:rPr>
                  <m:t>a</m:t>
                </m:r>
              </m:e>
            </m:d>
          </m:num>
          <m:den>
            <m:r>
              <w:rPr>
                <w:rFonts w:ascii="Cambria Math" w:hAnsi="Cambria Math"/>
              </w:rPr>
              <m:t>1+exp</m:t>
            </m:r>
            <m:d>
              <m:dPr>
                <m:ctrlPr>
                  <w:rPr>
                    <w:rFonts w:ascii="Cambria Math" w:hAnsi="Cambria Math"/>
                    <w:i/>
                  </w:rPr>
                </m:ctrlPr>
              </m:dPr>
              <m:e>
                <m:r>
                  <w:rPr>
                    <w:rFonts w:ascii="Cambria Math" w:hAnsi="Cambria Math"/>
                  </w:rPr>
                  <m:t>a</m:t>
                </m:r>
              </m:e>
            </m:d>
          </m:den>
        </m:f>
      </m:oMath>
      <w:r w:rsidRPr="00BB7CB7">
        <w:t xml:space="preserve"> the logistic function and coefficient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Pr="00BB7CB7">
        <w:t xml:space="preserve"> set to -1 or -10 to resemble moderate or strong dependence of the probability of missingness from variable value, respectively. This can also be interpreted as ‘steepness’ of the truncated distribution. The intercept </w:t>
      </w:r>
      <m:oMath>
        <m:sSub>
          <m:sSubPr>
            <m:ctrlPr>
              <w:rPr>
                <w:rFonts w:ascii="Cambria Math" w:hAnsi="Cambria Math"/>
                <w:i/>
              </w:rPr>
            </m:ctrlPr>
          </m:sSubPr>
          <m:e>
            <m:r>
              <w:rPr>
                <w:rFonts w:ascii="Cambria Math" w:hAnsi="Cambria Math"/>
              </w:rPr>
              <m:t>β</m:t>
            </m:r>
          </m:e>
          <m:sub>
            <m:r>
              <w:rPr>
                <w:rFonts w:ascii="Cambria Math" w:hAnsi="Cambria Math"/>
              </w:rPr>
              <m:t>0</m:t>
            </m:r>
          </m:sub>
        </m:sSub>
      </m:oMath>
      <w:r w:rsidRPr="00BB7CB7">
        <w:t xml:space="preserve"> was estimated by numerically solving the equation</w:t>
      </w:r>
    </w:p>
    <w:p w:rsidR="00BB7CB7" w:rsidRPr="00BB7CB7" w:rsidRDefault="00A76733" w:rsidP="003742A5">
      <w:pPr>
        <w:spacing w:line="480" w:lineRule="auto"/>
        <w:jc w:val="both"/>
      </w:pPr>
      <m:oMathPara>
        <m:oMath>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 xml:space="preserve"> </m:t>
                  </m:r>
                  <m:r>
                    <m:rPr>
                      <m:sty m:val="p"/>
                    </m:rPr>
                    <w:rPr>
                      <w:rFonts w:ascii="Cambria Math" w:hAnsi="Cambria Math"/>
                    </w:rPr>
                    <m:t>missing</m:t>
                  </m:r>
                </m:e>
              </m:d>
              <m:r>
                <w:rPr>
                  <w:rFonts w:ascii="Cambria Math" w:hAnsi="Cambria Math"/>
                </w:rPr>
                <m:t>=miss</m:t>
              </m:r>
            </m:e>
          </m:nary>
          <m:r>
            <w:rPr>
              <w:rFonts w:ascii="Cambria Math" w:hAnsi="Cambria Math"/>
            </w:rPr>
            <m:t>.</m:t>
          </m:r>
        </m:oMath>
      </m:oMathPara>
    </w:p>
    <w:p w:rsidR="00BB7CB7" w:rsidRPr="00BB7CB7" w:rsidRDefault="00BB7CB7" w:rsidP="003742A5">
      <w:pPr>
        <w:spacing w:line="480" w:lineRule="auto"/>
        <w:jc w:val="both"/>
      </w:pPr>
      <w:r w:rsidRPr="00BB7CB7">
        <w:t xml:space="preserve">To achieve the proportion of missing values </w:t>
      </w:r>
      <m:oMath>
        <m:r>
          <w:rPr>
            <w:rFonts w:ascii="Cambria Math" w:hAnsi="Cambria Math"/>
          </w:rPr>
          <m:t>miss</m:t>
        </m:r>
      </m:oMath>
      <w:r w:rsidRPr="00BB7CB7">
        <w:t xml:space="preserve"> exactly, values were set to missing by drawing </w:t>
      </w:r>
      <m:oMath>
        <m:r>
          <w:rPr>
            <w:rFonts w:ascii="Cambria Math" w:hAnsi="Cambria Math"/>
          </w:rPr>
          <m:t>n×miss</m:t>
        </m:r>
      </m:oMath>
      <w:r w:rsidRPr="00BB7CB7">
        <w:t xml:space="preserve"> times from a multinomial distribution with probability </w:t>
      </w:r>
      <w:proofErr w:type="gramStart"/>
      <w:r w:rsidRPr="00BB7CB7">
        <w:t xml:space="preserve">vector </w:t>
      </w:r>
      <w:proofErr w:type="gramEnd"/>
      <m:oMath>
        <m:sSub>
          <m:sSubPr>
            <m:ctrlPr>
              <w:rPr>
                <w:rFonts w:ascii="Cambria Math" w:hAnsi="Cambria Math"/>
                <w:i/>
              </w:rPr>
            </m:ctrlPr>
          </m:sSubPr>
          <m:e>
            <m:d>
              <m:dPr>
                <m:ctrlPr>
                  <w:rPr>
                    <w:rFonts w:ascii="Cambria Math" w:hAnsi="Cambria Math"/>
                    <w:i/>
                  </w:rPr>
                </m:ctrlPr>
              </m:dPr>
              <m:e>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 xml:space="preserve"> missing</m:t>
                    </m:r>
                  </m:e>
                </m:d>
              </m:e>
            </m:d>
          </m:e>
          <m:sub>
            <m:r>
              <w:rPr>
                <w:rFonts w:ascii="Cambria Math" w:hAnsi="Cambria Math"/>
              </w:rPr>
              <m:t>i=1,…,n</m:t>
            </m:r>
          </m:sub>
        </m:sSub>
      </m:oMath>
      <w:r w:rsidRPr="00BB7CB7">
        <w:t>.</w:t>
      </w:r>
    </w:p>
    <w:p w:rsidR="00BB7CB7" w:rsidRPr="00BB7CB7" w:rsidRDefault="00BB7CB7" w:rsidP="003742A5">
      <w:pPr>
        <w:spacing w:line="480" w:lineRule="auto"/>
        <w:jc w:val="both"/>
      </w:pPr>
      <w:r w:rsidRPr="00BB7CB7">
        <w:t xml:space="preserve">Since missingness was found to vary between rundays for many metabolites in the KORA data, and LOD-related mechanisms were observed within rundays, we implemented two further mechanisms: </w:t>
      </w:r>
      <w:r w:rsidRPr="00BB7CB7">
        <w:rPr>
          <w:i/>
        </w:rPr>
        <w:t>runday-</w:t>
      </w:r>
      <w:r w:rsidRPr="00BB7CB7">
        <w:rPr>
          <w:i/>
        </w:rPr>
        <w:lastRenderedPageBreak/>
        <w:t xml:space="preserve">specific fixed LOD </w:t>
      </w:r>
      <w:r w:rsidRPr="00BB7CB7">
        <w:t xml:space="preserve">and </w:t>
      </w:r>
      <w:r w:rsidRPr="00BB7CB7">
        <w:rPr>
          <w:i/>
        </w:rPr>
        <w:t>runday-specific probabilistic LOD</w:t>
      </w:r>
      <w:r w:rsidRPr="00BB7CB7">
        <w:t>. Here, we let runday-specific LOD vary around a global LOD (defined as described above) using the normal distribution as a simple approximation:</w:t>
      </w:r>
    </w:p>
    <w:p w:rsidR="00BB7CB7" w:rsidRPr="00BB7CB7" w:rsidRDefault="00A76733" w:rsidP="003742A5">
      <w:pPr>
        <w:spacing w:line="480" w:lineRule="auto"/>
        <w:jc w:val="both"/>
      </w:pPr>
      <m:oMathPara>
        <m:oMath>
          <m:d>
            <m:dPr>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miss</m:t>
                        </m:r>
                      </m:e>
                      <m:sub>
                        <m:r>
                          <w:rPr>
                            <w:rFonts w:ascii="Cambria Math" w:hAnsi="Cambria Math"/>
                          </w:rPr>
                          <m:t>1r</m:t>
                        </m:r>
                      </m:sub>
                    </m:sSub>
                  </m:e>
                </m:mr>
                <m:mr>
                  <m:e>
                    <m:sSub>
                      <m:sSubPr>
                        <m:ctrlPr>
                          <w:rPr>
                            <w:rFonts w:ascii="Cambria Math" w:hAnsi="Cambria Math"/>
                            <w:i/>
                          </w:rPr>
                        </m:ctrlPr>
                      </m:sSubPr>
                      <m:e>
                        <m:r>
                          <w:rPr>
                            <w:rFonts w:ascii="Cambria Math" w:hAnsi="Cambria Math"/>
                          </w:rPr>
                          <m:t>miss</m:t>
                        </m:r>
                      </m:e>
                      <m:sub>
                        <m:r>
                          <w:rPr>
                            <w:rFonts w:ascii="Cambria Math" w:hAnsi="Cambria Math"/>
                          </w:rPr>
                          <m:t>2r</m:t>
                        </m:r>
                      </m:sub>
                    </m:sSub>
                  </m:e>
                </m:mr>
              </m:m>
            </m:e>
          </m:d>
          <m:r>
            <w:rPr>
              <w:rFonts w:ascii="Cambria Math" w:hAnsi="Cambria Math"/>
            </w:rPr>
            <m:t>~N</m:t>
          </m:r>
          <m:d>
            <m:dPr>
              <m:ctrlPr>
                <w:rPr>
                  <w:rFonts w:ascii="Cambria Math" w:hAnsi="Cambria Math"/>
                  <w:i/>
                </w:rPr>
              </m:ctrlPr>
            </m:dPr>
            <m:e>
              <m:d>
                <m:dPr>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miss</m:t>
                            </m:r>
                          </m:e>
                          <m:sub>
                            <m:r>
                              <w:rPr>
                                <w:rFonts w:ascii="Cambria Math" w:hAnsi="Cambria Math"/>
                              </w:rPr>
                              <m:t>1</m:t>
                            </m:r>
                          </m:sub>
                        </m:sSub>
                      </m:e>
                    </m:mr>
                    <m:mr>
                      <m:e>
                        <m:sSub>
                          <m:sSubPr>
                            <m:ctrlPr>
                              <w:rPr>
                                <w:rFonts w:ascii="Cambria Math" w:hAnsi="Cambria Math"/>
                                <w:i/>
                              </w:rPr>
                            </m:ctrlPr>
                          </m:sSubPr>
                          <m:e>
                            <m:r>
                              <w:rPr>
                                <w:rFonts w:ascii="Cambria Math" w:hAnsi="Cambria Math"/>
                              </w:rPr>
                              <m:t>miss</m:t>
                            </m:r>
                          </m:e>
                          <m:sub>
                            <m:r>
                              <w:rPr>
                                <w:rFonts w:ascii="Cambria Math" w:hAnsi="Cambria Math"/>
                              </w:rPr>
                              <m:t>2</m:t>
                            </m:r>
                          </m:sub>
                        </m:sSub>
                      </m:e>
                    </m:mr>
                  </m:m>
                </m:e>
              </m:d>
              <m:r>
                <w:rPr>
                  <w:rFonts w:ascii="Cambria Math" w:hAnsi="Cambria Math"/>
                </w:rPr>
                <m:t xml:space="preserve">, </m:t>
              </m:r>
              <m:d>
                <m:dPr>
                  <m:ctrlPr>
                    <w:rPr>
                      <w:rFonts w:ascii="Cambria Math" w:hAnsi="Cambria Math"/>
                      <w:i/>
                    </w:rPr>
                  </m:ctrlPr>
                </m:dPr>
                <m:e>
                  <m:m>
                    <m:mPr>
                      <m:mcs>
                        <m:mc>
                          <m:mcPr>
                            <m:count m:val="2"/>
                            <m:mcJc m:val="center"/>
                          </m:mcPr>
                        </m:mc>
                      </m:mcs>
                      <m:ctrlPr>
                        <w:rPr>
                          <w:rFonts w:ascii="Cambria Math" w:hAnsi="Cambria Math"/>
                          <w:i/>
                        </w:rPr>
                      </m:ctrlPr>
                    </m:mPr>
                    <m:mr>
                      <m:e>
                        <m:sSubSup>
                          <m:sSubSupPr>
                            <m:ctrlPr>
                              <w:rPr>
                                <w:rFonts w:ascii="Cambria Math" w:hAnsi="Cambria Math"/>
                                <w:i/>
                              </w:rPr>
                            </m:ctrlPr>
                          </m:sSubSupPr>
                          <m:e>
                            <m:r>
                              <w:rPr>
                                <w:rFonts w:ascii="Cambria Math" w:hAnsi="Cambria Math"/>
                              </w:rPr>
                              <m:t>σ</m:t>
                            </m:r>
                          </m:e>
                          <m:sub>
                            <m:r>
                              <w:rPr>
                                <w:rFonts w:ascii="Cambria Math" w:hAnsi="Cambria Math"/>
                              </w:rPr>
                              <m:t>miss,1</m:t>
                            </m:r>
                          </m:sub>
                          <m:sup>
                            <m:r>
                              <w:rPr>
                                <w:rFonts w:ascii="Cambria Math" w:hAnsi="Cambria Math"/>
                              </w:rPr>
                              <m:t>2</m:t>
                            </m:r>
                          </m:sup>
                        </m:sSubSup>
                      </m:e>
                      <m:e>
                        <m:sSub>
                          <m:sSubPr>
                            <m:ctrlPr>
                              <w:rPr>
                                <w:rFonts w:ascii="Cambria Math" w:hAnsi="Cambria Math"/>
                                <w:i/>
                              </w:rPr>
                            </m:ctrlPr>
                          </m:sSubPr>
                          <m:e>
                            <m:r>
                              <w:rPr>
                                <w:rFonts w:ascii="Cambria Math" w:hAnsi="Cambria Math"/>
                              </w:rPr>
                              <m:t>ρ</m:t>
                            </m:r>
                          </m:e>
                          <m:sub>
                            <m:r>
                              <w:rPr>
                                <w:rFonts w:ascii="Cambria Math" w:hAnsi="Cambria Math"/>
                              </w:rPr>
                              <m:t>miss</m:t>
                            </m:r>
                          </m:sub>
                        </m:sSub>
                        <m:sSub>
                          <m:sSubPr>
                            <m:ctrlPr>
                              <w:rPr>
                                <w:rFonts w:ascii="Cambria Math" w:hAnsi="Cambria Math"/>
                                <w:i/>
                              </w:rPr>
                            </m:ctrlPr>
                          </m:sSubPr>
                          <m:e>
                            <m:r>
                              <w:rPr>
                                <w:rFonts w:ascii="Cambria Math" w:hAnsi="Cambria Math"/>
                              </w:rPr>
                              <m:t>∙σ</m:t>
                            </m:r>
                          </m:e>
                          <m:sub>
                            <m:r>
                              <w:rPr>
                                <w:rFonts w:ascii="Cambria Math" w:hAnsi="Cambria Math"/>
                              </w:rPr>
                              <m:t>miss,1</m:t>
                            </m:r>
                          </m:sub>
                        </m:sSub>
                        <m:sSub>
                          <m:sSubPr>
                            <m:ctrlPr>
                              <w:rPr>
                                <w:rFonts w:ascii="Cambria Math" w:hAnsi="Cambria Math"/>
                                <w:i/>
                              </w:rPr>
                            </m:ctrlPr>
                          </m:sSubPr>
                          <m:e>
                            <m:r>
                              <w:rPr>
                                <w:rFonts w:ascii="Cambria Math" w:hAnsi="Cambria Math"/>
                              </w:rPr>
                              <m:t>∙σ</m:t>
                            </m:r>
                          </m:e>
                          <m:sub>
                            <m:r>
                              <w:rPr>
                                <w:rFonts w:ascii="Cambria Math" w:hAnsi="Cambria Math"/>
                              </w:rPr>
                              <m:t>miss,2</m:t>
                            </m:r>
                          </m:sub>
                        </m:sSub>
                      </m:e>
                    </m:mr>
                    <m:mr>
                      <m:e>
                        <m:sSub>
                          <m:sSubPr>
                            <m:ctrlPr>
                              <w:rPr>
                                <w:rFonts w:ascii="Cambria Math" w:hAnsi="Cambria Math"/>
                                <w:i/>
                              </w:rPr>
                            </m:ctrlPr>
                          </m:sSubPr>
                          <m:e>
                            <m:r>
                              <w:rPr>
                                <w:rFonts w:ascii="Cambria Math" w:hAnsi="Cambria Math"/>
                              </w:rPr>
                              <m:t>ρ</m:t>
                            </m:r>
                          </m:e>
                          <m:sub>
                            <m:r>
                              <w:rPr>
                                <w:rFonts w:ascii="Cambria Math" w:hAnsi="Cambria Math"/>
                              </w:rPr>
                              <m:t>miss</m:t>
                            </m:r>
                          </m:sub>
                        </m:sSub>
                        <m:sSub>
                          <m:sSubPr>
                            <m:ctrlPr>
                              <w:rPr>
                                <w:rFonts w:ascii="Cambria Math" w:hAnsi="Cambria Math"/>
                                <w:i/>
                              </w:rPr>
                            </m:ctrlPr>
                          </m:sSubPr>
                          <m:e>
                            <m:r>
                              <w:rPr>
                                <w:rFonts w:ascii="Cambria Math" w:hAnsi="Cambria Math"/>
                              </w:rPr>
                              <m:t>∙σ</m:t>
                            </m:r>
                          </m:e>
                          <m:sub>
                            <m:r>
                              <w:rPr>
                                <w:rFonts w:ascii="Cambria Math" w:hAnsi="Cambria Math"/>
                              </w:rPr>
                              <m:t>miss,1</m:t>
                            </m:r>
                          </m:sub>
                        </m:sSub>
                        <m:sSub>
                          <m:sSubPr>
                            <m:ctrlPr>
                              <w:rPr>
                                <w:rFonts w:ascii="Cambria Math" w:hAnsi="Cambria Math"/>
                                <w:i/>
                              </w:rPr>
                            </m:ctrlPr>
                          </m:sSubPr>
                          <m:e>
                            <m:r>
                              <w:rPr>
                                <w:rFonts w:ascii="Cambria Math" w:hAnsi="Cambria Math"/>
                              </w:rPr>
                              <m:t>∙σ</m:t>
                            </m:r>
                          </m:e>
                          <m:sub>
                            <m:r>
                              <w:rPr>
                                <w:rFonts w:ascii="Cambria Math" w:hAnsi="Cambria Math"/>
                              </w:rPr>
                              <m:t>miss,2</m:t>
                            </m:r>
                          </m:sub>
                        </m:sSub>
                      </m:e>
                      <m:e>
                        <m:sSubSup>
                          <m:sSubSupPr>
                            <m:ctrlPr>
                              <w:rPr>
                                <w:rFonts w:ascii="Cambria Math" w:hAnsi="Cambria Math"/>
                                <w:i/>
                              </w:rPr>
                            </m:ctrlPr>
                          </m:sSubSupPr>
                          <m:e>
                            <m:r>
                              <w:rPr>
                                <w:rFonts w:ascii="Cambria Math" w:hAnsi="Cambria Math"/>
                              </w:rPr>
                              <m:t>σ</m:t>
                            </m:r>
                          </m:e>
                          <m:sub>
                            <m:r>
                              <w:rPr>
                                <w:rFonts w:ascii="Cambria Math" w:hAnsi="Cambria Math"/>
                              </w:rPr>
                              <m:t>miss,2</m:t>
                            </m:r>
                          </m:sub>
                          <m:sup>
                            <m:r>
                              <w:rPr>
                                <w:rFonts w:ascii="Cambria Math" w:hAnsi="Cambria Math"/>
                              </w:rPr>
                              <m:t>2</m:t>
                            </m:r>
                          </m:sup>
                        </m:sSubSup>
                      </m:e>
                    </m:mr>
                  </m:m>
                </m:e>
              </m:d>
            </m:e>
          </m:d>
          <m:r>
            <w:rPr>
              <w:rFonts w:ascii="Cambria Math" w:hAnsi="Cambria Math"/>
            </w:rPr>
            <m:t>,</m:t>
          </m:r>
        </m:oMath>
      </m:oMathPara>
    </w:p>
    <w:p w:rsidR="00BB7CB7" w:rsidRPr="00BB7CB7" w:rsidRDefault="00BB7CB7" w:rsidP="003742A5">
      <w:pPr>
        <w:spacing w:line="480" w:lineRule="auto"/>
        <w:jc w:val="both"/>
      </w:pPr>
      <w:proofErr w:type="gramStart"/>
      <w:r w:rsidRPr="00BB7CB7">
        <w:t>where</w:t>
      </w:r>
      <w:proofErr w:type="gramEnd"/>
      <w:r w:rsidRPr="00BB7CB7">
        <w:t xml:space="preserve"> </w:t>
      </w:r>
      <m:oMath>
        <m:sSub>
          <m:sSubPr>
            <m:ctrlPr>
              <w:rPr>
                <w:rFonts w:ascii="Cambria Math" w:hAnsi="Cambria Math"/>
                <w:i/>
              </w:rPr>
            </m:ctrlPr>
          </m:sSubPr>
          <m:e>
            <m:r>
              <w:rPr>
                <w:rFonts w:ascii="Cambria Math" w:hAnsi="Cambria Math"/>
              </w:rPr>
              <m:t>miss</m:t>
            </m:r>
          </m:e>
          <m:sub>
            <m:r>
              <w:rPr>
                <w:rFonts w:ascii="Cambria Math" w:hAnsi="Cambria Math"/>
              </w:rPr>
              <m:t>1</m:t>
            </m:r>
          </m:sub>
        </m:sSub>
      </m:oMath>
      <w:r w:rsidRPr="00BB7CB7">
        <w:t xml:space="preserve"> and </w:t>
      </w:r>
      <m:oMath>
        <m:sSub>
          <m:sSubPr>
            <m:ctrlPr>
              <w:rPr>
                <w:rFonts w:ascii="Cambria Math" w:hAnsi="Cambria Math"/>
                <w:i/>
              </w:rPr>
            </m:ctrlPr>
          </m:sSubPr>
          <m:e>
            <m:r>
              <w:rPr>
                <w:rFonts w:ascii="Cambria Math" w:hAnsi="Cambria Math"/>
              </w:rPr>
              <m:t>miss</m:t>
            </m:r>
          </m:e>
          <m:sub>
            <m:r>
              <w:rPr>
                <w:rFonts w:ascii="Cambria Math" w:hAnsi="Cambria Math"/>
              </w:rPr>
              <m:t>2</m:t>
            </m:r>
          </m:sub>
        </m:sSub>
      </m:oMath>
      <w:r w:rsidRPr="00BB7CB7">
        <w:t xml:space="preserve"> denote the global, and </w:t>
      </w:r>
      <m:oMath>
        <m:sSub>
          <m:sSubPr>
            <m:ctrlPr>
              <w:rPr>
                <w:rFonts w:ascii="Cambria Math" w:hAnsi="Cambria Math"/>
                <w:i/>
              </w:rPr>
            </m:ctrlPr>
          </m:sSubPr>
          <m:e>
            <m:r>
              <w:rPr>
                <w:rFonts w:ascii="Cambria Math" w:hAnsi="Cambria Math"/>
              </w:rPr>
              <m:t>miss</m:t>
            </m:r>
          </m:e>
          <m:sub>
            <m:r>
              <w:rPr>
                <w:rFonts w:ascii="Cambria Math" w:hAnsi="Cambria Math"/>
              </w:rPr>
              <m:t>1r</m:t>
            </m:r>
          </m:sub>
        </m:sSub>
      </m:oMath>
      <w:r w:rsidRPr="00BB7CB7">
        <w:t xml:space="preserve"> and </w:t>
      </w:r>
      <m:oMath>
        <m:sSub>
          <m:sSubPr>
            <m:ctrlPr>
              <w:rPr>
                <w:rFonts w:ascii="Cambria Math" w:hAnsi="Cambria Math"/>
                <w:i/>
              </w:rPr>
            </m:ctrlPr>
          </m:sSubPr>
          <m:e>
            <m:r>
              <w:rPr>
                <w:rFonts w:ascii="Cambria Math" w:hAnsi="Cambria Math"/>
              </w:rPr>
              <m:t>miss</m:t>
            </m:r>
          </m:e>
          <m:sub>
            <m:r>
              <w:rPr>
                <w:rFonts w:ascii="Cambria Math" w:hAnsi="Cambria Math"/>
              </w:rPr>
              <m:t>2r</m:t>
            </m:r>
          </m:sub>
        </m:sSub>
      </m:oMath>
      <w:r w:rsidRPr="00BB7CB7">
        <w:t xml:space="preserve"> the runday-specific proportions of missingness for variables 1 and 2, respectively. The parameters </w:t>
      </w:r>
      <m:oMath>
        <m:sSubSup>
          <m:sSubSupPr>
            <m:ctrlPr>
              <w:rPr>
                <w:rFonts w:ascii="Cambria Math" w:hAnsi="Cambria Math"/>
                <w:i/>
              </w:rPr>
            </m:ctrlPr>
          </m:sSubSupPr>
          <m:e>
            <m:r>
              <w:rPr>
                <w:rFonts w:ascii="Cambria Math" w:hAnsi="Cambria Math"/>
              </w:rPr>
              <m:t>σ</m:t>
            </m:r>
          </m:e>
          <m:sub>
            <m:r>
              <w:rPr>
                <w:rFonts w:ascii="Cambria Math" w:hAnsi="Cambria Math"/>
              </w:rPr>
              <m:t>miss,1</m:t>
            </m:r>
          </m:sub>
          <m:sup>
            <m:r>
              <w:rPr>
                <w:rFonts w:ascii="Cambria Math" w:hAnsi="Cambria Math"/>
              </w:rPr>
              <m:t>2</m:t>
            </m:r>
          </m:sup>
        </m:sSubSup>
      </m:oMath>
      <w:r w:rsidRPr="00BB7CB7">
        <w:t xml:space="preserve"> and  </w:t>
      </w:r>
      <m:oMath>
        <m:sSubSup>
          <m:sSubSupPr>
            <m:ctrlPr>
              <w:rPr>
                <w:rFonts w:ascii="Cambria Math" w:hAnsi="Cambria Math"/>
                <w:i/>
              </w:rPr>
            </m:ctrlPr>
          </m:sSubSupPr>
          <m:e>
            <m:r>
              <w:rPr>
                <w:rFonts w:ascii="Cambria Math" w:hAnsi="Cambria Math"/>
              </w:rPr>
              <m:t>σ</m:t>
            </m:r>
          </m:e>
          <m:sub>
            <m:r>
              <w:rPr>
                <w:rFonts w:ascii="Cambria Math" w:hAnsi="Cambria Math"/>
              </w:rPr>
              <m:t>miss,2</m:t>
            </m:r>
          </m:sub>
          <m:sup>
            <m:r>
              <w:rPr>
                <w:rFonts w:ascii="Cambria Math" w:hAnsi="Cambria Math"/>
              </w:rPr>
              <m:t>2</m:t>
            </m:r>
          </m:sup>
        </m:sSubSup>
      </m:oMath>
      <w:r w:rsidRPr="00BB7CB7">
        <w:t xml:space="preserve"> specify the variation of the proportion of missing values across rundays for the two variables. Their selection was guided by the real KORA data, where we observed that the variability of missingness proportion across rundays differs between metabolites, ranging from moderate (i.e. covering approximately a third to half of the 0-100% range of missingness, Fig 3B) to strong (i.e. covering most of the 0-100% range of missingness, Fig 3C) for most metabolites. We are aware that the distribution of missingness across rundays does not always follow a symmetric distribution (S3 File) and is bounded within 0-100%. Still, we considered the normal distribution as a convenient approximation and achieved moderate or strong variation by setting the variance </w:t>
      </w:r>
      <m:oMath>
        <m:sSubSup>
          <m:sSubSupPr>
            <m:ctrlPr>
              <w:rPr>
                <w:rFonts w:ascii="Cambria Math" w:hAnsi="Cambria Math"/>
                <w:i/>
              </w:rPr>
            </m:ctrlPr>
          </m:sSubSupPr>
          <m:e>
            <m:r>
              <w:rPr>
                <w:rFonts w:ascii="Cambria Math" w:hAnsi="Cambria Math"/>
              </w:rPr>
              <m:t>σ</m:t>
            </m:r>
          </m:e>
          <m:sub>
            <m:r>
              <w:rPr>
                <w:rFonts w:ascii="Cambria Math" w:hAnsi="Cambria Math"/>
              </w:rPr>
              <m:t>miss</m:t>
            </m:r>
          </m:sub>
          <m:sup>
            <m:r>
              <w:rPr>
                <w:rFonts w:ascii="Cambria Math" w:hAnsi="Cambria Math"/>
              </w:rPr>
              <m:t>2</m:t>
            </m:r>
          </m:sup>
        </m:sSubSup>
      </m:oMath>
      <w:r w:rsidRPr="00BB7CB7">
        <w:t xml:space="preserve"> such that the runday-specific proportion of missingness ranged approximately from </w:t>
      </w:r>
      <m:oMath>
        <m:r>
          <w:rPr>
            <w:rFonts w:ascii="Cambria Math" w:hAnsi="Cambria Math"/>
          </w:rPr>
          <m:t>miss/2</m:t>
        </m:r>
      </m:oMath>
      <w:r w:rsidRPr="00BB7CB7">
        <w:t xml:space="preserve"> to </w:t>
      </w:r>
      <m:oMath>
        <m:r>
          <w:rPr>
            <w:rFonts w:ascii="Cambria Math" w:hAnsi="Cambria Math"/>
          </w:rPr>
          <m:t xml:space="preserve">3*miss/2 </m:t>
        </m:r>
      </m:oMath>
      <w:r w:rsidRPr="00BB7CB7">
        <w:t xml:space="preserve"> (moderate setting, with </w:t>
      </w:r>
      <m:oMath>
        <m:r>
          <w:rPr>
            <w:rFonts w:ascii="Cambria Math" w:hAnsi="Cambria Math"/>
          </w:rPr>
          <m:t>miss&lt;0.5</m:t>
        </m:r>
      </m:oMath>
      <w:r w:rsidRPr="00BB7CB7">
        <w:t xml:space="preserve">), or from </w:t>
      </w:r>
      <m:oMath>
        <m:r>
          <w:rPr>
            <w:rFonts w:ascii="Cambria Math" w:hAnsi="Cambria Math"/>
          </w:rPr>
          <m:t>0</m:t>
        </m:r>
      </m:oMath>
      <w:r w:rsidRPr="00BB7CB7">
        <w:t xml:space="preserve"> to </w:t>
      </w:r>
      <m:oMath>
        <m:r>
          <w:rPr>
            <w:rFonts w:ascii="Cambria Math" w:hAnsi="Cambria Math"/>
          </w:rPr>
          <m:t>2*miss</m:t>
        </m:r>
      </m:oMath>
      <w:r w:rsidRPr="00BB7CB7">
        <w:t xml:space="preserve"> (strong setting, with </w:t>
      </w:r>
      <m:oMath>
        <m:r>
          <w:rPr>
            <w:rFonts w:ascii="Cambria Math" w:hAnsi="Cambria Math"/>
          </w:rPr>
          <m:t>miss&lt;0.5</m:t>
        </m:r>
      </m:oMath>
      <w:r w:rsidRPr="00BB7CB7">
        <w:t xml:space="preserve">), whereby </w:t>
      </w:r>
      <m:oMath>
        <m:r>
          <w:rPr>
            <w:rFonts w:ascii="Cambria Math" w:hAnsi="Cambria Math"/>
          </w:rPr>
          <m:t>miss</m:t>
        </m:r>
      </m:oMath>
      <w:r w:rsidRPr="00BB7CB7">
        <w:t xml:space="preserve"> denotes </w:t>
      </w:r>
      <m:oMath>
        <m:sSub>
          <m:sSubPr>
            <m:ctrlPr>
              <w:rPr>
                <w:rFonts w:ascii="Cambria Math" w:hAnsi="Cambria Math"/>
                <w:i/>
              </w:rPr>
            </m:ctrlPr>
          </m:sSubPr>
          <m:e>
            <m:r>
              <w:rPr>
                <w:rFonts w:ascii="Cambria Math" w:hAnsi="Cambria Math"/>
              </w:rPr>
              <m:t>miss</m:t>
            </m:r>
          </m:e>
          <m:sub>
            <m:r>
              <w:rPr>
                <w:rFonts w:ascii="Cambria Math" w:hAnsi="Cambria Math"/>
              </w:rPr>
              <m:t>1</m:t>
            </m:r>
          </m:sub>
        </m:sSub>
      </m:oMath>
      <w:r w:rsidRPr="00BB7CB7">
        <w:t xml:space="preserve"> or </w:t>
      </w:r>
      <m:oMath>
        <m:sSub>
          <m:sSubPr>
            <m:ctrlPr>
              <w:rPr>
                <w:rFonts w:ascii="Cambria Math" w:hAnsi="Cambria Math"/>
                <w:i/>
              </w:rPr>
            </m:ctrlPr>
          </m:sSubPr>
          <m:e>
            <m:r>
              <w:rPr>
                <w:rFonts w:ascii="Cambria Math" w:hAnsi="Cambria Math"/>
              </w:rPr>
              <m:t>mis</m:t>
            </m:r>
            <m:r>
              <w:rPr>
                <w:rFonts w:ascii="Cambria Math" w:hAnsi="Cambria Math"/>
              </w:rPr>
              <m:t>s</m:t>
            </m:r>
          </m:e>
          <m:sub>
            <m:r>
              <w:rPr>
                <w:rFonts w:ascii="Cambria Math" w:hAnsi="Cambria Math"/>
              </w:rPr>
              <m:t>2</m:t>
            </m:r>
          </m:sub>
        </m:sSub>
      </m:oMath>
      <w:r w:rsidRPr="00BB7CB7">
        <w:t xml:space="preserve"> for variable 1 and 2, respectively. This can approximately be achieved with</w:t>
      </w:r>
    </w:p>
    <w:p w:rsidR="00BB7CB7" w:rsidRPr="00BB7CB7" w:rsidRDefault="00A76733" w:rsidP="003742A5">
      <w:pPr>
        <w:spacing w:line="480" w:lineRule="auto"/>
        <w:jc w:val="both"/>
      </w:pPr>
      <m:oMathPara>
        <m:oMath>
          <m:sSubSup>
            <m:sSubSupPr>
              <m:ctrlPr>
                <w:rPr>
                  <w:rFonts w:ascii="Cambria Math" w:hAnsi="Cambria Math"/>
                  <w:i/>
                </w:rPr>
              </m:ctrlPr>
            </m:sSubSupPr>
            <m:e>
              <m:r>
                <w:rPr>
                  <w:rFonts w:ascii="Cambria Math" w:hAnsi="Cambria Math"/>
                </w:rPr>
                <m:t>σ</m:t>
              </m:r>
            </m:e>
            <m:sub>
              <m:r>
                <w:rPr>
                  <w:rFonts w:ascii="Cambria Math" w:hAnsi="Cambria Math"/>
                </w:rPr>
                <m:t>miss</m:t>
              </m:r>
            </m:sub>
            <m:sup>
              <m:r>
                <w:rPr>
                  <w:rFonts w:ascii="Cambria Math" w:hAnsi="Cambria Math"/>
                </w:rPr>
                <m:t>2</m:t>
              </m:r>
            </m:sup>
          </m:sSubSup>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min</m:t>
                      </m:r>
                      <m:d>
                        <m:dPr>
                          <m:ctrlPr>
                            <w:rPr>
                              <w:rFonts w:ascii="Cambria Math" w:hAnsi="Cambria Math"/>
                              <w:i/>
                            </w:rPr>
                          </m:ctrlPr>
                        </m:dPr>
                        <m:e>
                          <m:r>
                            <w:rPr>
                              <w:rFonts w:ascii="Cambria Math" w:hAnsi="Cambria Math"/>
                            </w:rPr>
                            <m:t>miss,1-miss</m:t>
                          </m:r>
                        </m:e>
                      </m:d>
                    </m:num>
                    <m:den>
                      <m:r>
                        <w:rPr>
                          <w:rFonts w:ascii="Cambria Math" w:hAnsi="Cambria Math"/>
                        </w:rPr>
                        <m:t>s</m:t>
                      </m:r>
                    </m:den>
                  </m:f>
                </m:e>
              </m:d>
            </m:e>
            <m:sup>
              <m:r>
                <w:rPr>
                  <w:rFonts w:ascii="Cambria Math" w:hAnsi="Cambria Math"/>
                </w:rPr>
                <m:t>2</m:t>
              </m:r>
            </m:sup>
          </m:sSup>
          <m:r>
            <w:rPr>
              <w:rFonts w:ascii="Cambria Math" w:hAnsi="Cambria Math"/>
            </w:rPr>
            <m:t>,</m:t>
          </m:r>
        </m:oMath>
      </m:oMathPara>
    </w:p>
    <w:p w:rsidR="001A1BA6" w:rsidRDefault="00BB7CB7" w:rsidP="003742A5">
      <w:pPr>
        <w:spacing w:line="480" w:lineRule="auto"/>
        <w:jc w:val="both"/>
      </w:pPr>
      <w:proofErr w:type="gramStart"/>
      <w:r w:rsidRPr="00BB7CB7">
        <w:t>with</w:t>
      </w:r>
      <w:proofErr w:type="gramEnd"/>
      <w:r w:rsidRPr="00BB7CB7">
        <w:t xml:space="preserve"> </w:t>
      </w:r>
      <m:oMath>
        <m:r>
          <w:rPr>
            <w:rFonts w:ascii="Cambria Math" w:hAnsi="Cambria Math"/>
          </w:rPr>
          <m:t>s=4</m:t>
        </m:r>
      </m:oMath>
      <w:r w:rsidRPr="00BB7CB7">
        <w:t xml:space="preserve"> for the moderate setting, and </w:t>
      </w:r>
      <m:oMath>
        <m:r>
          <w:rPr>
            <w:rFonts w:ascii="Cambria Math" w:hAnsi="Cambria Math"/>
          </w:rPr>
          <m:t>s=2</m:t>
        </m:r>
      </m:oMath>
      <w:r w:rsidRPr="00BB7CB7">
        <w:t xml:space="preserve"> for the strong setting. Values occurring outside </w:t>
      </w:r>
      <m:oMath>
        <m:d>
          <m:dPr>
            <m:begChr m:val="["/>
            <m:endChr m:val="]"/>
            <m:ctrlPr>
              <w:rPr>
                <w:rFonts w:ascii="Cambria Math" w:hAnsi="Cambria Math"/>
                <w:i/>
              </w:rPr>
            </m:ctrlPr>
          </m:dPr>
          <m:e>
            <m:r>
              <w:rPr>
                <w:rFonts w:ascii="Cambria Math" w:hAnsi="Cambria Math"/>
              </w:rPr>
              <m:t>0,1</m:t>
            </m:r>
          </m:e>
        </m:d>
      </m:oMath>
      <w:r w:rsidRPr="00BB7CB7">
        <w:t xml:space="preserve"> were set to the respective border. The parameter </w:t>
      </w:r>
      <m:oMath>
        <m:sSub>
          <m:sSubPr>
            <m:ctrlPr>
              <w:rPr>
                <w:rFonts w:ascii="Cambria Math" w:hAnsi="Cambria Math"/>
                <w:i/>
              </w:rPr>
            </m:ctrlPr>
          </m:sSubPr>
          <m:e>
            <m:r>
              <w:rPr>
                <w:rFonts w:ascii="Cambria Math" w:hAnsi="Cambria Math"/>
              </w:rPr>
              <m:t>ρ</m:t>
            </m:r>
          </m:e>
          <m:sub>
            <m:r>
              <w:rPr>
                <w:rFonts w:ascii="Cambria Math" w:hAnsi="Cambria Math"/>
              </w:rPr>
              <m:t>miss</m:t>
            </m:r>
          </m:sub>
        </m:sSub>
      </m:oMath>
      <w:r w:rsidRPr="00BB7CB7">
        <w:t xml:space="preserve"> specifies the correlation of missingness across rundays between the two variables, and was set to 0 or 0.2, corresponding to the median correlation observed for metabolite pairs of the same or different platform (</w:t>
      </w:r>
      <w:r w:rsidR="008609D0">
        <w:t>Figure S2B)</w:t>
      </w:r>
      <w:r w:rsidRPr="00BB7CB7">
        <w:t>.</w:t>
      </w:r>
    </w:p>
    <w:p w:rsidR="00F955D2" w:rsidRDefault="00F955D2" w:rsidP="00F955D2">
      <w:pPr>
        <w:keepNext/>
        <w:spacing w:line="480" w:lineRule="auto"/>
        <w:jc w:val="both"/>
      </w:pPr>
      <w:r>
        <w:rPr>
          <w:noProof/>
        </w:rPr>
        <w:lastRenderedPageBreak/>
        <w:drawing>
          <wp:inline distT="0" distB="0" distL="0" distR="0" wp14:anchorId="2BB097D5" wp14:editId="30BD841F">
            <wp:extent cx="5943600" cy="29152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_S2B.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915285"/>
                    </a:xfrm>
                    <a:prstGeom prst="rect">
                      <a:avLst/>
                    </a:prstGeom>
                  </pic:spPr>
                </pic:pic>
              </a:graphicData>
            </a:graphic>
          </wp:inline>
        </w:drawing>
      </w:r>
    </w:p>
    <w:p w:rsidR="00F955D2" w:rsidRPr="00377DF8" w:rsidRDefault="00F955D2" w:rsidP="00377DF8">
      <w:pPr>
        <w:pStyle w:val="Caption"/>
        <w:jc w:val="center"/>
        <w:rPr>
          <w:lang w:val="en-US"/>
        </w:rPr>
      </w:pPr>
      <w:r w:rsidRPr="00377DF8">
        <w:rPr>
          <w:lang w:val="en-US"/>
        </w:rPr>
        <w:t>Figure S2B. Distribution of Pearson correlation coefficients of runday missingness between metabolites measured on the same and on different platforms, respectively.</w:t>
      </w:r>
    </w:p>
    <w:p w:rsidR="00BB7CB7" w:rsidRPr="00BB7CB7" w:rsidRDefault="00BB7CB7" w:rsidP="003742A5">
      <w:pPr>
        <w:spacing w:line="480" w:lineRule="auto"/>
        <w:jc w:val="both"/>
      </w:pPr>
      <w:r w:rsidRPr="00BB7CB7">
        <w:t xml:space="preserve"> </w:t>
      </w:r>
    </w:p>
    <w:p w:rsidR="00BB7CB7" w:rsidRPr="00BB7CB7" w:rsidRDefault="00BB7CB7" w:rsidP="003742A5">
      <w:pPr>
        <w:spacing w:line="480" w:lineRule="auto"/>
        <w:jc w:val="both"/>
      </w:pPr>
      <w:r w:rsidRPr="00BB7CB7">
        <w:t xml:space="preserve">For the probabilistic method, we either kept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Pr="00BB7CB7">
        <w:t xml:space="preserve"> for each variable constant across the rundays or let it vary similarly </w:t>
      </w:r>
      <w:proofErr w:type="gramStart"/>
      <w:r w:rsidRPr="00BB7CB7">
        <w:t xml:space="preserve">to </w:t>
      </w:r>
      <w:proofErr w:type="gramEnd"/>
      <m:oMath>
        <m:r>
          <w:rPr>
            <w:rFonts w:ascii="Cambria Math" w:hAnsi="Cambria Math"/>
          </w:rPr>
          <m:t>miss</m:t>
        </m:r>
      </m:oMath>
      <w:r w:rsidRPr="00BB7CB7">
        <w:t xml:space="preserve">, with mean at the global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Pr="00BB7CB7">
        <w:t xml:space="preserve"> values, correlation set to </w:t>
      </w:r>
      <m:oMath>
        <m:sSub>
          <m:sSubPr>
            <m:ctrlPr>
              <w:rPr>
                <w:rFonts w:ascii="Cambria Math" w:hAnsi="Cambria Math"/>
                <w:i/>
              </w:rPr>
            </m:ctrlPr>
          </m:sSubPr>
          <m:e>
            <m:r>
              <w:rPr>
                <w:rFonts w:ascii="Cambria Math" w:hAnsi="Cambria Math"/>
              </w:rPr>
              <m:t>ρ</m:t>
            </m:r>
          </m:e>
          <m:sub>
            <m:r>
              <w:rPr>
                <w:rFonts w:ascii="Cambria Math" w:hAnsi="Cambria Math"/>
              </w:rPr>
              <m:t>miss</m:t>
            </m:r>
          </m:sub>
        </m:sSub>
      </m:oMath>
      <w:r w:rsidRPr="00BB7CB7">
        <w:t xml:space="preserve">, and variance </w:t>
      </w:r>
      <m:oMath>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β</m:t>
                </m:r>
              </m:e>
              <m:sub>
                <m:r>
                  <w:rPr>
                    <w:rFonts w:ascii="Cambria Math" w:hAnsi="Cambria Math"/>
                  </w:rPr>
                  <m:t>1</m:t>
                </m:r>
              </m:sub>
            </m:sSub>
          </m:sub>
          <m:sup>
            <m:r>
              <w:rPr>
                <w:rFonts w:ascii="Cambria Math" w:hAnsi="Cambria Math"/>
              </w:rPr>
              <m:t>2</m:t>
            </m:r>
          </m:sup>
        </m:sSubSup>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1</m:t>
                        </m:r>
                      </m:sub>
                    </m:sSub>
                  </m:num>
                  <m:den>
                    <m:r>
                      <w:rPr>
                        <w:rFonts w:ascii="Cambria Math" w:hAnsi="Cambria Math"/>
                      </w:rPr>
                      <m:t>2</m:t>
                    </m:r>
                  </m:den>
                </m:f>
              </m:e>
            </m:d>
          </m:e>
          <m:sup>
            <m:r>
              <w:rPr>
                <w:rFonts w:ascii="Cambria Math" w:hAnsi="Cambria Math"/>
              </w:rPr>
              <m:t>2</m:t>
            </m:r>
          </m:sup>
        </m:sSup>
      </m:oMath>
      <w:r w:rsidRPr="00BB7CB7">
        <w:t xml:space="preserve"> denoting strong variation of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Pr="00BB7CB7">
        <w:t xml:space="preserve"> across rundays. Otherwise we proceeded as described for </w:t>
      </w:r>
      <w:r w:rsidRPr="00BB7CB7">
        <w:rPr>
          <w:i/>
        </w:rPr>
        <w:t xml:space="preserve">probabilistic LOD </w:t>
      </w:r>
      <w:r w:rsidRPr="00BB7CB7">
        <w:t>above</w:t>
      </w:r>
      <w:r w:rsidRPr="00BB7CB7">
        <w:rPr>
          <w:i/>
        </w:rPr>
        <w:t>,</w:t>
      </w:r>
      <w:r w:rsidRPr="00BB7CB7">
        <w:t xml:space="preserve"> stratiﬁed by runday.</w:t>
      </w:r>
    </w:p>
    <w:p w:rsidR="00BB7CB7" w:rsidRPr="00BB7CB7" w:rsidRDefault="00BB7CB7" w:rsidP="003742A5">
      <w:pPr>
        <w:spacing w:line="480" w:lineRule="auto"/>
        <w:jc w:val="both"/>
      </w:pPr>
      <w:r w:rsidRPr="00BB7CB7">
        <w:t xml:space="preserve">Finally, we also simulated missing values completely randomly to acknowledge </w:t>
      </w:r>
      <w:r w:rsidRPr="00BB7CB7">
        <w:rPr>
          <w:i/>
        </w:rPr>
        <w:t>unsystematic missingness</w:t>
      </w:r>
      <w:r w:rsidRPr="00BB7CB7">
        <w:t xml:space="preserve">, and created mixtures of LOD-related mechanisms and unsystematic missingness by introducing </w:t>
      </w:r>
      <m:oMath>
        <m:r>
          <w:rPr>
            <w:rFonts w:ascii="Cambria Math" w:hAnsi="Cambria Math"/>
          </w:rPr>
          <m:t>miss/2</m:t>
        </m:r>
      </m:oMath>
      <w:r w:rsidRPr="00BB7CB7">
        <w:t xml:space="preserve"> missingness using the LOD-related mechanism, and another </w:t>
      </w:r>
      <m:oMath>
        <m:r>
          <w:rPr>
            <w:rFonts w:ascii="Cambria Math" w:hAnsi="Cambria Math"/>
          </w:rPr>
          <m:t>miss/2</m:t>
        </m:r>
      </m:oMath>
      <w:r w:rsidRPr="00BB7CB7">
        <w:t xml:space="preserve"> completely randomly (</w:t>
      </w:r>
      <w:r w:rsidRPr="00BB7CB7">
        <w:rPr>
          <w:i/>
        </w:rPr>
        <w:t>mixtures LOD/unsystematic</w:t>
      </w:r>
      <w:r w:rsidRPr="00BB7CB7">
        <w:t>) on top.</w:t>
      </w:r>
    </w:p>
    <w:p w:rsidR="00BB7CB7" w:rsidRPr="00BB7CB7" w:rsidRDefault="00BB7CB7" w:rsidP="003742A5">
      <w:pPr>
        <w:spacing w:line="480" w:lineRule="auto"/>
        <w:jc w:val="both"/>
        <w:rPr>
          <w:b/>
          <w:bCs/>
        </w:rPr>
      </w:pPr>
    </w:p>
    <w:tbl>
      <w:tblPr>
        <w:tblStyle w:val="TableGrid"/>
        <w:tblW w:w="0" w:type="auto"/>
        <w:tblBorders>
          <w:left w:val="none" w:sz="0" w:space="0" w:color="auto"/>
          <w:right w:val="none" w:sz="0" w:space="0" w:color="auto"/>
          <w:insideH w:val="dotted" w:sz="4" w:space="0" w:color="auto"/>
          <w:insideV w:val="dotted" w:sz="4" w:space="0" w:color="auto"/>
        </w:tblBorders>
        <w:tblLook w:val="04A0" w:firstRow="1" w:lastRow="0" w:firstColumn="1" w:lastColumn="0" w:noHBand="0" w:noVBand="1"/>
      </w:tblPr>
      <w:tblGrid>
        <w:gridCol w:w="2374"/>
        <w:gridCol w:w="1694"/>
        <w:gridCol w:w="3330"/>
        <w:gridCol w:w="1839"/>
      </w:tblGrid>
      <w:tr w:rsidR="00BB7CB7" w:rsidRPr="00D91F5B" w:rsidTr="00307228">
        <w:tc>
          <w:tcPr>
            <w:tcW w:w="2374" w:type="dxa"/>
            <w:vAlign w:val="center"/>
          </w:tcPr>
          <w:p w:rsidR="00BB7CB7" w:rsidRPr="00BB7CB7" w:rsidRDefault="00BB7CB7" w:rsidP="00AF0FA8">
            <w:pPr>
              <w:spacing w:line="240" w:lineRule="auto"/>
              <w:jc w:val="both"/>
              <w:rPr>
                <w:b/>
              </w:rPr>
            </w:pPr>
            <w:r w:rsidRPr="00BB7CB7">
              <w:br w:type="page"/>
            </w:r>
            <w:r w:rsidRPr="00BB7CB7">
              <w:rPr>
                <w:b/>
              </w:rPr>
              <w:t>Parameter</w:t>
            </w:r>
          </w:p>
        </w:tc>
        <w:tc>
          <w:tcPr>
            <w:tcW w:w="1694" w:type="dxa"/>
            <w:vAlign w:val="center"/>
          </w:tcPr>
          <w:p w:rsidR="00BB7CB7" w:rsidRPr="00BB7CB7" w:rsidRDefault="00BB7CB7" w:rsidP="00AF0FA8">
            <w:pPr>
              <w:spacing w:line="240" w:lineRule="auto"/>
              <w:jc w:val="both"/>
              <w:rPr>
                <w:b/>
              </w:rPr>
            </w:pPr>
            <w:r w:rsidRPr="00BB7CB7">
              <w:rPr>
                <w:b/>
              </w:rPr>
              <w:t>Notation</w:t>
            </w:r>
          </w:p>
        </w:tc>
        <w:tc>
          <w:tcPr>
            <w:tcW w:w="3330" w:type="dxa"/>
            <w:vAlign w:val="center"/>
          </w:tcPr>
          <w:p w:rsidR="00BB7CB7" w:rsidRPr="00BB7CB7" w:rsidRDefault="00BB7CB7" w:rsidP="00AF0FA8">
            <w:pPr>
              <w:spacing w:line="240" w:lineRule="auto"/>
              <w:jc w:val="both"/>
              <w:rPr>
                <w:b/>
              </w:rPr>
            </w:pPr>
            <w:r w:rsidRPr="00BB7CB7">
              <w:rPr>
                <w:b/>
              </w:rPr>
              <w:t>Values</w:t>
            </w:r>
          </w:p>
        </w:tc>
        <w:tc>
          <w:tcPr>
            <w:tcW w:w="1839" w:type="dxa"/>
            <w:vAlign w:val="center"/>
          </w:tcPr>
          <w:p w:rsidR="00BB7CB7" w:rsidRPr="00BB7CB7" w:rsidRDefault="00BB7CB7" w:rsidP="00AF0FA8">
            <w:pPr>
              <w:spacing w:line="240" w:lineRule="auto"/>
              <w:jc w:val="both"/>
              <w:rPr>
                <w:b/>
              </w:rPr>
            </w:pPr>
            <w:r w:rsidRPr="00BB7CB7">
              <w:rPr>
                <w:b/>
              </w:rPr>
              <w:t>Evidence from real data set</w:t>
            </w:r>
          </w:p>
        </w:tc>
      </w:tr>
      <w:tr w:rsidR="00BB7CB7" w:rsidRPr="00D91F5B" w:rsidTr="00307228">
        <w:tc>
          <w:tcPr>
            <w:tcW w:w="2374" w:type="dxa"/>
            <w:vAlign w:val="center"/>
          </w:tcPr>
          <w:p w:rsidR="00BB7CB7" w:rsidRPr="00BB7CB7" w:rsidRDefault="00BB7CB7" w:rsidP="00AF0FA8">
            <w:pPr>
              <w:spacing w:line="240" w:lineRule="auto"/>
              <w:jc w:val="both"/>
            </w:pPr>
            <w:r w:rsidRPr="00BB7CB7">
              <w:lastRenderedPageBreak/>
              <w:t>Correlation of metabolite pair</w:t>
            </w:r>
          </w:p>
        </w:tc>
        <w:tc>
          <w:tcPr>
            <w:tcW w:w="1694" w:type="dxa"/>
            <w:vAlign w:val="center"/>
          </w:tcPr>
          <w:p w:rsidR="00BB7CB7" w:rsidRPr="00BB7CB7" w:rsidRDefault="00BB7CB7" w:rsidP="00AF0FA8">
            <w:pPr>
              <w:spacing w:line="240" w:lineRule="auto"/>
              <w:jc w:val="both"/>
            </w:pPr>
            <m:oMathPara>
              <m:oMathParaPr>
                <m:jc m:val="left"/>
              </m:oMathParaPr>
              <m:oMath>
                <m:r>
                  <w:rPr>
                    <w:rFonts w:ascii="Cambria Math" w:hAnsi="Cambria Math"/>
                  </w:rPr>
                  <m:t>cor</m:t>
                </m:r>
              </m:oMath>
            </m:oMathPara>
          </w:p>
        </w:tc>
        <w:tc>
          <w:tcPr>
            <w:tcW w:w="3330" w:type="dxa"/>
            <w:vAlign w:val="center"/>
          </w:tcPr>
          <w:p w:rsidR="00BB7CB7" w:rsidRPr="00BB7CB7" w:rsidRDefault="00BB7CB7" w:rsidP="00AF0FA8">
            <w:pPr>
              <w:spacing w:line="240" w:lineRule="auto"/>
              <w:jc w:val="both"/>
            </w:pPr>
            <w:r w:rsidRPr="00BB7CB7">
              <w:t>0, 0.1, 0.2, 0.4</w:t>
            </w:r>
          </w:p>
        </w:tc>
        <w:tc>
          <w:tcPr>
            <w:tcW w:w="1839" w:type="dxa"/>
            <w:vAlign w:val="center"/>
          </w:tcPr>
          <w:p w:rsidR="00BB7CB7" w:rsidRPr="00BB7CB7" w:rsidRDefault="0022615A" w:rsidP="00AF0FA8">
            <w:pPr>
              <w:spacing w:line="240" w:lineRule="auto"/>
              <w:jc w:val="both"/>
            </w:pPr>
            <w:r>
              <w:t>Figure S2A</w:t>
            </w:r>
          </w:p>
        </w:tc>
      </w:tr>
      <w:tr w:rsidR="00BB7CB7" w:rsidRPr="00D91F5B" w:rsidTr="00307228">
        <w:tc>
          <w:tcPr>
            <w:tcW w:w="2374" w:type="dxa"/>
            <w:vAlign w:val="center"/>
          </w:tcPr>
          <w:p w:rsidR="00BB7CB7" w:rsidRPr="00BB7CB7" w:rsidRDefault="00BB7CB7" w:rsidP="00AF0FA8">
            <w:pPr>
              <w:spacing w:line="240" w:lineRule="auto"/>
              <w:jc w:val="both"/>
            </w:pPr>
            <w:r w:rsidRPr="00BB7CB7">
              <w:t>Sample size</w:t>
            </w:r>
          </w:p>
        </w:tc>
        <w:tc>
          <w:tcPr>
            <w:tcW w:w="1694" w:type="dxa"/>
            <w:vAlign w:val="center"/>
          </w:tcPr>
          <w:p w:rsidR="00BB7CB7" w:rsidRPr="00BB7CB7" w:rsidRDefault="00BB7CB7" w:rsidP="00AF0FA8">
            <w:pPr>
              <w:spacing w:line="240" w:lineRule="auto"/>
              <w:jc w:val="both"/>
            </w:pPr>
            <m:oMathPara>
              <m:oMathParaPr>
                <m:jc m:val="left"/>
              </m:oMathParaPr>
              <m:oMath>
                <m:r>
                  <w:rPr>
                    <w:rFonts w:ascii="Cambria Math" w:hAnsi="Cambria Math"/>
                  </w:rPr>
                  <m:t>n</m:t>
                </m:r>
              </m:oMath>
            </m:oMathPara>
          </w:p>
        </w:tc>
        <w:tc>
          <w:tcPr>
            <w:tcW w:w="3330" w:type="dxa"/>
            <w:vAlign w:val="center"/>
          </w:tcPr>
          <w:p w:rsidR="00BB7CB7" w:rsidRPr="00BB7CB7" w:rsidRDefault="00BB7CB7" w:rsidP="00AF0FA8">
            <w:pPr>
              <w:spacing w:line="240" w:lineRule="auto"/>
              <w:jc w:val="both"/>
            </w:pPr>
            <w:r w:rsidRPr="00BB7CB7">
              <w:t>100, 250, 1000</w:t>
            </w:r>
          </w:p>
        </w:tc>
        <w:tc>
          <w:tcPr>
            <w:tcW w:w="1839" w:type="dxa"/>
            <w:vAlign w:val="center"/>
          </w:tcPr>
          <w:p w:rsidR="00BB7CB7" w:rsidRPr="00BB7CB7" w:rsidRDefault="0022615A" w:rsidP="00AF0FA8">
            <w:pPr>
              <w:spacing w:line="240" w:lineRule="auto"/>
              <w:jc w:val="both"/>
            </w:pPr>
            <w:r>
              <w:t>Table</w:t>
            </w:r>
            <w:r w:rsidRPr="0022615A">
              <w:t xml:space="preserve"> S</w:t>
            </w:r>
            <w:r>
              <w:t>9</w:t>
            </w:r>
          </w:p>
        </w:tc>
      </w:tr>
      <w:tr w:rsidR="00BB7CB7" w:rsidRPr="00D91F5B" w:rsidTr="00307228">
        <w:tc>
          <w:tcPr>
            <w:tcW w:w="2374" w:type="dxa"/>
            <w:vAlign w:val="center"/>
          </w:tcPr>
          <w:p w:rsidR="00BB7CB7" w:rsidRPr="00BB7CB7" w:rsidRDefault="00BB7CB7" w:rsidP="00AF0FA8">
            <w:pPr>
              <w:spacing w:line="240" w:lineRule="auto"/>
              <w:jc w:val="both"/>
            </w:pPr>
            <w:r w:rsidRPr="00BB7CB7">
              <w:t>Proportion of variance explained by 5 auxiliary metabolites</w:t>
            </w:r>
          </w:p>
        </w:tc>
        <w:tc>
          <w:tcPr>
            <w:tcW w:w="1694" w:type="dxa"/>
            <w:vAlign w:val="center"/>
          </w:tcPr>
          <w:p w:rsidR="00BB7CB7" w:rsidRPr="00BB7CB7" w:rsidRDefault="00A76733" w:rsidP="00AF0FA8">
            <w:pPr>
              <w:spacing w:line="240" w:lineRule="auto"/>
              <w:jc w:val="both"/>
            </w:pPr>
            <m:oMathPara>
              <m:oMathParaPr>
                <m:jc m:val="left"/>
              </m:oMathParaPr>
              <m:oMath>
                <m:sSub>
                  <m:sSubPr>
                    <m:ctrlPr>
                      <w:rPr>
                        <w:rFonts w:ascii="Cambria Math" w:hAnsi="Cambria Math"/>
                        <w:i/>
                        <w:lang w:val="de-DE"/>
                      </w:rPr>
                    </m:ctrlPr>
                  </m:sSubPr>
                  <m:e>
                    <m:r>
                      <w:rPr>
                        <w:rFonts w:ascii="Cambria Math" w:hAnsi="Cambria Math"/>
                      </w:rPr>
                      <m:t>var</m:t>
                    </m:r>
                  </m:e>
                  <m:sub>
                    <m:r>
                      <w:rPr>
                        <w:rFonts w:ascii="Cambria Math" w:hAnsi="Cambria Math"/>
                      </w:rPr>
                      <m:t>aux</m:t>
                    </m:r>
                  </m:sub>
                </m:sSub>
              </m:oMath>
            </m:oMathPara>
          </w:p>
        </w:tc>
        <w:tc>
          <w:tcPr>
            <w:tcW w:w="3330" w:type="dxa"/>
            <w:vAlign w:val="center"/>
          </w:tcPr>
          <w:p w:rsidR="00BB7CB7" w:rsidRPr="00BB7CB7" w:rsidRDefault="00BB7CB7" w:rsidP="00AF0FA8">
            <w:pPr>
              <w:spacing w:line="240" w:lineRule="auto"/>
              <w:jc w:val="both"/>
            </w:pPr>
            <w:r w:rsidRPr="00BB7CB7">
              <w:t>0, 0.5</w:t>
            </w:r>
          </w:p>
        </w:tc>
        <w:tc>
          <w:tcPr>
            <w:tcW w:w="1839" w:type="dxa"/>
            <w:vAlign w:val="center"/>
          </w:tcPr>
          <w:p w:rsidR="00BB7CB7" w:rsidRPr="00BB7CB7" w:rsidRDefault="00BB7CB7" w:rsidP="00AF0FA8">
            <w:pPr>
              <w:spacing w:line="240" w:lineRule="auto"/>
              <w:jc w:val="both"/>
            </w:pPr>
          </w:p>
        </w:tc>
      </w:tr>
      <w:tr w:rsidR="00BB7CB7" w:rsidRPr="00D91F5B" w:rsidTr="00307228">
        <w:tc>
          <w:tcPr>
            <w:tcW w:w="2374" w:type="dxa"/>
            <w:vAlign w:val="center"/>
          </w:tcPr>
          <w:p w:rsidR="00BB7CB7" w:rsidRPr="00BB7CB7" w:rsidRDefault="00BB7CB7" w:rsidP="00AF0FA8">
            <w:pPr>
              <w:spacing w:line="240" w:lineRule="auto"/>
              <w:jc w:val="both"/>
            </w:pPr>
            <w:r w:rsidRPr="00BB7CB7">
              <w:t>Total proportion of missing values</w:t>
            </w:r>
          </w:p>
        </w:tc>
        <w:tc>
          <w:tcPr>
            <w:tcW w:w="1694" w:type="dxa"/>
            <w:vAlign w:val="center"/>
          </w:tcPr>
          <w:p w:rsidR="00BB7CB7" w:rsidRPr="00BB7CB7" w:rsidRDefault="00A76733" w:rsidP="00AF0FA8">
            <w:pPr>
              <w:spacing w:line="240" w:lineRule="auto"/>
              <w:jc w:val="both"/>
              <w:rPr>
                <w:i/>
              </w:rPr>
            </w:pPr>
            <m:oMath>
              <m:sSub>
                <m:sSubPr>
                  <m:ctrlPr>
                    <w:rPr>
                      <w:rFonts w:ascii="Cambria Math" w:hAnsi="Cambria Math"/>
                      <w:i/>
                      <w:lang w:val="de-DE"/>
                    </w:rPr>
                  </m:ctrlPr>
                </m:sSubPr>
                <m:e>
                  <m:r>
                    <w:rPr>
                      <w:rFonts w:ascii="Cambria Math" w:hAnsi="Cambria Math"/>
                    </w:rPr>
                    <m:t>miss</m:t>
                  </m:r>
                </m:e>
                <m:sub>
                  <m:r>
                    <w:rPr>
                      <w:rFonts w:ascii="Cambria Math" w:hAnsi="Cambria Math"/>
                    </w:rPr>
                    <m:t>1</m:t>
                  </m:r>
                </m:sub>
              </m:sSub>
            </m:oMath>
            <w:r w:rsidR="00BB7CB7" w:rsidRPr="00BB7CB7">
              <w:rPr>
                <w:i/>
              </w:rPr>
              <w:t xml:space="preserve">, </w:t>
            </w:r>
            <m:oMath>
              <m:sSub>
                <m:sSubPr>
                  <m:ctrlPr>
                    <w:rPr>
                      <w:rFonts w:ascii="Cambria Math" w:hAnsi="Cambria Math"/>
                      <w:i/>
                      <w:lang w:val="de-DE"/>
                    </w:rPr>
                  </m:ctrlPr>
                </m:sSubPr>
                <m:e>
                  <m:r>
                    <w:rPr>
                      <w:rFonts w:ascii="Cambria Math" w:hAnsi="Cambria Math"/>
                    </w:rPr>
                    <m:t>miss</m:t>
                  </m:r>
                </m:e>
                <m:sub>
                  <m:r>
                    <w:rPr>
                      <w:rFonts w:ascii="Cambria Math" w:hAnsi="Cambria Math"/>
                    </w:rPr>
                    <m:t>2</m:t>
                  </m:r>
                </m:sub>
              </m:sSub>
            </m:oMath>
            <w:r w:rsidR="00BB7CB7" w:rsidRPr="00BB7CB7">
              <w:rPr>
                <w:i/>
              </w:rPr>
              <w:t xml:space="preserve"> </w:t>
            </w:r>
          </w:p>
          <w:p w:rsidR="00BB7CB7" w:rsidRPr="00BB7CB7" w:rsidRDefault="00BB7CB7" w:rsidP="00AF0FA8">
            <w:pPr>
              <w:spacing w:line="240" w:lineRule="auto"/>
              <w:jc w:val="both"/>
            </w:pPr>
          </w:p>
        </w:tc>
        <w:tc>
          <w:tcPr>
            <w:tcW w:w="3330" w:type="dxa"/>
            <w:vAlign w:val="center"/>
          </w:tcPr>
          <w:p w:rsidR="00BB7CB7" w:rsidRPr="00BB7CB7" w:rsidRDefault="00BB7CB7" w:rsidP="00AF0FA8">
            <w:pPr>
              <w:spacing w:line="240" w:lineRule="auto"/>
              <w:jc w:val="both"/>
            </w:pPr>
            <w:r w:rsidRPr="00BB7CB7">
              <w:t>0.1, 0.3, 0.5, 0.7</w:t>
            </w:r>
          </w:p>
        </w:tc>
        <w:tc>
          <w:tcPr>
            <w:tcW w:w="1839" w:type="dxa"/>
            <w:vAlign w:val="center"/>
          </w:tcPr>
          <w:p w:rsidR="00BB7CB7" w:rsidRPr="00BB7CB7" w:rsidRDefault="00DA73B5" w:rsidP="00AF0FA8">
            <w:pPr>
              <w:spacing w:line="240" w:lineRule="auto"/>
              <w:jc w:val="both"/>
            </w:pPr>
            <w:r>
              <w:t>Figure 2</w:t>
            </w:r>
          </w:p>
        </w:tc>
      </w:tr>
      <w:tr w:rsidR="00BB7CB7" w:rsidRPr="00D91F5B" w:rsidTr="00307228">
        <w:tc>
          <w:tcPr>
            <w:tcW w:w="2374" w:type="dxa"/>
            <w:vMerge w:val="restart"/>
            <w:vAlign w:val="center"/>
          </w:tcPr>
          <w:p w:rsidR="00BB7CB7" w:rsidRPr="00BB7CB7" w:rsidRDefault="00BB7CB7" w:rsidP="00AF0FA8">
            <w:pPr>
              <w:spacing w:line="240" w:lineRule="auto"/>
              <w:jc w:val="both"/>
            </w:pPr>
            <w:r w:rsidRPr="00BB7CB7">
              <w:t>Missingness mechanism</w:t>
            </w:r>
          </w:p>
        </w:tc>
        <w:tc>
          <w:tcPr>
            <w:tcW w:w="5024" w:type="dxa"/>
            <w:gridSpan w:val="2"/>
            <w:vAlign w:val="center"/>
          </w:tcPr>
          <w:p w:rsidR="00BB7CB7" w:rsidRPr="00BB7CB7" w:rsidRDefault="00BB7CB7" w:rsidP="00AF0FA8">
            <w:pPr>
              <w:spacing w:line="240" w:lineRule="auto"/>
              <w:jc w:val="both"/>
            </w:pPr>
            <w:r w:rsidRPr="00BB7CB7">
              <w:rPr>
                <w:i/>
              </w:rPr>
              <w:t>Fixed LOD</w:t>
            </w:r>
          </w:p>
        </w:tc>
        <w:tc>
          <w:tcPr>
            <w:tcW w:w="1839" w:type="dxa"/>
            <w:vAlign w:val="center"/>
          </w:tcPr>
          <w:p w:rsidR="00BB7CB7" w:rsidRPr="00BB7CB7" w:rsidRDefault="00E67268" w:rsidP="00AF0FA8">
            <w:pPr>
              <w:spacing w:line="240" w:lineRule="auto"/>
              <w:jc w:val="both"/>
            </w:pPr>
            <w:r>
              <w:t>Figure 2</w:t>
            </w:r>
            <w:r w:rsidR="00BB7CB7" w:rsidRPr="00BB7CB7">
              <w:t>, S</w:t>
            </w:r>
            <w:r>
              <w:t>1</w:t>
            </w:r>
            <w:r w:rsidR="00BB7CB7" w:rsidRPr="00BB7CB7">
              <w:t xml:space="preserve"> F</w:t>
            </w:r>
            <w:r>
              <w:t>ile</w:t>
            </w:r>
          </w:p>
        </w:tc>
      </w:tr>
      <w:tr w:rsidR="00BB7CB7" w:rsidRPr="00D91F5B" w:rsidTr="00307228">
        <w:tc>
          <w:tcPr>
            <w:tcW w:w="2374" w:type="dxa"/>
            <w:vMerge/>
            <w:vAlign w:val="center"/>
          </w:tcPr>
          <w:p w:rsidR="00BB7CB7" w:rsidRPr="00BB7CB7" w:rsidRDefault="00BB7CB7" w:rsidP="00AF0FA8">
            <w:pPr>
              <w:spacing w:line="240" w:lineRule="auto"/>
              <w:jc w:val="both"/>
            </w:pPr>
          </w:p>
        </w:tc>
        <w:tc>
          <w:tcPr>
            <w:tcW w:w="5024" w:type="dxa"/>
            <w:gridSpan w:val="2"/>
            <w:vAlign w:val="center"/>
          </w:tcPr>
          <w:p w:rsidR="00BB7CB7" w:rsidRPr="00BB7CB7" w:rsidRDefault="00BB7CB7" w:rsidP="00AF0FA8">
            <w:pPr>
              <w:spacing w:line="240" w:lineRule="auto"/>
              <w:jc w:val="both"/>
            </w:pPr>
            <w:r w:rsidRPr="00BB7CB7">
              <w:rPr>
                <w:i/>
              </w:rPr>
              <w:t>Probabilistic LOD</w:t>
            </w:r>
          </w:p>
        </w:tc>
        <w:tc>
          <w:tcPr>
            <w:tcW w:w="1839" w:type="dxa"/>
            <w:vAlign w:val="center"/>
          </w:tcPr>
          <w:p w:rsidR="00BB7CB7" w:rsidRPr="00BB7CB7" w:rsidRDefault="00E67268" w:rsidP="00AF0FA8">
            <w:pPr>
              <w:spacing w:line="240" w:lineRule="auto"/>
              <w:jc w:val="both"/>
            </w:pPr>
            <w:r>
              <w:t xml:space="preserve">Figure 2, </w:t>
            </w:r>
            <w:r w:rsidR="00BB7CB7" w:rsidRPr="00BB7CB7">
              <w:t>S</w:t>
            </w:r>
            <w:r>
              <w:t>1</w:t>
            </w:r>
            <w:r w:rsidR="00BB7CB7" w:rsidRPr="00BB7CB7">
              <w:t xml:space="preserve"> </w:t>
            </w:r>
            <w:r>
              <w:t>File</w:t>
            </w:r>
          </w:p>
        </w:tc>
      </w:tr>
      <w:tr w:rsidR="00BB7CB7" w:rsidRPr="00D91F5B" w:rsidTr="00307228">
        <w:tc>
          <w:tcPr>
            <w:tcW w:w="2374" w:type="dxa"/>
            <w:vMerge/>
            <w:vAlign w:val="center"/>
          </w:tcPr>
          <w:p w:rsidR="00BB7CB7" w:rsidRPr="00BB7CB7" w:rsidRDefault="00BB7CB7" w:rsidP="00AF0FA8">
            <w:pPr>
              <w:spacing w:line="240" w:lineRule="auto"/>
              <w:jc w:val="both"/>
            </w:pPr>
          </w:p>
        </w:tc>
        <w:tc>
          <w:tcPr>
            <w:tcW w:w="5024" w:type="dxa"/>
            <w:gridSpan w:val="2"/>
            <w:vAlign w:val="center"/>
          </w:tcPr>
          <w:p w:rsidR="00BB7CB7" w:rsidRPr="00BB7CB7" w:rsidRDefault="00BB7CB7" w:rsidP="00AF0FA8">
            <w:pPr>
              <w:spacing w:line="240" w:lineRule="auto"/>
              <w:jc w:val="both"/>
            </w:pPr>
            <w:r w:rsidRPr="00BB7CB7">
              <w:rPr>
                <w:i/>
              </w:rPr>
              <w:t>Runday-specific fixed LOD</w:t>
            </w:r>
          </w:p>
        </w:tc>
        <w:tc>
          <w:tcPr>
            <w:tcW w:w="1839" w:type="dxa"/>
            <w:vAlign w:val="center"/>
          </w:tcPr>
          <w:p w:rsidR="00BB7CB7" w:rsidRPr="00BB7CB7" w:rsidRDefault="00E67268" w:rsidP="00AF0FA8">
            <w:pPr>
              <w:spacing w:line="240" w:lineRule="auto"/>
              <w:jc w:val="both"/>
            </w:pPr>
            <w:r>
              <w:t>Figure 3, Figure 4</w:t>
            </w:r>
            <w:r w:rsidR="00BB7CB7" w:rsidRPr="00BB7CB7">
              <w:t>, S</w:t>
            </w:r>
            <w:r>
              <w:t>4</w:t>
            </w:r>
            <w:r w:rsidR="00BB7CB7" w:rsidRPr="00BB7CB7">
              <w:t xml:space="preserve"> </w:t>
            </w:r>
            <w:r>
              <w:t>File</w:t>
            </w:r>
          </w:p>
        </w:tc>
      </w:tr>
      <w:tr w:rsidR="00BB7CB7" w:rsidRPr="00D91F5B" w:rsidTr="00307228">
        <w:tc>
          <w:tcPr>
            <w:tcW w:w="2374" w:type="dxa"/>
            <w:vMerge/>
            <w:vAlign w:val="center"/>
          </w:tcPr>
          <w:p w:rsidR="00BB7CB7" w:rsidRPr="00BB7CB7" w:rsidRDefault="00BB7CB7" w:rsidP="00AF0FA8">
            <w:pPr>
              <w:spacing w:line="240" w:lineRule="auto"/>
              <w:jc w:val="both"/>
            </w:pPr>
          </w:p>
        </w:tc>
        <w:tc>
          <w:tcPr>
            <w:tcW w:w="5024" w:type="dxa"/>
            <w:gridSpan w:val="2"/>
            <w:vAlign w:val="center"/>
          </w:tcPr>
          <w:p w:rsidR="00BB7CB7" w:rsidRPr="00BB7CB7" w:rsidRDefault="00BB7CB7" w:rsidP="00AF0FA8">
            <w:pPr>
              <w:spacing w:line="240" w:lineRule="auto"/>
              <w:jc w:val="both"/>
            </w:pPr>
            <w:r w:rsidRPr="00BB7CB7">
              <w:rPr>
                <w:i/>
              </w:rPr>
              <w:t>Runday-specific probabilistic LOD</w:t>
            </w:r>
          </w:p>
        </w:tc>
        <w:tc>
          <w:tcPr>
            <w:tcW w:w="1839" w:type="dxa"/>
            <w:vAlign w:val="center"/>
          </w:tcPr>
          <w:p w:rsidR="00BB7CB7" w:rsidRPr="00BB7CB7" w:rsidRDefault="00E67268" w:rsidP="00AF0FA8">
            <w:pPr>
              <w:spacing w:line="240" w:lineRule="auto"/>
              <w:jc w:val="both"/>
            </w:pPr>
            <w:r w:rsidRPr="00E67268">
              <w:t>Figure 3, Figure 4, S4 File</w:t>
            </w:r>
          </w:p>
        </w:tc>
      </w:tr>
      <w:tr w:rsidR="00BB7CB7" w:rsidRPr="00D91F5B" w:rsidTr="00307228">
        <w:tc>
          <w:tcPr>
            <w:tcW w:w="2374" w:type="dxa"/>
            <w:vMerge/>
            <w:vAlign w:val="center"/>
          </w:tcPr>
          <w:p w:rsidR="00BB7CB7" w:rsidRPr="00BB7CB7" w:rsidRDefault="00BB7CB7" w:rsidP="00AF0FA8">
            <w:pPr>
              <w:spacing w:line="240" w:lineRule="auto"/>
              <w:jc w:val="both"/>
            </w:pPr>
          </w:p>
        </w:tc>
        <w:tc>
          <w:tcPr>
            <w:tcW w:w="5024" w:type="dxa"/>
            <w:gridSpan w:val="2"/>
            <w:vAlign w:val="center"/>
          </w:tcPr>
          <w:p w:rsidR="00BB7CB7" w:rsidRPr="00BB7CB7" w:rsidRDefault="00BB7CB7" w:rsidP="00AF0FA8">
            <w:pPr>
              <w:spacing w:line="240" w:lineRule="auto"/>
              <w:jc w:val="both"/>
            </w:pPr>
            <w:r w:rsidRPr="00BB7CB7">
              <w:rPr>
                <w:i/>
              </w:rPr>
              <w:t>Unsystematic missingness</w:t>
            </w:r>
          </w:p>
        </w:tc>
        <w:tc>
          <w:tcPr>
            <w:tcW w:w="1839" w:type="dxa"/>
            <w:vAlign w:val="center"/>
          </w:tcPr>
          <w:p w:rsidR="00BB7CB7" w:rsidRPr="00BB7CB7" w:rsidRDefault="00E67268" w:rsidP="00AF0FA8">
            <w:pPr>
              <w:spacing w:line="240" w:lineRule="auto"/>
              <w:jc w:val="both"/>
            </w:pPr>
            <w:r w:rsidRPr="00E67268">
              <w:t>Figure 2</w:t>
            </w:r>
            <w:r>
              <w:t>, S1 File</w:t>
            </w:r>
          </w:p>
        </w:tc>
      </w:tr>
      <w:tr w:rsidR="00BB7CB7" w:rsidRPr="00D91F5B" w:rsidTr="00307228">
        <w:tc>
          <w:tcPr>
            <w:tcW w:w="2374" w:type="dxa"/>
            <w:vMerge/>
            <w:vAlign w:val="center"/>
          </w:tcPr>
          <w:p w:rsidR="00BB7CB7" w:rsidRPr="00BB7CB7" w:rsidRDefault="00BB7CB7" w:rsidP="00AF0FA8">
            <w:pPr>
              <w:spacing w:line="240" w:lineRule="auto"/>
              <w:jc w:val="both"/>
            </w:pPr>
          </w:p>
        </w:tc>
        <w:tc>
          <w:tcPr>
            <w:tcW w:w="5024" w:type="dxa"/>
            <w:gridSpan w:val="2"/>
            <w:vAlign w:val="center"/>
          </w:tcPr>
          <w:p w:rsidR="00BB7CB7" w:rsidRPr="00BB7CB7" w:rsidRDefault="00BB7CB7" w:rsidP="00AF0FA8">
            <w:pPr>
              <w:spacing w:line="240" w:lineRule="auto"/>
              <w:jc w:val="both"/>
            </w:pPr>
            <w:r w:rsidRPr="00BB7CB7">
              <w:rPr>
                <w:i/>
              </w:rPr>
              <w:t>Mixtures LOD / unsystematic</w:t>
            </w:r>
          </w:p>
        </w:tc>
        <w:tc>
          <w:tcPr>
            <w:tcW w:w="1839" w:type="dxa"/>
            <w:vAlign w:val="center"/>
          </w:tcPr>
          <w:p w:rsidR="00BB7CB7" w:rsidRPr="00BB7CB7" w:rsidRDefault="00E67268" w:rsidP="00AF0FA8">
            <w:pPr>
              <w:spacing w:line="240" w:lineRule="auto"/>
              <w:jc w:val="both"/>
            </w:pPr>
            <w:r w:rsidRPr="00E67268">
              <w:t>Figure 2, S1 File</w:t>
            </w:r>
          </w:p>
        </w:tc>
      </w:tr>
      <w:tr w:rsidR="00BB7CB7" w:rsidRPr="00D91F5B" w:rsidTr="00307228">
        <w:tc>
          <w:tcPr>
            <w:tcW w:w="9237" w:type="dxa"/>
            <w:gridSpan w:val="4"/>
            <w:vAlign w:val="center"/>
          </w:tcPr>
          <w:p w:rsidR="00BB7CB7" w:rsidRPr="00BB7CB7" w:rsidRDefault="00BB7CB7" w:rsidP="00AF0FA8">
            <w:pPr>
              <w:spacing w:line="240" w:lineRule="auto"/>
              <w:jc w:val="both"/>
            </w:pPr>
            <w:r w:rsidRPr="00BB7CB7">
              <w:rPr>
                <w:b/>
              </w:rPr>
              <w:t xml:space="preserve">Additional parameters for the mechanisms </w:t>
            </w:r>
            <w:r w:rsidRPr="00BB7CB7">
              <w:rPr>
                <w:b/>
                <w:i/>
              </w:rPr>
              <w:t>(runday-specific) probabilistic LOD</w:t>
            </w:r>
          </w:p>
        </w:tc>
      </w:tr>
      <w:tr w:rsidR="00BB7CB7" w:rsidRPr="00D91F5B" w:rsidTr="00307228">
        <w:tc>
          <w:tcPr>
            <w:tcW w:w="2374" w:type="dxa"/>
            <w:vAlign w:val="center"/>
          </w:tcPr>
          <w:p w:rsidR="00BB7CB7" w:rsidRPr="00BB7CB7" w:rsidRDefault="00BB7CB7" w:rsidP="00AF0FA8">
            <w:pPr>
              <w:spacing w:line="240" w:lineRule="auto"/>
              <w:jc w:val="both"/>
            </w:pPr>
            <w:r w:rsidRPr="00BB7CB7">
              <w:t>Strength of relation between metabolite concentration and missingness</w:t>
            </w:r>
          </w:p>
        </w:tc>
        <w:tc>
          <w:tcPr>
            <w:tcW w:w="1694" w:type="dxa"/>
            <w:vAlign w:val="center"/>
          </w:tcPr>
          <w:p w:rsidR="00BB7CB7" w:rsidRPr="00BB7CB7" w:rsidRDefault="00A76733" w:rsidP="00AF0FA8">
            <w:pPr>
              <w:spacing w:line="240" w:lineRule="auto"/>
              <w:jc w:val="both"/>
            </w:pPr>
            <m:oMath>
              <m:sSub>
                <m:sSubPr>
                  <m:ctrlPr>
                    <w:rPr>
                      <w:rFonts w:ascii="Cambria Math" w:hAnsi="Cambria Math"/>
                      <w:i/>
                      <w:lang w:val="de-DE"/>
                    </w:rPr>
                  </m:ctrlPr>
                </m:sSubPr>
                <m:e>
                  <m:r>
                    <w:rPr>
                      <w:rFonts w:ascii="Cambria Math" w:hAnsi="Cambria Math"/>
                    </w:rPr>
                    <m:t>β</m:t>
                  </m:r>
                </m:e>
                <m:sub>
                  <m:r>
                    <w:rPr>
                      <w:rFonts w:ascii="Cambria Math" w:hAnsi="Cambria Math"/>
                    </w:rPr>
                    <m:t>1,1</m:t>
                  </m:r>
                </m:sub>
              </m:sSub>
            </m:oMath>
            <w:r w:rsidR="00BB7CB7" w:rsidRPr="00BB7CB7">
              <w:t xml:space="preserve">, </w:t>
            </w:r>
            <m:oMath>
              <m:sSub>
                <m:sSubPr>
                  <m:ctrlPr>
                    <w:rPr>
                      <w:rFonts w:ascii="Cambria Math" w:hAnsi="Cambria Math"/>
                      <w:i/>
                      <w:lang w:val="de-DE"/>
                    </w:rPr>
                  </m:ctrlPr>
                </m:sSubPr>
                <m:e>
                  <m:r>
                    <w:rPr>
                      <w:rFonts w:ascii="Cambria Math" w:hAnsi="Cambria Math"/>
                    </w:rPr>
                    <m:t>β</m:t>
                  </m:r>
                </m:e>
                <m:sub>
                  <m:r>
                    <w:rPr>
                      <w:rFonts w:ascii="Cambria Math" w:hAnsi="Cambria Math"/>
                    </w:rPr>
                    <m:t>1,2</m:t>
                  </m:r>
                </m:sub>
              </m:sSub>
            </m:oMath>
          </w:p>
          <w:p w:rsidR="00BB7CB7" w:rsidRPr="00BB7CB7" w:rsidRDefault="00BB7CB7" w:rsidP="00AF0FA8">
            <w:pPr>
              <w:spacing w:line="240" w:lineRule="auto"/>
              <w:jc w:val="both"/>
            </w:pPr>
          </w:p>
        </w:tc>
        <w:tc>
          <w:tcPr>
            <w:tcW w:w="3330" w:type="dxa"/>
            <w:vAlign w:val="center"/>
          </w:tcPr>
          <w:p w:rsidR="00BB7CB7" w:rsidRPr="00BB7CB7" w:rsidRDefault="00BB7CB7" w:rsidP="00AF0FA8">
            <w:pPr>
              <w:spacing w:line="240" w:lineRule="auto"/>
              <w:jc w:val="both"/>
            </w:pPr>
            <w:r w:rsidRPr="00BB7CB7">
              <w:t>-1, -10</w:t>
            </w:r>
          </w:p>
        </w:tc>
        <w:tc>
          <w:tcPr>
            <w:tcW w:w="1839" w:type="dxa"/>
            <w:vAlign w:val="center"/>
          </w:tcPr>
          <w:p w:rsidR="00BB7CB7" w:rsidRPr="00BB7CB7" w:rsidRDefault="00E67268" w:rsidP="00AF0FA8">
            <w:pPr>
              <w:spacing w:line="240" w:lineRule="auto"/>
              <w:jc w:val="both"/>
            </w:pPr>
            <w:r>
              <w:t>Figure 3, Figure 4, S4 File</w:t>
            </w:r>
          </w:p>
        </w:tc>
      </w:tr>
      <w:tr w:rsidR="00BB7CB7" w:rsidRPr="00D91F5B" w:rsidTr="00307228">
        <w:tc>
          <w:tcPr>
            <w:tcW w:w="9237" w:type="dxa"/>
            <w:gridSpan w:val="4"/>
            <w:vAlign w:val="center"/>
          </w:tcPr>
          <w:p w:rsidR="00BB7CB7" w:rsidRPr="00BB7CB7" w:rsidRDefault="00BB7CB7" w:rsidP="00AF0FA8">
            <w:pPr>
              <w:spacing w:line="240" w:lineRule="auto"/>
              <w:jc w:val="both"/>
            </w:pPr>
            <w:r w:rsidRPr="00BB7CB7">
              <w:rPr>
                <w:b/>
              </w:rPr>
              <w:t xml:space="preserve">Additional parameters for the mechanisms </w:t>
            </w:r>
            <w:r w:rsidRPr="00BB7CB7">
              <w:rPr>
                <w:b/>
                <w:i/>
              </w:rPr>
              <w:t>runday-specific fixed/probabilistic LOD</w:t>
            </w:r>
          </w:p>
        </w:tc>
      </w:tr>
      <w:tr w:rsidR="00BB7CB7" w:rsidRPr="00D91F5B" w:rsidTr="00307228">
        <w:tc>
          <w:tcPr>
            <w:tcW w:w="2374" w:type="dxa"/>
            <w:vAlign w:val="center"/>
          </w:tcPr>
          <w:p w:rsidR="00BB7CB7" w:rsidRPr="00BB7CB7" w:rsidRDefault="00BB7CB7" w:rsidP="00AF0FA8">
            <w:pPr>
              <w:spacing w:line="240" w:lineRule="auto"/>
              <w:jc w:val="both"/>
            </w:pPr>
            <w:r w:rsidRPr="00BB7CB7">
              <w:t xml:space="preserve">Variation of missingness </w:t>
            </w:r>
            <m:oMath>
              <m:r>
                <m:rPr>
                  <m:sty m:val="p"/>
                </m:rPr>
                <w:rPr>
                  <w:rFonts w:ascii="Cambria Math" w:hAnsi="Cambria Math"/>
                </w:rPr>
                <w:br/>
              </m:r>
            </m:oMath>
            <w:r w:rsidRPr="00BB7CB7">
              <w:t>across rundays</w:t>
            </w:r>
          </w:p>
        </w:tc>
        <w:tc>
          <w:tcPr>
            <w:tcW w:w="1694" w:type="dxa"/>
            <w:vAlign w:val="center"/>
          </w:tcPr>
          <w:p w:rsidR="00BB7CB7" w:rsidRPr="00BB7CB7" w:rsidRDefault="00A76733" w:rsidP="00AF0FA8">
            <w:pPr>
              <w:spacing w:line="240" w:lineRule="auto"/>
              <w:jc w:val="both"/>
            </w:pPr>
            <m:oMath>
              <m:sSubSup>
                <m:sSubSupPr>
                  <m:ctrlPr>
                    <w:rPr>
                      <w:rFonts w:ascii="Cambria Math" w:hAnsi="Cambria Math"/>
                      <w:i/>
                    </w:rPr>
                  </m:ctrlPr>
                </m:sSubSupPr>
                <m:e>
                  <m:r>
                    <w:rPr>
                      <w:rFonts w:ascii="Cambria Math" w:hAnsi="Cambria Math"/>
                    </w:rPr>
                    <m:t>σ</m:t>
                  </m:r>
                </m:e>
                <m:sub>
                  <m:r>
                    <w:rPr>
                      <w:rFonts w:ascii="Cambria Math" w:hAnsi="Cambria Math"/>
                    </w:rPr>
                    <m:t>miss,1</m:t>
                  </m:r>
                </m:sub>
                <m:sup>
                  <m:r>
                    <w:rPr>
                      <w:rFonts w:ascii="Cambria Math" w:hAnsi="Cambria Math"/>
                    </w:rPr>
                    <m:t>2</m:t>
                  </m:r>
                </m:sup>
              </m:sSubSup>
            </m:oMath>
            <w:r w:rsidR="00BB7CB7" w:rsidRPr="00BB7CB7">
              <w:t xml:space="preserve">, </w:t>
            </w:r>
            <m:oMath>
              <m:sSubSup>
                <m:sSubSupPr>
                  <m:ctrlPr>
                    <w:rPr>
                      <w:rFonts w:ascii="Cambria Math" w:hAnsi="Cambria Math"/>
                      <w:i/>
                    </w:rPr>
                  </m:ctrlPr>
                </m:sSubSupPr>
                <m:e>
                  <m:r>
                    <w:rPr>
                      <w:rFonts w:ascii="Cambria Math" w:hAnsi="Cambria Math"/>
                    </w:rPr>
                    <m:t>σ</m:t>
                  </m:r>
                </m:e>
                <m:sub>
                  <m:r>
                    <w:rPr>
                      <w:rFonts w:ascii="Cambria Math" w:hAnsi="Cambria Math"/>
                    </w:rPr>
                    <m:t>miss,2</m:t>
                  </m:r>
                </m:sub>
                <m:sup>
                  <m:r>
                    <w:rPr>
                      <w:rFonts w:ascii="Cambria Math" w:hAnsi="Cambria Math"/>
                    </w:rPr>
                    <m:t>2</m:t>
                  </m:r>
                </m:sup>
              </m:sSubSup>
            </m:oMath>
          </w:p>
        </w:tc>
        <w:tc>
          <w:tcPr>
            <w:tcW w:w="3330" w:type="dxa"/>
            <w:vAlign w:val="center"/>
          </w:tcPr>
          <w:p w:rsidR="00BB7CB7" w:rsidRPr="00BB7CB7" w:rsidRDefault="00A76733" w:rsidP="00AF0FA8">
            <w:pPr>
              <w:spacing w:line="240" w:lineRule="auto"/>
              <w:jc w:val="both"/>
            </w:pPr>
            <m:oMathPara>
              <m:oMath>
                <m:sSubSup>
                  <m:sSubSupPr>
                    <m:ctrlPr>
                      <w:rPr>
                        <w:rFonts w:ascii="Cambria Math" w:hAnsi="Cambria Math"/>
                        <w:i/>
                      </w:rPr>
                    </m:ctrlPr>
                  </m:sSubSupPr>
                  <m:e>
                    <m:r>
                      <w:rPr>
                        <w:rFonts w:ascii="Cambria Math" w:hAnsi="Cambria Math"/>
                      </w:rPr>
                      <m:t>σ</m:t>
                    </m:r>
                  </m:e>
                  <m:sub>
                    <m:r>
                      <w:rPr>
                        <w:rFonts w:ascii="Cambria Math" w:hAnsi="Cambria Math"/>
                      </w:rPr>
                      <m:t>miss</m:t>
                    </m:r>
                  </m:sub>
                  <m:sup>
                    <m:r>
                      <w:rPr>
                        <w:rFonts w:ascii="Cambria Math" w:hAnsi="Cambria Math"/>
                      </w:rPr>
                      <m:t>2</m:t>
                    </m:r>
                  </m:sup>
                </m:sSubSup>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min</m:t>
                            </m:r>
                            <m:d>
                              <m:dPr>
                                <m:ctrlPr>
                                  <w:rPr>
                                    <w:rFonts w:ascii="Cambria Math" w:hAnsi="Cambria Math"/>
                                    <w:i/>
                                  </w:rPr>
                                </m:ctrlPr>
                              </m:dPr>
                              <m:e>
                                <m:r>
                                  <w:rPr>
                                    <w:rFonts w:ascii="Cambria Math" w:hAnsi="Cambria Math"/>
                                  </w:rPr>
                                  <m:t>miss,1-miss</m:t>
                                </m:r>
                              </m:e>
                            </m:d>
                          </m:num>
                          <m:den>
                            <m:r>
                              <w:rPr>
                                <w:rFonts w:ascii="Cambria Math" w:hAnsi="Cambria Math"/>
                              </w:rPr>
                              <m:t>s</m:t>
                            </m:r>
                          </m:den>
                        </m:f>
                      </m:e>
                    </m:d>
                  </m:e>
                  <m:sup>
                    <m:r>
                      <w:rPr>
                        <w:rFonts w:ascii="Cambria Math" w:hAnsi="Cambria Math"/>
                      </w:rPr>
                      <m:t>2</m:t>
                    </m:r>
                  </m:sup>
                </m:sSup>
                <m:r>
                  <m:rPr>
                    <m:sty m:val="p"/>
                  </m:rPr>
                  <w:rPr>
                    <w:rFonts w:ascii="Cambria Math" w:hAnsi="Cambria Math"/>
                  </w:rPr>
                  <w:br/>
                </m:r>
              </m:oMath>
            </m:oMathPara>
            <m:oMath>
              <m:r>
                <w:rPr>
                  <w:rFonts w:ascii="Cambria Math" w:hAnsi="Cambria Math"/>
                </w:rPr>
                <m:t>s=4</m:t>
              </m:r>
            </m:oMath>
            <w:r w:rsidR="00BB7CB7" w:rsidRPr="00BB7CB7">
              <w:t xml:space="preserve"> for moderate setting</w:t>
            </w:r>
          </w:p>
          <w:p w:rsidR="00BB7CB7" w:rsidRPr="00BB7CB7" w:rsidRDefault="00BB7CB7" w:rsidP="00AF0FA8">
            <w:pPr>
              <w:spacing w:line="240" w:lineRule="auto"/>
              <w:jc w:val="both"/>
            </w:pPr>
            <m:oMath>
              <m:r>
                <w:rPr>
                  <w:rFonts w:ascii="Cambria Math" w:hAnsi="Cambria Math"/>
                </w:rPr>
                <m:t>s=2</m:t>
              </m:r>
            </m:oMath>
            <w:r w:rsidRPr="00BB7CB7">
              <w:t xml:space="preserve"> for strong setting</w:t>
            </w:r>
          </w:p>
        </w:tc>
        <w:tc>
          <w:tcPr>
            <w:tcW w:w="1839" w:type="dxa"/>
            <w:vAlign w:val="center"/>
          </w:tcPr>
          <w:p w:rsidR="00BB7CB7" w:rsidRPr="00BB7CB7" w:rsidRDefault="00E67268" w:rsidP="00AF0FA8">
            <w:pPr>
              <w:spacing w:line="240" w:lineRule="auto"/>
              <w:jc w:val="both"/>
            </w:pPr>
            <w:r>
              <w:t>Figure 3</w:t>
            </w:r>
            <w:r w:rsidR="00BB7CB7" w:rsidRPr="00BB7CB7">
              <w:t xml:space="preserve"> </w:t>
            </w:r>
          </w:p>
          <w:p w:rsidR="00BB7CB7" w:rsidRPr="00BB7CB7" w:rsidRDefault="00BB7CB7" w:rsidP="00AF0FA8">
            <w:pPr>
              <w:spacing w:line="240" w:lineRule="auto"/>
              <w:jc w:val="both"/>
            </w:pPr>
          </w:p>
        </w:tc>
      </w:tr>
      <w:tr w:rsidR="00BB7CB7" w:rsidRPr="00D91F5B" w:rsidTr="00307228">
        <w:tc>
          <w:tcPr>
            <w:tcW w:w="2374" w:type="dxa"/>
            <w:vAlign w:val="center"/>
          </w:tcPr>
          <w:p w:rsidR="00BB7CB7" w:rsidRPr="00BB7CB7" w:rsidRDefault="00BB7CB7" w:rsidP="00AF0FA8">
            <w:pPr>
              <w:spacing w:line="240" w:lineRule="auto"/>
              <w:jc w:val="both"/>
            </w:pPr>
            <w:r w:rsidRPr="00BB7CB7">
              <w:t xml:space="preserve">Correlation of missingness across rundays </w:t>
            </w:r>
          </w:p>
        </w:tc>
        <w:tc>
          <w:tcPr>
            <w:tcW w:w="1694" w:type="dxa"/>
            <w:vAlign w:val="center"/>
          </w:tcPr>
          <w:p w:rsidR="00BB7CB7" w:rsidRPr="00BB7CB7" w:rsidRDefault="00A76733" w:rsidP="00AF0FA8">
            <w:pPr>
              <w:spacing w:line="240" w:lineRule="auto"/>
              <w:jc w:val="both"/>
            </w:pPr>
            <m:oMathPara>
              <m:oMath>
                <m:sSub>
                  <m:sSubPr>
                    <m:ctrlPr>
                      <w:rPr>
                        <w:rFonts w:ascii="Cambria Math" w:hAnsi="Cambria Math"/>
                        <w:i/>
                      </w:rPr>
                    </m:ctrlPr>
                  </m:sSubPr>
                  <m:e>
                    <m:r>
                      <w:rPr>
                        <w:rFonts w:ascii="Cambria Math" w:hAnsi="Cambria Math"/>
                      </w:rPr>
                      <m:t>ρ</m:t>
                    </m:r>
                  </m:e>
                  <m:sub>
                    <m:r>
                      <w:rPr>
                        <w:rFonts w:ascii="Cambria Math" w:hAnsi="Cambria Math"/>
                      </w:rPr>
                      <m:t>miss</m:t>
                    </m:r>
                  </m:sub>
                </m:sSub>
              </m:oMath>
            </m:oMathPara>
          </w:p>
        </w:tc>
        <w:tc>
          <w:tcPr>
            <w:tcW w:w="3330" w:type="dxa"/>
            <w:vAlign w:val="center"/>
          </w:tcPr>
          <w:p w:rsidR="00BB7CB7" w:rsidRPr="00BB7CB7" w:rsidRDefault="00BB7CB7" w:rsidP="00AF0FA8">
            <w:pPr>
              <w:spacing w:line="240" w:lineRule="auto"/>
              <w:jc w:val="both"/>
            </w:pPr>
            <w:r w:rsidRPr="00BB7CB7">
              <w:t>0, 0.2</w:t>
            </w:r>
          </w:p>
        </w:tc>
        <w:tc>
          <w:tcPr>
            <w:tcW w:w="1839" w:type="dxa"/>
            <w:vAlign w:val="center"/>
          </w:tcPr>
          <w:p w:rsidR="00BB7CB7" w:rsidRPr="00BB7CB7" w:rsidRDefault="00E67268" w:rsidP="00AF0FA8">
            <w:pPr>
              <w:spacing w:line="240" w:lineRule="auto"/>
              <w:jc w:val="both"/>
            </w:pPr>
            <w:r>
              <w:t>Figure 4, Figure 2SB</w:t>
            </w:r>
          </w:p>
        </w:tc>
      </w:tr>
      <w:tr w:rsidR="00BB7CB7" w:rsidRPr="00D91F5B" w:rsidTr="00307228">
        <w:tc>
          <w:tcPr>
            <w:tcW w:w="9237" w:type="dxa"/>
            <w:gridSpan w:val="4"/>
            <w:vAlign w:val="center"/>
          </w:tcPr>
          <w:p w:rsidR="00BB7CB7" w:rsidRPr="00BB7CB7" w:rsidRDefault="00BB7CB7" w:rsidP="00AF0FA8">
            <w:pPr>
              <w:spacing w:line="240" w:lineRule="auto"/>
              <w:jc w:val="both"/>
            </w:pPr>
            <w:r w:rsidRPr="00BB7CB7">
              <w:rPr>
                <w:b/>
              </w:rPr>
              <w:t xml:space="preserve">Additional parameters for the mechanism </w:t>
            </w:r>
            <w:r w:rsidRPr="00BB7CB7">
              <w:rPr>
                <w:b/>
                <w:i/>
              </w:rPr>
              <w:t>runday-specific probabilistic LOD</w:t>
            </w:r>
          </w:p>
        </w:tc>
      </w:tr>
      <w:tr w:rsidR="00BB7CB7" w:rsidRPr="00D91F5B" w:rsidTr="00307228">
        <w:tc>
          <w:tcPr>
            <w:tcW w:w="2374" w:type="dxa"/>
            <w:vAlign w:val="center"/>
          </w:tcPr>
          <w:p w:rsidR="00BB7CB7" w:rsidRPr="00BB7CB7" w:rsidRDefault="00BB7CB7" w:rsidP="00AF0FA8">
            <w:pPr>
              <w:spacing w:line="240" w:lineRule="auto"/>
              <w:jc w:val="both"/>
            </w:pPr>
            <w:r w:rsidRPr="00BB7CB7">
              <w:t xml:space="preserve">Variation of  </w:t>
            </w:r>
            <m:oMath>
              <m:sSub>
                <m:sSubPr>
                  <m:ctrlPr>
                    <w:rPr>
                      <w:rFonts w:ascii="Cambria Math" w:hAnsi="Cambria Math"/>
                      <w:i/>
                    </w:rPr>
                  </m:ctrlPr>
                </m:sSubPr>
                <m:e>
                  <m:r>
                    <w:rPr>
                      <w:rFonts w:ascii="Cambria Math" w:hAnsi="Cambria Math"/>
                    </w:rPr>
                    <m:t>β</m:t>
                  </m:r>
                </m:e>
                <m:sub>
                  <m:r>
                    <w:rPr>
                      <w:rFonts w:ascii="Cambria Math" w:hAnsi="Cambria Math"/>
                    </w:rPr>
                    <m:t>1,1</m:t>
                  </m:r>
                </m:sub>
              </m:sSub>
            </m:oMath>
            <w:r w:rsidRPr="00BB7CB7">
              <w:t xml:space="preserve"> and </w:t>
            </w:r>
            <m:oMath>
              <m:sSub>
                <m:sSubPr>
                  <m:ctrlPr>
                    <w:rPr>
                      <w:rFonts w:ascii="Cambria Math" w:hAnsi="Cambria Math"/>
                      <w:i/>
                    </w:rPr>
                  </m:ctrlPr>
                </m:sSubPr>
                <m:e>
                  <m:r>
                    <w:rPr>
                      <w:rFonts w:ascii="Cambria Math" w:hAnsi="Cambria Math"/>
                    </w:rPr>
                    <m:t>β</m:t>
                  </m:r>
                </m:e>
                <m:sub>
                  <m:r>
                    <w:rPr>
                      <w:rFonts w:ascii="Cambria Math" w:hAnsi="Cambria Math"/>
                    </w:rPr>
                    <m:t>1,2</m:t>
                  </m:r>
                </m:sub>
              </m:sSub>
              <m:r>
                <w:rPr>
                  <w:rFonts w:ascii="Cambria Math" w:hAnsi="Cambria Math"/>
                </w:rPr>
                <m:t xml:space="preserve"> </m:t>
              </m:r>
            </m:oMath>
            <w:r w:rsidRPr="00BB7CB7">
              <w:t>across rundays</w:t>
            </w:r>
          </w:p>
        </w:tc>
        <w:tc>
          <w:tcPr>
            <w:tcW w:w="1694" w:type="dxa"/>
            <w:vAlign w:val="center"/>
          </w:tcPr>
          <w:p w:rsidR="00BB7CB7" w:rsidRPr="00BB7CB7" w:rsidRDefault="00A76733" w:rsidP="00AF0FA8">
            <w:pPr>
              <w:spacing w:line="240" w:lineRule="auto"/>
              <w:jc w:val="both"/>
            </w:pPr>
            <m:oMath>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β</m:t>
                      </m:r>
                    </m:e>
                    <m:sub>
                      <m:r>
                        <w:rPr>
                          <w:rFonts w:ascii="Cambria Math" w:hAnsi="Cambria Math"/>
                        </w:rPr>
                        <m:t>1,1</m:t>
                      </m:r>
                    </m:sub>
                  </m:sSub>
                  <m:r>
                    <m:rPr>
                      <m:sty m:val="p"/>
                    </m:rPr>
                    <w:rPr>
                      <w:rFonts w:ascii="Cambria Math" w:hAnsi="Cambria Math"/>
                    </w:rPr>
                    <m:t xml:space="preserve"> </m:t>
                  </m:r>
                </m:sub>
                <m:sup>
                  <m:r>
                    <w:rPr>
                      <w:rFonts w:ascii="Cambria Math" w:hAnsi="Cambria Math"/>
                    </w:rPr>
                    <m:t>2</m:t>
                  </m:r>
                </m:sup>
              </m:sSubSup>
            </m:oMath>
            <w:r w:rsidR="00BB7CB7" w:rsidRPr="00BB7CB7">
              <w:t xml:space="preserve">, </w:t>
            </w:r>
            <m:oMath>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β</m:t>
                      </m:r>
                    </m:e>
                    <m:sub>
                      <m:r>
                        <w:rPr>
                          <w:rFonts w:ascii="Cambria Math" w:hAnsi="Cambria Math"/>
                        </w:rPr>
                        <m:t>1,2</m:t>
                      </m:r>
                    </m:sub>
                  </m:sSub>
                  <m:r>
                    <m:rPr>
                      <m:sty m:val="p"/>
                    </m:rPr>
                    <w:rPr>
                      <w:rFonts w:ascii="Cambria Math" w:hAnsi="Cambria Math"/>
                    </w:rPr>
                    <m:t xml:space="preserve"> </m:t>
                  </m:r>
                </m:sub>
                <m:sup>
                  <m:r>
                    <w:rPr>
                      <w:rFonts w:ascii="Cambria Math" w:hAnsi="Cambria Math"/>
                    </w:rPr>
                    <m:t>2</m:t>
                  </m:r>
                </m:sup>
              </m:sSubSup>
            </m:oMath>
          </w:p>
        </w:tc>
        <w:tc>
          <w:tcPr>
            <w:tcW w:w="3330" w:type="dxa"/>
            <w:vAlign w:val="center"/>
          </w:tcPr>
          <w:p w:rsidR="00BB7CB7" w:rsidRPr="00BB7CB7" w:rsidRDefault="00A76733" w:rsidP="00AF0FA8">
            <w:pPr>
              <w:spacing w:line="240" w:lineRule="auto"/>
              <w:jc w:val="both"/>
            </w:pPr>
            <m:oMathPara>
              <m:oMathParaPr>
                <m:jc m:val="left"/>
              </m:oMathParaPr>
              <m:oMath>
                <m:sSubSup>
                  <m:sSubSupPr>
                    <m:ctrlPr>
                      <w:rPr>
                        <w:rFonts w:ascii="Cambria Math" w:hAnsi="Cambria Math"/>
                        <w:i/>
                      </w:rPr>
                    </m:ctrlPr>
                  </m:sSubSupPr>
                  <m:e>
                    <m:r>
                      <w:rPr>
                        <w:rFonts w:ascii="Cambria Math" w:hAnsi="Cambria Math"/>
                      </w:rPr>
                      <m:t>σ</m:t>
                    </m:r>
                  </m:e>
                  <m:sub>
                    <m:sSub>
                      <m:sSubPr>
                        <m:ctrlPr>
                          <w:rPr>
                            <w:rFonts w:ascii="Cambria Math" w:hAnsi="Cambria Math"/>
                            <w:i/>
                          </w:rPr>
                        </m:ctrlPr>
                      </m:sSubPr>
                      <m:e>
                        <m:r>
                          <w:rPr>
                            <w:rFonts w:ascii="Cambria Math" w:hAnsi="Cambria Math"/>
                          </w:rPr>
                          <m:t>β</m:t>
                        </m:r>
                      </m:e>
                      <m:sub>
                        <m:r>
                          <w:rPr>
                            <w:rFonts w:ascii="Cambria Math" w:hAnsi="Cambria Math"/>
                          </w:rPr>
                          <m:t>1</m:t>
                        </m:r>
                      </m:sub>
                    </m:sSub>
                    <m:r>
                      <m:rPr>
                        <m:sty m:val="p"/>
                      </m:rPr>
                      <w:rPr>
                        <w:rFonts w:ascii="Cambria Math" w:hAnsi="Cambria Math"/>
                      </w:rPr>
                      <m:t xml:space="preserve"> </m:t>
                    </m:r>
                  </m:sub>
                  <m:sup>
                    <m:r>
                      <w:rPr>
                        <w:rFonts w:ascii="Cambria Math" w:hAnsi="Cambria Math"/>
                      </w:rPr>
                      <m:t>2</m:t>
                    </m:r>
                  </m:sup>
                </m:sSubSup>
                <m:r>
                  <w:rPr>
                    <w:rFonts w:ascii="Cambria Math" w:hAnsi="Cambria Math"/>
                  </w:rPr>
                  <m:t xml:space="preserve">=0, </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1</m:t>
                                </m:r>
                              </m:sub>
                            </m:sSub>
                          </m:num>
                          <m:den>
                            <m:r>
                              <w:rPr>
                                <w:rFonts w:ascii="Cambria Math" w:hAnsi="Cambria Math"/>
                              </w:rPr>
                              <m:t>2</m:t>
                            </m:r>
                          </m:den>
                        </m:f>
                      </m:e>
                    </m:d>
                  </m:e>
                  <m:sup>
                    <m:r>
                      <w:rPr>
                        <w:rFonts w:ascii="Cambria Math" w:hAnsi="Cambria Math"/>
                      </w:rPr>
                      <m:t>2</m:t>
                    </m:r>
                  </m:sup>
                </m:sSup>
              </m:oMath>
            </m:oMathPara>
          </w:p>
        </w:tc>
        <w:tc>
          <w:tcPr>
            <w:tcW w:w="1839" w:type="dxa"/>
            <w:vAlign w:val="center"/>
          </w:tcPr>
          <w:p w:rsidR="00BB7CB7" w:rsidRPr="00BB7CB7" w:rsidRDefault="008F605B" w:rsidP="00AF0FA8">
            <w:pPr>
              <w:keepNext/>
              <w:spacing w:line="240" w:lineRule="auto"/>
              <w:jc w:val="both"/>
            </w:pPr>
            <w:r>
              <w:t>Figure 3</w:t>
            </w:r>
          </w:p>
        </w:tc>
      </w:tr>
    </w:tbl>
    <w:p w:rsidR="00BB7CB7" w:rsidRPr="004B0F7D" w:rsidRDefault="00BB7CB7" w:rsidP="003742A5">
      <w:pPr>
        <w:pStyle w:val="Caption"/>
        <w:spacing w:line="480" w:lineRule="auto"/>
        <w:jc w:val="both"/>
        <w:rPr>
          <w:lang w:val="en-US"/>
        </w:rPr>
      </w:pPr>
      <w:r w:rsidRPr="004B0F7D" w:rsidDel="00A97A03">
        <w:rPr>
          <w:lang w:val="en-US"/>
        </w:rPr>
        <w:t xml:space="preserve">Table </w:t>
      </w:r>
      <w:r w:rsidR="00101527" w:rsidRPr="004B0F7D">
        <w:rPr>
          <w:lang w:val="en-US"/>
        </w:rPr>
        <w:t>S8</w:t>
      </w:r>
      <w:r w:rsidRPr="004B0F7D">
        <w:rPr>
          <w:lang w:val="en-US"/>
        </w:rPr>
        <w:t xml:space="preserve">. </w:t>
      </w:r>
      <w:proofErr w:type="gramStart"/>
      <w:r w:rsidRPr="004B0F7D">
        <w:rPr>
          <w:lang w:val="en-US"/>
        </w:rPr>
        <w:t>Overview of simulation parameters.</w:t>
      </w:r>
      <w:proofErr w:type="gramEnd"/>
    </w:p>
    <w:p w:rsidR="00BB7CB7" w:rsidRPr="00BB7CB7" w:rsidRDefault="00BB7CB7" w:rsidP="003742A5">
      <w:pPr>
        <w:spacing w:line="480" w:lineRule="auto"/>
        <w:jc w:val="both"/>
      </w:pPr>
    </w:p>
    <w:p w:rsidR="00307228" w:rsidRPr="00D41FB6" w:rsidRDefault="00307228" w:rsidP="003742A5">
      <w:pPr>
        <w:pStyle w:val="Heading3"/>
        <w:spacing w:line="480" w:lineRule="auto"/>
        <w:rPr>
          <w:lang w:val="en-US"/>
        </w:rPr>
      </w:pPr>
      <w:r w:rsidRPr="00D41FB6">
        <w:rPr>
          <w:lang w:val="en-US"/>
        </w:rPr>
        <w:t>Statistical evaluation</w:t>
      </w:r>
    </w:p>
    <w:p w:rsidR="003643A3" w:rsidRDefault="003643A3" w:rsidP="003742A5">
      <w:pPr>
        <w:spacing w:line="480" w:lineRule="auto"/>
        <w:jc w:val="both"/>
      </w:pPr>
      <w:r>
        <w:t xml:space="preserve">We applied the 31 (variations of) imputation methods to the simulated data. First, basic imputation diagnostics </w:t>
      </w:r>
      <w:r w:rsidR="00F311C7">
        <w:t xml:space="preserve">were </w:t>
      </w:r>
      <w:r>
        <w:t>performed. We compared h</w:t>
      </w:r>
      <w:r w:rsidRPr="003643A3">
        <w:t>istograms and bivariate scatter plots of the complete, observed and imputed data to visually assess how close the imputed values resembled the true complete values, and how well the relationship between the two variables was preserved after imputation (Supporting Information S5). In addition, we determined the mean squared deviation of the imputed versus original complete entries of the da</w:t>
      </w:r>
      <w:r w:rsidR="000E10BC">
        <w:t>ta (Supporting Information S5).</w:t>
      </w:r>
    </w:p>
    <w:p w:rsidR="00307228" w:rsidRDefault="003643A3" w:rsidP="003742A5">
      <w:pPr>
        <w:spacing w:line="480" w:lineRule="auto"/>
        <w:jc w:val="both"/>
      </w:pPr>
      <w:r>
        <w:t>Next, w</w:t>
      </w:r>
      <w:r w:rsidR="00307228">
        <w:t xml:space="preserve">e evaluated the ability of the imputation methods to retain the Pearson correlation, partial correlation, linear regression, and logistic regression estimates. For the latter analysis, we additionally simulated a dichotomized variable for each artificial data set by setting all values of one continuous </w:t>
      </w:r>
      <w:r w:rsidR="0042307B">
        <w:t>variable in the data set</w:t>
      </w:r>
      <w:r w:rsidR="00307228">
        <w:t xml:space="preserve"> </w:t>
      </w:r>
      <w:r w:rsidR="0042307B">
        <w:t>that</w:t>
      </w:r>
      <w:r w:rsidR="00307228">
        <w:t xml:space="preserve"> were above the median to one, and below the median to zero. This dichotomized variable was used as response in the logistic regression model, and the remaining continuous </w:t>
      </w:r>
      <w:r w:rsidR="000E10BC">
        <w:t>variable was used as predictor.</w:t>
      </w:r>
    </w:p>
    <w:p w:rsidR="00307228" w:rsidRDefault="00307228" w:rsidP="003742A5">
      <w:pPr>
        <w:spacing w:line="480" w:lineRule="auto"/>
        <w:jc w:val="both"/>
      </w:pPr>
      <w:r>
        <w:t xml:space="preserve">All statistical analyses were </w:t>
      </w:r>
      <w:r w:rsidR="003643A3">
        <w:t>applied on the imputed data and compared to the true estimates. To this end, we calculated the type 1 error as the proportion of simulations with significant statistical estimate (p-value &lt;0.05) in the absence of a true effect. Power was determined as the proportion of simulations with statistical estimate (p-value&lt;0.05) in the presence of a true effect. Note that power = 1 - type 2 error.</w:t>
      </w:r>
    </w:p>
    <w:p w:rsidR="000E10BC" w:rsidRPr="00307228" w:rsidRDefault="000E10BC" w:rsidP="003742A5">
      <w:pPr>
        <w:spacing w:line="480" w:lineRule="auto"/>
        <w:jc w:val="both"/>
      </w:pPr>
      <w:r>
        <w:t>Results for all data scenarios, all analyses, all imputation methods, and all parameter variations can be found in Supporting Information S5. The results shown in the main manuscript (Figure 6) contains the following parameter settings for all scenarios: moderate variability of missingness across rundays (see Table S8), uncorrelated runday-specific missingness of the metabolite pair (</w:t>
      </w:r>
      <m:oMath>
        <m:sSub>
          <m:sSubPr>
            <m:ctrlPr>
              <w:rPr>
                <w:rFonts w:ascii="Cambria Math" w:hAnsi="Cambria Math"/>
                <w:bCs/>
                <w:i/>
                <w:lang w:val="de-DE"/>
              </w:rPr>
            </m:ctrlPr>
          </m:sSubPr>
          <m:e>
            <m:r>
              <w:rPr>
                <w:rFonts w:ascii="Cambria Math" w:hAnsi="Cambria Math"/>
                <w:lang w:val="de-DE"/>
              </w:rPr>
              <m:t>ρ</m:t>
            </m:r>
          </m:e>
          <m:sub>
            <m:r>
              <w:rPr>
                <w:rFonts w:ascii="Cambria Math" w:hAnsi="Cambria Math"/>
                <w:lang w:val="de-DE"/>
              </w:rPr>
              <m:t>miss</m:t>
            </m:r>
          </m:sub>
        </m:sSub>
      </m:oMath>
      <w:r w:rsidRPr="000E10BC">
        <w:rPr>
          <w:bCs/>
        </w:rPr>
        <w:t xml:space="preserve">  = 0</w:t>
      </w:r>
      <w:r>
        <w:rPr>
          <w:bCs/>
        </w:rPr>
        <w:t>, see Table S8</w:t>
      </w:r>
      <w:r w:rsidRPr="000E10BC">
        <w:rPr>
          <w:bCs/>
        </w:rPr>
        <w:t xml:space="preserve">), </w:t>
      </w:r>
      <w:r w:rsidRPr="000E10BC">
        <w:rPr>
          <w:bCs/>
        </w:rPr>
        <w:lastRenderedPageBreak/>
        <w:t>varying steepness of the inverse relation between metabolite concentration and missingness (</w:t>
      </w:r>
      <m:oMath>
        <m:sSub>
          <m:sSubPr>
            <m:ctrlPr>
              <w:rPr>
                <w:rFonts w:ascii="Cambria Math" w:hAnsi="Cambria Math"/>
                <w:bCs/>
                <w:i/>
                <w:lang w:val="de-DE"/>
              </w:rPr>
            </m:ctrlPr>
          </m:sSubPr>
          <m:e>
            <m:r>
              <w:rPr>
                <w:rFonts w:ascii="Cambria Math" w:hAnsi="Cambria Math"/>
                <w:lang w:val="de-DE"/>
              </w:rPr>
              <m:t>β</m:t>
            </m:r>
          </m:e>
          <m:sub>
            <m:r>
              <w:rPr>
                <w:rFonts w:ascii="Cambria Math" w:hAnsi="Cambria Math"/>
              </w:rPr>
              <m:t>1</m:t>
            </m:r>
          </m:sub>
        </m:sSub>
        <m:r>
          <w:rPr>
            <w:rFonts w:ascii="Cambria Math" w:hAnsi="Cambria Math"/>
          </w:rPr>
          <m:t xml:space="preserve">=-10, </m:t>
        </m:r>
        <m:sSubSup>
          <m:sSubSupPr>
            <m:ctrlPr>
              <w:rPr>
                <w:rFonts w:ascii="Cambria Math" w:hAnsi="Cambria Math"/>
                <w:bCs/>
                <w:i/>
                <w:lang w:val="de-DE"/>
              </w:rPr>
            </m:ctrlPr>
          </m:sSubSupPr>
          <m:e>
            <m:r>
              <w:rPr>
                <w:rFonts w:ascii="Cambria Math" w:hAnsi="Cambria Math"/>
              </w:rPr>
              <m:t xml:space="preserve"> </m:t>
            </m:r>
            <m:r>
              <w:rPr>
                <w:rFonts w:ascii="Cambria Math" w:hAnsi="Cambria Math"/>
                <w:lang w:val="de-DE"/>
              </w:rPr>
              <m:t>σ</m:t>
            </m:r>
          </m:e>
          <m:sub>
            <m:sSub>
              <m:sSubPr>
                <m:ctrlPr>
                  <w:rPr>
                    <w:rFonts w:ascii="Cambria Math" w:hAnsi="Cambria Math"/>
                    <w:bCs/>
                    <w:i/>
                    <w:lang w:val="de-DE"/>
                  </w:rPr>
                </m:ctrlPr>
              </m:sSubPr>
              <m:e>
                <m:r>
                  <w:rPr>
                    <w:rFonts w:ascii="Cambria Math" w:hAnsi="Cambria Math"/>
                    <w:lang w:val="de-DE"/>
                  </w:rPr>
                  <m:t>β</m:t>
                </m:r>
              </m:e>
              <m:sub>
                <m:r>
                  <w:rPr>
                    <w:rFonts w:ascii="Cambria Math" w:hAnsi="Cambria Math"/>
                  </w:rPr>
                  <m:t>1</m:t>
                </m:r>
              </m:sub>
            </m:sSub>
          </m:sub>
          <m:sup>
            <m:r>
              <w:rPr>
                <w:rFonts w:ascii="Cambria Math" w:hAnsi="Cambria Math"/>
              </w:rPr>
              <m:t>2</m:t>
            </m:r>
          </m:sup>
        </m:sSubSup>
        <m:r>
          <w:rPr>
            <w:rFonts w:ascii="Cambria Math" w:hAnsi="Cambria Math"/>
          </w:rPr>
          <m:t>=25</m:t>
        </m:r>
      </m:oMath>
      <w:r w:rsidRPr="000E10BC">
        <w:rPr>
          <w:bCs/>
        </w:rPr>
        <w:t>)</w:t>
      </w:r>
      <w:proofErr w:type="gramStart"/>
      <w:r w:rsidRPr="000E10BC">
        <w:rPr>
          <w:bCs/>
        </w:rPr>
        <w:t xml:space="preserve">, </w:t>
      </w:r>
      <w:proofErr w:type="gramEnd"/>
      <m:oMath>
        <m:r>
          <w:rPr>
            <w:rFonts w:ascii="Cambria Math" w:hAnsi="Cambria Math"/>
            <w:lang w:val="de-DE"/>
          </w:rPr>
          <m:t>n</m:t>
        </m:r>
        <m:r>
          <w:rPr>
            <w:rFonts w:ascii="Cambria Math" w:hAnsi="Cambria Math"/>
          </w:rPr>
          <m:t>=250</m:t>
        </m:r>
      </m:oMath>
      <w:r w:rsidR="0042307B">
        <w:t>,</w:t>
      </w:r>
      <w:r w:rsidRPr="000E10BC">
        <w:rPr>
          <w:bCs/>
        </w:rPr>
        <w:t xml:space="preserve"> and presence of informative auxiliary metabolites (</w:t>
      </w:r>
      <m:oMath>
        <m:sSub>
          <m:sSubPr>
            <m:ctrlPr>
              <w:rPr>
                <w:rFonts w:ascii="Cambria Math" w:hAnsi="Cambria Math"/>
                <w:bCs/>
                <w:i/>
                <w:lang w:val="de-DE"/>
              </w:rPr>
            </m:ctrlPr>
          </m:sSubPr>
          <m:e>
            <m:r>
              <w:rPr>
                <w:rFonts w:ascii="Cambria Math" w:hAnsi="Cambria Math"/>
                <w:lang w:val="de-DE"/>
              </w:rPr>
              <m:t>var</m:t>
            </m:r>
          </m:e>
          <m:sub>
            <m:r>
              <w:rPr>
                <w:rFonts w:ascii="Cambria Math" w:hAnsi="Cambria Math"/>
                <w:lang w:val="de-DE"/>
              </w:rPr>
              <m:t>aux</m:t>
            </m:r>
          </m:sub>
        </m:sSub>
        <m:r>
          <w:rPr>
            <w:rFonts w:ascii="Cambria Math" w:hAnsi="Cambria Math"/>
          </w:rPr>
          <m:t>=0.5</m:t>
        </m:r>
      </m:oMath>
      <w:r w:rsidRPr="000E10BC">
        <w:rPr>
          <w:bCs/>
        </w:rPr>
        <w:t>). Both</w:t>
      </w:r>
      <w:r w:rsidR="0042307B">
        <w:rPr>
          <w:bCs/>
        </w:rPr>
        <w:t xml:space="preserve"> main</w:t>
      </w:r>
      <w:r w:rsidRPr="000E10BC">
        <w:rPr>
          <w:bCs/>
        </w:rPr>
        <w:t xml:space="preserve"> variables had the same degree and mechanism of missingness.</w:t>
      </w:r>
    </w:p>
    <w:p w:rsidR="00E947C8" w:rsidRDefault="00E947C8" w:rsidP="003742A5">
      <w:pPr>
        <w:spacing w:after="0" w:line="480" w:lineRule="auto"/>
      </w:pPr>
    </w:p>
    <w:p w:rsidR="00E947C8" w:rsidRDefault="00E947C8" w:rsidP="003742A5">
      <w:pPr>
        <w:spacing w:after="0" w:line="480" w:lineRule="auto"/>
        <w:rPr>
          <w:rFonts w:ascii="Cambria" w:eastAsia="Times New Roman" w:hAnsi="Cambria"/>
          <w:b/>
          <w:bCs/>
          <w:color w:val="31849B"/>
          <w:sz w:val="24"/>
        </w:rPr>
      </w:pPr>
      <w:r>
        <w:br w:type="page"/>
      </w:r>
    </w:p>
    <w:p w:rsidR="00D41FB6" w:rsidRPr="003742A5" w:rsidRDefault="00E947C8" w:rsidP="00BA4F46">
      <w:pPr>
        <w:pStyle w:val="Heading3"/>
        <w:spacing w:line="240" w:lineRule="auto"/>
        <w:rPr>
          <w:lang w:val="en-US"/>
        </w:rPr>
      </w:pPr>
      <w:r w:rsidRPr="00E947C8">
        <w:rPr>
          <w:lang w:val="en-US"/>
        </w:rPr>
        <w:lastRenderedPageBreak/>
        <w:t>References</w:t>
      </w:r>
    </w:p>
    <w:p w:rsidR="00480A0F" w:rsidRPr="00480A0F" w:rsidRDefault="005A46F1" w:rsidP="00BA4F46">
      <w:pPr>
        <w:pStyle w:val="Bibliography"/>
        <w:rPr>
          <w:lang w:val="de-DE"/>
        </w:rPr>
      </w:pPr>
      <w:r>
        <w:fldChar w:fldCharType="begin"/>
      </w:r>
      <w:r w:rsidR="00480A0F">
        <w:instrText xml:space="preserve"> ADDIN ZOTERO_BIBL {"custom":[]} CSL_BIBLIOGRAPHY </w:instrText>
      </w:r>
      <w:r>
        <w:fldChar w:fldCharType="separate"/>
      </w:r>
      <w:r w:rsidR="00480A0F" w:rsidRPr="00480A0F">
        <w:t xml:space="preserve">1. </w:t>
      </w:r>
      <w:r w:rsidR="00480A0F" w:rsidRPr="00480A0F">
        <w:tab/>
        <w:t xml:space="preserve">Richardson DB, Ciampi A. Effects of exposure measurement error when an exposure variable is constrained by a lower limit. </w:t>
      </w:r>
      <w:r w:rsidR="00480A0F" w:rsidRPr="00480A0F">
        <w:rPr>
          <w:lang w:val="de-DE"/>
        </w:rPr>
        <w:t xml:space="preserve">Am J Epidemiol. 2003 Feb 15;157(4):355–63. </w:t>
      </w:r>
    </w:p>
    <w:p w:rsidR="00480A0F" w:rsidRPr="00480A0F" w:rsidRDefault="00480A0F" w:rsidP="00BA4F46">
      <w:pPr>
        <w:pStyle w:val="Bibliography"/>
      </w:pPr>
      <w:r w:rsidRPr="00480A0F">
        <w:rPr>
          <w:lang w:val="de-DE"/>
        </w:rPr>
        <w:t xml:space="preserve">2. </w:t>
      </w:r>
      <w:r w:rsidRPr="00480A0F">
        <w:rPr>
          <w:lang w:val="de-DE"/>
        </w:rPr>
        <w:tab/>
        <w:t xml:space="preserve">Nie L, Chu H, Liu C, Cole SR, Vexler A, Schisterman EF. </w:t>
      </w:r>
      <w:r w:rsidRPr="00480A0F">
        <w:t xml:space="preserve">Linear Regression with an Independent Variable Subject to a Detection Limit. Epidemiol Camb Mass. 2010 Jul;21(Suppl 4):S17–24. </w:t>
      </w:r>
    </w:p>
    <w:p w:rsidR="00480A0F" w:rsidRPr="00480A0F" w:rsidRDefault="00480A0F" w:rsidP="00BA4F46">
      <w:pPr>
        <w:pStyle w:val="Bibliography"/>
      </w:pPr>
      <w:r w:rsidRPr="00480A0F">
        <w:t xml:space="preserve">3. </w:t>
      </w:r>
      <w:r w:rsidRPr="00480A0F">
        <w:tab/>
        <w:t xml:space="preserve">Handbook of Statistics: Epidemiology and Medical Statistics. Elsevier; 2007. 871 p. </w:t>
      </w:r>
    </w:p>
    <w:p w:rsidR="00480A0F" w:rsidRPr="00480A0F" w:rsidRDefault="00480A0F" w:rsidP="00BA4F46">
      <w:pPr>
        <w:pStyle w:val="Bibliography"/>
      </w:pPr>
      <w:r w:rsidRPr="00480A0F">
        <w:t xml:space="preserve">4. </w:t>
      </w:r>
      <w:r w:rsidRPr="00480A0F">
        <w:tab/>
        <w:t>Rubin DB. Introduction. In: Multiple Imputation for Nonresponse in Surveys [Internet]. John Wiley &amp; Sons, Inc.; 1987 [cited 2016 Feb 1]. p. 1–26. Available from: http://onlinelibrary.wiley.com/doi/10.1002/9780470316696.ch1/summary</w:t>
      </w:r>
    </w:p>
    <w:p w:rsidR="00480A0F" w:rsidRPr="00480A0F" w:rsidRDefault="00480A0F" w:rsidP="00BA4F46">
      <w:pPr>
        <w:pStyle w:val="Bibliography"/>
      </w:pPr>
      <w:r w:rsidRPr="00480A0F">
        <w:t xml:space="preserve">5. </w:t>
      </w:r>
      <w:r w:rsidRPr="00480A0F">
        <w:tab/>
        <w:t xml:space="preserve">Marshall A, Altman DG, Holder RL, Royston P. Combining estimates of interest in prognostic modelling studies after multiple imputation: current practice and guidelines. BMC Med Res Methodol. 2009 Jul 28;9:57. </w:t>
      </w:r>
    </w:p>
    <w:p w:rsidR="00480A0F" w:rsidRPr="00480A0F" w:rsidRDefault="00480A0F" w:rsidP="00BA4F46">
      <w:pPr>
        <w:pStyle w:val="Bibliography"/>
      </w:pPr>
      <w:r w:rsidRPr="00480A0F">
        <w:t xml:space="preserve">6. </w:t>
      </w:r>
      <w:r w:rsidRPr="00480A0F">
        <w:tab/>
        <w:t>D’Angelo GM, Luo J, Xiong C. Missing Data Methods for Partial Correlations. J Biom Biostat [Internet]. 2012 Dec [cited 2016 Feb 28];3(8). Available from: http://www.ncbi.nlm.nih.gov/pmc/articles/PMC3772686/</w:t>
      </w:r>
    </w:p>
    <w:p w:rsidR="00480A0F" w:rsidRPr="00480A0F" w:rsidRDefault="00480A0F" w:rsidP="00BA4F46">
      <w:pPr>
        <w:pStyle w:val="Bibliography"/>
      </w:pPr>
      <w:r w:rsidRPr="00480A0F">
        <w:t xml:space="preserve">7. </w:t>
      </w:r>
      <w:r w:rsidRPr="00480A0F">
        <w:tab/>
        <w:t xml:space="preserve">Helsel DR. Less than obvious - statistical treatment of data below the detection limit. Environ Sci Technol. 1990 Dezember;24(12):1766–74. </w:t>
      </w:r>
    </w:p>
    <w:p w:rsidR="00480A0F" w:rsidRPr="00480A0F" w:rsidRDefault="00480A0F" w:rsidP="00BA4F46">
      <w:pPr>
        <w:pStyle w:val="Bibliography"/>
      </w:pPr>
      <w:r w:rsidRPr="00480A0F">
        <w:t xml:space="preserve">8. </w:t>
      </w:r>
      <w:r w:rsidRPr="00480A0F">
        <w:tab/>
        <w:t xml:space="preserve">van Buuren S, Boshuizen HC, Knook DL. Multiple imputation of missing blood pressure covariates in survival analysis. Stat Med. 1999 Mar 30;18(6):681–94. </w:t>
      </w:r>
    </w:p>
    <w:p w:rsidR="00480A0F" w:rsidRPr="00480A0F" w:rsidRDefault="00480A0F" w:rsidP="00BA4F46">
      <w:pPr>
        <w:pStyle w:val="Bibliography"/>
      </w:pPr>
      <w:r w:rsidRPr="00480A0F">
        <w:t xml:space="preserve">9. </w:t>
      </w:r>
      <w:r w:rsidRPr="00480A0F">
        <w:tab/>
        <w:t xml:space="preserve">Van Hoewyk J, Lepkowski JM, Solenberger P, Raghunathan TE. A multivariate technique for multiply imputing missing values using a sequence of regression models. Surv Methodol. 2001 Aug 22;27(1):85–95. </w:t>
      </w:r>
    </w:p>
    <w:p w:rsidR="00480A0F" w:rsidRPr="00480A0F" w:rsidRDefault="00480A0F" w:rsidP="00BA4F46">
      <w:pPr>
        <w:pStyle w:val="Bibliography"/>
      </w:pPr>
      <w:r w:rsidRPr="00480A0F">
        <w:t xml:space="preserve">10. </w:t>
      </w:r>
      <w:r w:rsidRPr="00480A0F">
        <w:tab/>
        <w:t>van Buuren S, Groothuis-Oudshoorn K. mice: Multivariate Imputation by Chained Equations in R | van Buuren | Journal of Statistical Software. J Stat Softw [Internet]. 2011 Dec 12 [cited 2016 Feb 28];45(3). Available from: https://www.jstatsoft.org/article/view/v045i03</w:t>
      </w:r>
    </w:p>
    <w:p w:rsidR="00480A0F" w:rsidRPr="00480A0F" w:rsidRDefault="00480A0F" w:rsidP="00BA4F46">
      <w:pPr>
        <w:pStyle w:val="Bibliography"/>
      </w:pPr>
      <w:r w:rsidRPr="00480A0F">
        <w:t xml:space="preserve">11. </w:t>
      </w:r>
      <w:r w:rsidRPr="00480A0F">
        <w:tab/>
        <w:t>Yuan Y. Multiple Imputation Using SAS Software | Yuan | Journal of Statistical Software. J Stat Softw [Internet]. 2011 Dec 12 [cited 2016 Feb 28];45(6). Available from: https://www.jstatsoft.org/article/view/v045i06</w:t>
      </w:r>
    </w:p>
    <w:p w:rsidR="00480A0F" w:rsidRPr="00480A0F" w:rsidRDefault="00480A0F" w:rsidP="00BA4F46">
      <w:pPr>
        <w:pStyle w:val="Bibliography"/>
      </w:pPr>
      <w:r w:rsidRPr="00480A0F">
        <w:t xml:space="preserve">12. </w:t>
      </w:r>
      <w:r w:rsidRPr="00480A0F">
        <w:tab/>
        <w:t xml:space="preserve">Troyanskaya O, Cantor M, Sherlock G, Brown P, Hastie T, Tibshirani R, et al. Missing value estimation methods for DNA microarrays. Bioinforma Oxf Engl. 2001 Jun;17(6):520–5. </w:t>
      </w:r>
    </w:p>
    <w:p w:rsidR="00480A0F" w:rsidRPr="00480A0F" w:rsidRDefault="00480A0F" w:rsidP="00BA4F46">
      <w:pPr>
        <w:pStyle w:val="Bibliography"/>
      </w:pPr>
      <w:r w:rsidRPr="00480A0F">
        <w:t xml:space="preserve">13. </w:t>
      </w:r>
      <w:r w:rsidRPr="00480A0F">
        <w:tab/>
        <w:t xml:space="preserve">Hrydziuszko O, Viant MR. Missing values in mass spectrometry based metabolomics: an undervalued step in the data processing pipeline. Metabolomics. 2011 Oct 8;8(1):161–74. </w:t>
      </w:r>
    </w:p>
    <w:p w:rsidR="00480A0F" w:rsidRPr="00480A0F" w:rsidRDefault="00480A0F" w:rsidP="00BA4F46">
      <w:pPr>
        <w:pStyle w:val="Bibliography"/>
      </w:pPr>
      <w:r w:rsidRPr="00480A0F">
        <w:t xml:space="preserve">14. </w:t>
      </w:r>
      <w:r w:rsidRPr="00480A0F">
        <w:tab/>
        <w:t xml:space="preserve">Gromski PS, Xu Y, Kotze HL, Correa E, Ellis DI, Armitage EG, et al. Influence of Missing Values Substitutes on Multivariate Analysis of Metabolomics Data. Metabolites. 2014 Jun 16;4(2):433–52. </w:t>
      </w:r>
    </w:p>
    <w:p w:rsidR="00480A0F" w:rsidRPr="00480A0F" w:rsidRDefault="00480A0F" w:rsidP="00BA4F46">
      <w:pPr>
        <w:pStyle w:val="Bibliography"/>
      </w:pPr>
      <w:r w:rsidRPr="00480A0F">
        <w:lastRenderedPageBreak/>
        <w:t xml:space="preserve">15. </w:t>
      </w:r>
      <w:r w:rsidRPr="00480A0F">
        <w:tab/>
        <w:t xml:space="preserve">Armitage EG, Godzien J, Alonso-Herranz V, López-Gonzálvez Á, Barbas C. Missing value imputation strategies for metabolomics data. Electrophoresis. 2015 Dec;36(24):3050–60. </w:t>
      </w:r>
    </w:p>
    <w:p w:rsidR="00480A0F" w:rsidRPr="00480A0F" w:rsidRDefault="00480A0F" w:rsidP="00BA4F46">
      <w:pPr>
        <w:pStyle w:val="Bibliography"/>
      </w:pPr>
      <w:r w:rsidRPr="00480A0F">
        <w:t xml:space="preserve">16. </w:t>
      </w:r>
      <w:r w:rsidRPr="00480A0F">
        <w:tab/>
        <w:t xml:space="preserve">Tutz G, Ramzan S. Improved methods for the imputation of missing data by nearest neighbor methods. Comput Stat Data Anal. 2015 Oktober;90:84–99. </w:t>
      </w:r>
    </w:p>
    <w:p w:rsidR="005A46F1" w:rsidRPr="00AE512B" w:rsidRDefault="005A46F1" w:rsidP="00BA4F46">
      <w:pPr>
        <w:spacing w:line="240" w:lineRule="auto"/>
      </w:pPr>
      <w:r>
        <w:fldChar w:fldCharType="end"/>
      </w:r>
    </w:p>
    <w:sectPr w:rsidR="005A46F1" w:rsidRPr="00AE51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24C6D63"/>
    <w:multiLevelType w:val="hybridMultilevel"/>
    <w:tmpl w:val="ADD8E3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1192"/>
    <w:rsid w:val="000003D2"/>
    <w:rsid w:val="00002EDF"/>
    <w:rsid w:val="00004E49"/>
    <w:rsid w:val="0001384B"/>
    <w:rsid w:val="00022951"/>
    <w:rsid w:val="00024617"/>
    <w:rsid w:val="00025B27"/>
    <w:rsid w:val="00025C73"/>
    <w:rsid w:val="00027522"/>
    <w:rsid w:val="00027E33"/>
    <w:rsid w:val="00030395"/>
    <w:rsid w:val="0003175A"/>
    <w:rsid w:val="0003177A"/>
    <w:rsid w:val="00031894"/>
    <w:rsid w:val="00033AD9"/>
    <w:rsid w:val="00040284"/>
    <w:rsid w:val="0004038C"/>
    <w:rsid w:val="0004075C"/>
    <w:rsid w:val="00040A1C"/>
    <w:rsid w:val="0004170B"/>
    <w:rsid w:val="00042C02"/>
    <w:rsid w:val="00042F58"/>
    <w:rsid w:val="00043F88"/>
    <w:rsid w:val="00044CCF"/>
    <w:rsid w:val="00046B67"/>
    <w:rsid w:val="0005001F"/>
    <w:rsid w:val="0005170C"/>
    <w:rsid w:val="0005242D"/>
    <w:rsid w:val="0005392C"/>
    <w:rsid w:val="00053E5F"/>
    <w:rsid w:val="0005552F"/>
    <w:rsid w:val="00056EA3"/>
    <w:rsid w:val="00060300"/>
    <w:rsid w:val="0006150B"/>
    <w:rsid w:val="00061C17"/>
    <w:rsid w:val="00062B0A"/>
    <w:rsid w:val="00063852"/>
    <w:rsid w:val="00066EB9"/>
    <w:rsid w:val="00070790"/>
    <w:rsid w:val="00071B1E"/>
    <w:rsid w:val="000724FF"/>
    <w:rsid w:val="0007263C"/>
    <w:rsid w:val="00072E9B"/>
    <w:rsid w:val="00075904"/>
    <w:rsid w:val="00076177"/>
    <w:rsid w:val="00076DC7"/>
    <w:rsid w:val="00082296"/>
    <w:rsid w:val="000825ED"/>
    <w:rsid w:val="000866DF"/>
    <w:rsid w:val="000873D0"/>
    <w:rsid w:val="00087AC8"/>
    <w:rsid w:val="00087B6C"/>
    <w:rsid w:val="00091BEA"/>
    <w:rsid w:val="00092743"/>
    <w:rsid w:val="000929E7"/>
    <w:rsid w:val="0009621D"/>
    <w:rsid w:val="00096878"/>
    <w:rsid w:val="000A0427"/>
    <w:rsid w:val="000A0563"/>
    <w:rsid w:val="000A1FA9"/>
    <w:rsid w:val="000A1FCA"/>
    <w:rsid w:val="000A37F8"/>
    <w:rsid w:val="000A4AF2"/>
    <w:rsid w:val="000A566F"/>
    <w:rsid w:val="000A5A15"/>
    <w:rsid w:val="000A7821"/>
    <w:rsid w:val="000B0B3C"/>
    <w:rsid w:val="000B2D16"/>
    <w:rsid w:val="000B3977"/>
    <w:rsid w:val="000B4B0E"/>
    <w:rsid w:val="000B4B7B"/>
    <w:rsid w:val="000B5416"/>
    <w:rsid w:val="000B57A5"/>
    <w:rsid w:val="000B5CB7"/>
    <w:rsid w:val="000B6BDC"/>
    <w:rsid w:val="000C234E"/>
    <w:rsid w:val="000C54C5"/>
    <w:rsid w:val="000C686A"/>
    <w:rsid w:val="000C6C7E"/>
    <w:rsid w:val="000D11D6"/>
    <w:rsid w:val="000D11E0"/>
    <w:rsid w:val="000D14D7"/>
    <w:rsid w:val="000D34CE"/>
    <w:rsid w:val="000D36F4"/>
    <w:rsid w:val="000D6CF9"/>
    <w:rsid w:val="000D6E76"/>
    <w:rsid w:val="000D7172"/>
    <w:rsid w:val="000E0F27"/>
    <w:rsid w:val="000E10BC"/>
    <w:rsid w:val="000E1AAA"/>
    <w:rsid w:val="000E1DAA"/>
    <w:rsid w:val="000E259D"/>
    <w:rsid w:val="000E3D0D"/>
    <w:rsid w:val="000E6E9C"/>
    <w:rsid w:val="000F07C2"/>
    <w:rsid w:val="000F1A8D"/>
    <w:rsid w:val="000F317F"/>
    <w:rsid w:val="000F3FD1"/>
    <w:rsid w:val="000F48BE"/>
    <w:rsid w:val="000F59AD"/>
    <w:rsid w:val="000F61CE"/>
    <w:rsid w:val="000F6605"/>
    <w:rsid w:val="000F7183"/>
    <w:rsid w:val="000F71CB"/>
    <w:rsid w:val="0010018D"/>
    <w:rsid w:val="001004AE"/>
    <w:rsid w:val="00101527"/>
    <w:rsid w:val="00104AED"/>
    <w:rsid w:val="00110060"/>
    <w:rsid w:val="00112043"/>
    <w:rsid w:val="00112171"/>
    <w:rsid w:val="001128C7"/>
    <w:rsid w:val="00115BE7"/>
    <w:rsid w:val="0011645A"/>
    <w:rsid w:val="00116608"/>
    <w:rsid w:val="00116FC9"/>
    <w:rsid w:val="001173B3"/>
    <w:rsid w:val="00120078"/>
    <w:rsid w:val="001219D8"/>
    <w:rsid w:val="0012421C"/>
    <w:rsid w:val="0012572E"/>
    <w:rsid w:val="00126451"/>
    <w:rsid w:val="00127BB2"/>
    <w:rsid w:val="00130330"/>
    <w:rsid w:val="00130B56"/>
    <w:rsid w:val="00131398"/>
    <w:rsid w:val="00131B58"/>
    <w:rsid w:val="00135A9B"/>
    <w:rsid w:val="00137C0C"/>
    <w:rsid w:val="0014015F"/>
    <w:rsid w:val="001428B9"/>
    <w:rsid w:val="001436EF"/>
    <w:rsid w:val="0014380E"/>
    <w:rsid w:val="00143B00"/>
    <w:rsid w:val="00144D95"/>
    <w:rsid w:val="00145431"/>
    <w:rsid w:val="001457E9"/>
    <w:rsid w:val="00145C14"/>
    <w:rsid w:val="00146158"/>
    <w:rsid w:val="00146CAE"/>
    <w:rsid w:val="0014711F"/>
    <w:rsid w:val="001504C7"/>
    <w:rsid w:val="0015055F"/>
    <w:rsid w:val="00152B7A"/>
    <w:rsid w:val="00152DEC"/>
    <w:rsid w:val="001538E3"/>
    <w:rsid w:val="001539A9"/>
    <w:rsid w:val="00153BE9"/>
    <w:rsid w:val="00154CBE"/>
    <w:rsid w:val="00154DAA"/>
    <w:rsid w:val="001556CD"/>
    <w:rsid w:val="00155DF2"/>
    <w:rsid w:val="00156850"/>
    <w:rsid w:val="00156DCF"/>
    <w:rsid w:val="00157332"/>
    <w:rsid w:val="001574F7"/>
    <w:rsid w:val="00157740"/>
    <w:rsid w:val="0016090E"/>
    <w:rsid w:val="001616DF"/>
    <w:rsid w:val="00161C0A"/>
    <w:rsid w:val="00162E89"/>
    <w:rsid w:val="00164842"/>
    <w:rsid w:val="00164A14"/>
    <w:rsid w:val="0017020F"/>
    <w:rsid w:val="001750B3"/>
    <w:rsid w:val="00175B16"/>
    <w:rsid w:val="00175BE5"/>
    <w:rsid w:val="00176ECA"/>
    <w:rsid w:val="00176F54"/>
    <w:rsid w:val="001774B4"/>
    <w:rsid w:val="00180D58"/>
    <w:rsid w:val="00181075"/>
    <w:rsid w:val="00182FDF"/>
    <w:rsid w:val="0018385F"/>
    <w:rsid w:val="00183F13"/>
    <w:rsid w:val="00185CAB"/>
    <w:rsid w:val="00191F83"/>
    <w:rsid w:val="00194256"/>
    <w:rsid w:val="00194734"/>
    <w:rsid w:val="00196BEC"/>
    <w:rsid w:val="00196CE5"/>
    <w:rsid w:val="001A03FE"/>
    <w:rsid w:val="001A1BA6"/>
    <w:rsid w:val="001A1D58"/>
    <w:rsid w:val="001A5C55"/>
    <w:rsid w:val="001A6C08"/>
    <w:rsid w:val="001B06C1"/>
    <w:rsid w:val="001B0A72"/>
    <w:rsid w:val="001B1993"/>
    <w:rsid w:val="001B2FDB"/>
    <w:rsid w:val="001B3175"/>
    <w:rsid w:val="001B340C"/>
    <w:rsid w:val="001B35D6"/>
    <w:rsid w:val="001B6943"/>
    <w:rsid w:val="001B75A7"/>
    <w:rsid w:val="001C03C5"/>
    <w:rsid w:val="001C12ED"/>
    <w:rsid w:val="001C2E76"/>
    <w:rsid w:val="001C5116"/>
    <w:rsid w:val="001C55BD"/>
    <w:rsid w:val="001C6755"/>
    <w:rsid w:val="001C6B0E"/>
    <w:rsid w:val="001C719C"/>
    <w:rsid w:val="001C74F4"/>
    <w:rsid w:val="001D0A01"/>
    <w:rsid w:val="001D26A5"/>
    <w:rsid w:val="001D2F1E"/>
    <w:rsid w:val="001D3078"/>
    <w:rsid w:val="001D49A3"/>
    <w:rsid w:val="001D4E2C"/>
    <w:rsid w:val="001D52F5"/>
    <w:rsid w:val="001D7922"/>
    <w:rsid w:val="001E09F5"/>
    <w:rsid w:val="001E21EB"/>
    <w:rsid w:val="001E2D47"/>
    <w:rsid w:val="001E2F90"/>
    <w:rsid w:val="001E35D1"/>
    <w:rsid w:val="001E388D"/>
    <w:rsid w:val="001E3FF9"/>
    <w:rsid w:val="001E725F"/>
    <w:rsid w:val="001E730D"/>
    <w:rsid w:val="001F0A87"/>
    <w:rsid w:val="001F294C"/>
    <w:rsid w:val="001F2F4E"/>
    <w:rsid w:val="001F4476"/>
    <w:rsid w:val="001F5366"/>
    <w:rsid w:val="001F607F"/>
    <w:rsid w:val="001F612D"/>
    <w:rsid w:val="001F7BCD"/>
    <w:rsid w:val="002023C6"/>
    <w:rsid w:val="00202C82"/>
    <w:rsid w:val="002039C4"/>
    <w:rsid w:val="00205FD2"/>
    <w:rsid w:val="0020609C"/>
    <w:rsid w:val="00212786"/>
    <w:rsid w:val="0021299F"/>
    <w:rsid w:val="00214572"/>
    <w:rsid w:val="00216520"/>
    <w:rsid w:val="00221A56"/>
    <w:rsid w:val="00222494"/>
    <w:rsid w:val="00223BBF"/>
    <w:rsid w:val="0022436D"/>
    <w:rsid w:val="0022615A"/>
    <w:rsid w:val="00227DFE"/>
    <w:rsid w:val="00231748"/>
    <w:rsid w:val="00234903"/>
    <w:rsid w:val="00236C24"/>
    <w:rsid w:val="00236CF5"/>
    <w:rsid w:val="00237387"/>
    <w:rsid w:val="00241E3A"/>
    <w:rsid w:val="00242CF9"/>
    <w:rsid w:val="00243935"/>
    <w:rsid w:val="00244A76"/>
    <w:rsid w:val="0024719B"/>
    <w:rsid w:val="0025070B"/>
    <w:rsid w:val="002514A9"/>
    <w:rsid w:val="002545C1"/>
    <w:rsid w:val="002549C8"/>
    <w:rsid w:val="00254B9E"/>
    <w:rsid w:val="0025701F"/>
    <w:rsid w:val="00260470"/>
    <w:rsid w:val="002655B3"/>
    <w:rsid w:val="00265741"/>
    <w:rsid w:val="002705CA"/>
    <w:rsid w:val="00270C6B"/>
    <w:rsid w:val="00270DFB"/>
    <w:rsid w:val="0027104B"/>
    <w:rsid w:val="0027226F"/>
    <w:rsid w:val="00272B2E"/>
    <w:rsid w:val="002745FB"/>
    <w:rsid w:val="00274DBF"/>
    <w:rsid w:val="00275E14"/>
    <w:rsid w:val="0027730E"/>
    <w:rsid w:val="002850A6"/>
    <w:rsid w:val="00286D03"/>
    <w:rsid w:val="00287D4F"/>
    <w:rsid w:val="002902C2"/>
    <w:rsid w:val="0029050B"/>
    <w:rsid w:val="0029100B"/>
    <w:rsid w:val="00292EB2"/>
    <w:rsid w:val="002953D8"/>
    <w:rsid w:val="0029743D"/>
    <w:rsid w:val="00297765"/>
    <w:rsid w:val="002978AC"/>
    <w:rsid w:val="002A023C"/>
    <w:rsid w:val="002A26B2"/>
    <w:rsid w:val="002A2F3A"/>
    <w:rsid w:val="002A3C75"/>
    <w:rsid w:val="002A4971"/>
    <w:rsid w:val="002A51C4"/>
    <w:rsid w:val="002A53FE"/>
    <w:rsid w:val="002A54F1"/>
    <w:rsid w:val="002A58D4"/>
    <w:rsid w:val="002A74E0"/>
    <w:rsid w:val="002B0768"/>
    <w:rsid w:val="002B15B5"/>
    <w:rsid w:val="002B588E"/>
    <w:rsid w:val="002B680C"/>
    <w:rsid w:val="002C05E8"/>
    <w:rsid w:val="002C1ECB"/>
    <w:rsid w:val="002C2607"/>
    <w:rsid w:val="002C3492"/>
    <w:rsid w:val="002C3A59"/>
    <w:rsid w:val="002C6780"/>
    <w:rsid w:val="002D0871"/>
    <w:rsid w:val="002D112D"/>
    <w:rsid w:val="002D59E8"/>
    <w:rsid w:val="002E068C"/>
    <w:rsid w:val="002E10BC"/>
    <w:rsid w:val="002E21BD"/>
    <w:rsid w:val="002E2B96"/>
    <w:rsid w:val="002E5260"/>
    <w:rsid w:val="002E7B96"/>
    <w:rsid w:val="002F2E63"/>
    <w:rsid w:val="002F3653"/>
    <w:rsid w:val="002F3BE6"/>
    <w:rsid w:val="002F51DE"/>
    <w:rsid w:val="002F6105"/>
    <w:rsid w:val="002F7A7C"/>
    <w:rsid w:val="00300C94"/>
    <w:rsid w:val="00302168"/>
    <w:rsid w:val="00302768"/>
    <w:rsid w:val="00302920"/>
    <w:rsid w:val="0030292B"/>
    <w:rsid w:val="0030311C"/>
    <w:rsid w:val="00303494"/>
    <w:rsid w:val="00306BF8"/>
    <w:rsid w:val="00307228"/>
    <w:rsid w:val="003105B2"/>
    <w:rsid w:val="0031126D"/>
    <w:rsid w:val="0031135E"/>
    <w:rsid w:val="0031231F"/>
    <w:rsid w:val="0031256E"/>
    <w:rsid w:val="00313E57"/>
    <w:rsid w:val="00317992"/>
    <w:rsid w:val="00317ADE"/>
    <w:rsid w:val="00317B99"/>
    <w:rsid w:val="003216E8"/>
    <w:rsid w:val="0032342B"/>
    <w:rsid w:val="00324AEB"/>
    <w:rsid w:val="0032726C"/>
    <w:rsid w:val="00331241"/>
    <w:rsid w:val="0033619E"/>
    <w:rsid w:val="00336DDB"/>
    <w:rsid w:val="00343101"/>
    <w:rsid w:val="00344935"/>
    <w:rsid w:val="00344DEA"/>
    <w:rsid w:val="00350257"/>
    <w:rsid w:val="00350E60"/>
    <w:rsid w:val="00351093"/>
    <w:rsid w:val="00351775"/>
    <w:rsid w:val="003523D7"/>
    <w:rsid w:val="00354D67"/>
    <w:rsid w:val="00355159"/>
    <w:rsid w:val="00356455"/>
    <w:rsid w:val="00360100"/>
    <w:rsid w:val="00363D92"/>
    <w:rsid w:val="003643A3"/>
    <w:rsid w:val="00366694"/>
    <w:rsid w:val="00367643"/>
    <w:rsid w:val="003711D4"/>
    <w:rsid w:val="00373E07"/>
    <w:rsid w:val="003740E8"/>
    <w:rsid w:val="003742A5"/>
    <w:rsid w:val="00374B01"/>
    <w:rsid w:val="00377DF8"/>
    <w:rsid w:val="00380368"/>
    <w:rsid w:val="00380A14"/>
    <w:rsid w:val="00380B24"/>
    <w:rsid w:val="0038272D"/>
    <w:rsid w:val="00382DB6"/>
    <w:rsid w:val="003852B2"/>
    <w:rsid w:val="003870C4"/>
    <w:rsid w:val="003904B9"/>
    <w:rsid w:val="00391FE1"/>
    <w:rsid w:val="003927B7"/>
    <w:rsid w:val="00394512"/>
    <w:rsid w:val="00394C30"/>
    <w:rsid w:val="003A2660"/>
    <w:rsid w:val="003A53CF"/>
    <w:rsid w:val="003A7A1C"/>
    <w:rsid w:val="003B0558"/>
    <w:rsid w:val="003B171D"/>
    <w:rsid w:val="003B2F89"/>
    <w:rsid w:val="003B41C7"/>
    <w:rsid w:val="003B49BF"/>
    <w:rsid w:val="003B5DBC"/>
    <w:rsid w:val="003B6FBD"/>
    <w:rsid w:val="003C0480"/>
    <w:rsid w:val="003C1A73"/>
    <w:rsid w:val="003C2528"/>
    <w:rsid w:val="003C4F6C"/>
    <w:rsid w:val="003C64DA"/>
    <w:rsid w:val="003C7F4A"/>
    <w:rsid w:val="003D10B5"/>
    <w:rsid w:val="003D1E08"/>
    <w:rsid w:val="003D3D8E"/>
    <w:rsid w:val="003D3FEE"/>
    <w:rsid w:val="003D4740"/>
    <w:rsid w:val="003D4C11"/>
    <w:rsid w:val="003D7324"/>
    <w:rsid w:val="003D7F96"/>
    <w:rsid w:val="003E0711"/>
    <w:rsid w:val="003E0C78"/>
    <w:rsid w:val="003E2852"/>
    <w:rsid w:val="003E3E41"/>
    <w:rsid w:val="003E484C"/>
    <w:rsid w:val="003E6554"/>
    <w:rsid w:val="003E7038"/>
    <w:rsid w:val="003F1A6D"/>
    <w:rsid w:val="003F2210"/>
    <w:rsid w:val="003F3835"/>
    <w:rsid w:val="003F57B9"/>
    <w:rsid w:val="003F5E61"/>
    <w:rsid w:val="00400150"/>
    <w:rsid w:val="004030D7"/>
    <w:rsid w:val="0040367A"/>
    <w:rsid w:val="0040433A"/>
    <w:rsid w:val="004048A9"/>
    <w:rsid w:val="0040497C"/>
    <w:rsid w:val="0040580F"/>
    <w:rsid w:val="00405C0A"/>
    <w:rsid w:val="0040689C"/>
    <w:rsid w:val="0040691D"/>
    <w:rsid w:val="0040774C"/>
    <w:rsid w:val="00410A77"/>
    <w:rsid w:val="00411CEB"/>
    <w:rsid w:val="0041229A"/>
    <w:rsid w:val="00412AF2"/>
    <w:rsid w:val="004177CF"/>
    <w:rsid w:val="0042104C"/>
    <w:rsid w:val="004228A9"/>
    <w:rsid w:val="0042307B"/>
    <w:rsid w:val="00423549"/>
    <w:rsid w:val="004303C5"/>
    <w:rsid w:val="004306C9"/>
    <w:rsid w:val="00431B82"/>
    <w:rsid w:val="004355AE"/>
    <w:rsid w:val="00436DDB"/>
    <w:rsid w:val="00440D05"/>
    <w:rsid w:val="0044136A"/>
    <w:rsid w:val="00441806"/>
    <w:rsid w:val="00441FB3"/>
    <w:rsid w:val="0044273F"/>
    <w:rsid w:val="00442774"/>
    <w:rsid w:val="0044533F"/>
    <w:rsid w:val="00450EC6"/>
    <w:rsid w:val="004519B5"/>
    <w:rsid w:val="004538B6"/>
    <w:rsid w:val="00454A1E"/>
    <w:rsid w:val="00454FDC"/>
    <w:rsid w:val="00455D5C"/>
    <w:rsid w:val="0045680F"/>
    <w:rsid w:val="00460027"/>
    <w:rsid w:val="00460C7A"/>
    <w:rsid w:val="004611EE"/>
    <w:rsid w:val="00462B8E"/>
    <w:rsid w:val="004631AF"/>
    <w:rsid w:val="004646B3"/>
    <w:rsid w:val="0046559D"/>
    <w:rsid w:val="00465A87"/>
    <w:rsid w:val="00466C10"/>
    <w:rsid w:val="00470874"/>
    <w:rsid w:val="00471BF1"/>
    <w:rsid w:val="004725F4"/>
    <w:rsid w:val="00474046"/>
    <w:rsid w:val="004740B6"/>
    <w:rsid w:val="004770A2"/>
    <w:rsid w:val="0047734A"/>
    <w:rsid w:val="00477C9F"/>
    <w:rsid w:val="00477D51"/>
    <w:rsid w:val="00480179"/>
    <w:rsid w:val="00480A0F"/>
    <w:rsid w:val="00481923"/>
    <w:rsid w:val="00482DCE"/>
    <w:rsid w:val="00483B7E"/>
    <w:rsid w:val="00484633"/>
    <w:rsid w:val="004846DE"/>
    <w:rsid w:val="00484FF8"/>
    <w:rsid w:val="00487F35"/>
    <w:rsid w:val="004918FB"/>
    <w:rsid w:val="00492BA5"/>
    <w:rsid w:val="00494B53"/>
    <w:rsid w:val="004954DF"/>
    <w:rsid w:val="00496C29"/>
    <w:rsid w:val="004A04F4"/>
    <w:rsid w:val="004A0EC4"/>
    <w:rsid w:val="004A15ED"/>
    <w:rsid w:val="004A3A28"/>
    <w:rsid w:val="004A3D56"/>
    <w:rsid w:val="004A3DF1"/>
    <w:rsid w:val="004A41A6"/>
    <w:rsid w:val="004A4D6B"/>
    <w:rsid w:val="004A4FA1"/>
    <w:rsid w:val="004A62BC"/>
    <w:rsid w:val="004B0F7D"/>
    <w:rsid w:val="004B1241"/>
    <w:rsid w:val="004B2429"/>
    <w:rsid w:val="004B49D6"/>
    <w:rsid w:val="004B6677"/>
    <w:rsid w:val="004B76AD"/>
    <w:rsid w:val="004B78BB"/>
    <w:rsid w:val="004C0F52"/>
    <w:rsid w:val="004C11C0"/>
    <w:rsid w:val="004C3516"/>
    <w:rsid w:val="004C3DB1"/>
    <w:rsid w:val="004C3E5A"/>
    <w:rsid w:val="004C5832"/>
    <w:rsid w:val="004C60C7"/>
    <w:rsid w:val="004D0BFE"/>
    <w:rsid w:val="004D2127"/>
    <w:rsid w:val="004D31AC"/>
    <w:rsid w:val="004D3FA5"/>
    <w:rsid w:val="004D5641"/>
    <w:rsid w:val="004D67D1"/>
    <w:rsid w:val="004D7834"/>
    <w:rsid w:val="004E233F"/>
    <w:rsid w:val="004E2709"/>
    <w:rsid w:val="004E2F90"/>
    <w:rsid w:val="004E6671"/>
    <w:rsid w:val="004F0CD4"/>
    <w:rsid w:val="004F28E8"/>
    <w:rsid w:val="004F2D11"/>
    <w:rsid w:val="004F5C85"/>
    <w:rsid w:val="004F5FA8"/>
    <w:rsid w:val="004F7FDB"/>
    <w:rsid w:val="00500179"/>
    <w:rsid w:val="00500E2D"/>
    <w:rsid w:val="0050201E"/>
    <w:rsid w:val="00503918"/>
    <w:rsid w:val="00504C25"/>
    <w:rsid w:val="00504D7A"/>
    <w:rsid w:val="00506E82"/>
    <w:rsid w:val="005106B3"/>
    <w:rsid w:val="0051374E"/>
    <w:rsid w:val="00515DAA"/>
    <w:rsid w:val="00516A8B"/>
    <w:rsid w:val="00520B73"/>
    <w:rsid w:val="00520EDA"/>
    <w:rsid w:val="00521295"/>
    <w:rsid w:val="0052410E"/>
    <w:rsid w:val="0052520F"/>
    <w:rsid w:val="00525F18"/>
    <w:rsid w:val="005274C7"/>
    <w:rsid w:val="00532B4F"/>
    <w:rsid w:val="00532D33"/>
    <w:rsid w:val="0053367E"/>
    <w:rsid w:val="00534F30"/>
    <w:rsid w:val="0053627C"/>
    <w:rsid w:val="00536663"/>
    <w:rsid w:val="005374B0"/>
    <w:rsid w:val="0054059B"/>
    <w:rsid w:val="0054203F"/>
    <w:rsid w:val="0054447D"/>
    <w:rsid w:val="00544646"/>
    <w:rsid w:val="005507F1"/>
    <w:rsid w:val="00550AF4"/>
    <w:rsid w:val="005510CC"/>
    <w:rsid w:val="00551433"/>
    <w:rsid w:val="005514AD"/>
    <w:rsid w:val="00552165"/>
    <w:rsid w:val="0055411E"/>
    <w:rsid w:val="0055550D"/>
    <w:rsid w:val="005572E4"/>
    <w:rsid w:val="00557464"/>
    <w:rsid w:val="00557A06"/>
    <w:rsid w:val="00557DF6"/>
    <w:rsid w:val="005616C0"/>
    <w:rsid w:val="005618DF"/>
    <w:rsid w:val="005621B2"/>
    <w:rsid w:val="00564F17"/>
    <w:rsid w:val="00565B3A"/>
    <w:rsid w:val="00565CA4"/>
    <w:rsid w:val="005701E9"/>
    <w:rsid w:val="005702F1"/>
    <w:rsid w:val="00570412"/>
    <w:rsid w:val="00572868"/>
    <w:rsid w:val="00572C5E"/>
    <w:rsid w:val="005731D0"/>
    <w:rsid w:val="005732FB"/>
    <w:rsid w:val="00573D9C"/>
    <w:rsid w:val="00577749"/>
    <w:rsid w:val="00581E6D"/>
    <w:rsid w:val="00582675"/>
    <w:rsid w:val="00582B94"/>
    <w:rsid w:val="00582C51"/>
    <w:rsid w:val="00583B26"/>
    <w:rsid w:val="005845F1"/>
    <w:rsid w:val="00590934"/>
    <w:rsid w:val="005910A8"/>
    <w:rsid w:val="005944BA"/>
    <w:rsid w:val="0059535F"/>
    <w:rsid w:val="00596463"/>
    <w:rsid w:val="00596A3C"/>
    <w:rsid w:val="005A0590"/>
    <w:rsid w:val="005A116C"/>
    <w:rsid w:val="005A283D"/>
    <w:rsid w:val="005A2FC6"/>
    <w:rsid w:val="005A46F1"/>
    <w:rsid w:val="005A6EC8"/>
    <w:rsid w:val="005A7C40"/>
    <w:rsid w:val="005B046A"/>
    <w:rsid w:val="005B6170"/>
    <w:rsid w:val="005B740B"/>
    <w:rsid w:val="005B7756"/>
    <w:rsid w:val="005C0C7D"/>
    <w:rsid w:val="005C4C2B"/>
    <w:rsid w:val="005C7F2C"/>
    <w:rsid w:val="005D1393"/>
    <w:rsid w:val="005D2BE7"/>
    <w:rsid w:val="005D2FA8"/>
    <w:rsid w:val="005D3BAF"/>
    <w:rsid w:val="005D5407"/>
    <w:rsid w:val="005D5817"/>
    <w:rsid w:val="005D6FFA"/>
    <w:rsid w:val="005E0140"/>
    <w:rsid w:val="005E0AEE"/>
    <w:rsid w:val="005E1B24"/>
    <w:rsid w:val="005E1B7C"/>
    <w:rsid w:val="005E1E38"/>
    <w:rsid w:val="005E226C"/>
    <w:rsid w:val="005E2AE4"/>
    <w:rsid w:val="005E3D48"/>
    <w:rsid w:val="005E6363"/>
    <w:rsid w:val="005E75C2"/>
    <w:rsid w:val="005E7B61"/>
    <w:rsid w:val="005F0AEB"/>
    <w:rsid w:val="005F1017"/>
    <w:rsid w:val="005F1250"/>
    <w:rsid w:val="005F2A87"/>
    <w:rsid w:val="005F2ACD"/>
    <w:rsid w:val="005F331F"/>
    <w:rsid w:val="005F5548"/>
    <w:rsid w:val="005F6DEF"/>
    <w:rsid w:val="0060040C"/>
    <w:rsid w:val="00601E05"/>
    <w:rsid w:val="00601EF4"/>
    <w:rsid w:val="00603B8D"/>
    <w:rsid w:val="00603D17"/>
    <w:rsid w:val="00605AE3"/>
    <w:rsid w:val="00614F1E"/>
    <w:rsid w:val="006152FD"/>
    <w:rsid w:val="00615D1B"/>
    <w:rsid w:val="00616A97"/>
    <w:rsid w:val="00616F65"/>
    <w:rsid w:val="006171EF"/>
    <w:rsid w:val="006174B7"/>
    <w:rsid w:val="006175CB"/>
    <w:rsid w:val="006208E6"/>
    <w:rsid w:val="00621970"/>
    <w:rsid w:val="00622DD1"/>
    <w:rsid w:val="006231BE"/>
    <w:rsid w:val="00624786"/>
    <w:rsid w:val="00625D2E"/>
    <w:rsid w:val="00626275"/>
    <w:rsid w:val="00632A4D"/>
    <w:rsid w:val="0063586E"/>
    <w:rsid w:val="00635BD8"/>
    <w:rsid w:val="006368B6"/>
    <w:rsid w:val="0064114C"/>
    <w:rsid w:val="00643F2E"/>
    <w:rsid w:val="00646384"/>
    <w:rsid w:val="00647525"/>
    <w:rsid w:val="00652073"/>
    <w:rsid w:val="00652E56"/>
    <w:rsid w:val="00653363"/>
    <w:rsid w:val="006539FB"/>
    <w:rsid w:val="0065621E"/>
    <w:rsid w:val="0066158C"/>
    <w:rsid w:val="0066251F"/>
    <w:rsid w:val="00663D78"/>
    <w:rsid w:val="006656A8"/>
    <w:rsid w:val="00666F67"/>
    <w:rsid w:val="00670058"/>
    <w:rsid w:val="00673962"/>
    <w:rsid w:val="00674C0E"/>
    <w:rsid w:val="00675437"/>
    <w:rsid w:val="006776AB"/>
    <w:rsid w:val="006777F4"/>
    <w:rsid w:val="006835BD"/>
    <w:rsid w:val="00684A64"/>
    <w:rsid w:val="006864BC"/>
    <w:rsid w:val="00687122"/>
    <w:rsid w:val="00687A8B"/>
    <w:rsid w:val="00687D28"/>
    <w:rsid w:val="00691C6A"/>
    <w:rsid w:val="00692A15"/>
    <w:rsid w:val="00693824"/>
    <w:rsid w:val="00694EB6"/>
    <w:rsid w:val="006974F7"/>
    <w:rsid w:val="006A05BE"/>
    <w:rsid w:val="006A08A8"/>
    <w:rsid w:val="006A1F75"/>
    <w:rsid w:val="006A2FE6"/>
    <w:rsid w:val="006A5864"/>
    <w:rsid w:val="006B0DF4"/>
    <w:rsid w:val="006B1FDC"/>
    <w:rsid w:val="006B287A"/>
    <w:rsid w:val="006B3946"/>
    <w:rsid w:val="006B3BD9"/>
    <w:rsid w:val="006B42F4"/>
    <w:rsid w:val="006B678B"/>
    <w:rsid w:val="006B79AE"/>
    <w:rsid w:val="006C0043"/>
    <w:rsid w:val="006C0208"/>
    <w:rsid w:val="006C0D27"/>
    <w:rsid w:val="006C2BC3"/>
    <w:rsid w:val="006C3AF6"/>
    <w:rsid w:val="006C3B70"/>
    <w:rsid w:val="006C479F"/>
    <w:rsid w:val="006C5231"/>
    <w:rsid w:val="006C5357"/>
    <w:rsid w:val="006C6A65"/>
    <w:rsid w:val="006D023C"/>
    <w:rsid w:val="006D193D"/>
    <w:rsid w:val="006D3A99"/>
    <w:rsid w:val="006D3C38"/>
    <w:rsid w:val="006D3FFD"/>
    <w:rsid w:val="006D483C"/>
    <w:rsid w:val="006D56A7"/>
    <w:rsid w:val="006D5870"/>
    <w:rsid w:val="006D638F"/>
    <w:rsid w:val="006D77E5"/>
    <w:rsid w:val="006E1D96"/>
    <w:rsid w:val="006E1FBE"/>
    <w:rsid w:val="006E2CE6"/>
    <w:rsid w:val="006E3BBA"/>
    <w:rsid w:val="006E4172"/>
    <w:rsid w:val="006E75F1"/>
    <w:rsid w:val="006F0F74"/>
    <w:rsid w:val="006F3E3B"/>
    <w:rsid w:val="006F5BEC"/>
    <w:rsid w:val="006F64CB"/>
    <w:rsid w:val="006F7C80"/>
    <w:rsid w:val="007023BC"/>
    <w:rsid w:val="007023D8"/>
    <w:rsid w:val="00703B16"/>
    <w:rsid w:val="00703D41"/>
    <w:rsid w:val="00704E1A"/>
    <w:rsid w:val="007053F4"/>
    <w:rsid w:val="00705898"/>
    <w:rsid w:val="00707679"/>
    <w:rsid w:val="00707D39"/>
    <w:rsid w:val="00707E4A"/>
    <w:rsid w:val="007108E7"/>
    <w:rsid w:val="00710BB3"/>
    <w:rsid w:val="00710C2C"/>
    <w:rsid w:val="00712B09"/>
    <w:rsid w:val="00714042"/>
    <w:rsid w:val="007151CB"/>
    <w:rsid w:val="00715D16"/>
    <w:rsid w:val="00717439"/>
    <w:rsid w:val="00720DA4"/>
    <w:rsid w:val="0072161F"/>
    <w:rsid w:val="007247C9"/>
    <w:rsid w:val="00726092"/>
    <w:rsid w:val="00731B48"/>
    <w:rsid w:val="00732B70"/>
    <w:rsid w:val="0073330D"/>
    <w:rsid w:val="00734651"/>
    <w:rsid w:val="00740857"/>
    <w:rsid w:val="00742240"/>
    <w:rsid w:val="007439C9"/>
    <w:rsid w:val="0074401B"/>
    <w:rsid w:val="007448BC"/>
    <w:rsid w:val="007467C4"/>
    <w:rsid w:val="007467D4"/>
    <w:rsid w:val="00747705"/>
    <w:rsid w:val="0075003B"/>
    <w:rsid w:val="00750368"/>
    <w:rsid w:val="007508DE"/>
    <w:rsid w:val="00752C79"/>
    <w:rsid w:val="00755203"/>
    <w:rsid w:val="00755AE8"/>
    <w:rsid w:val="00756873"/>
    <w:rsid w:val="00757AB1"/>
    <w:rsid w:val="0076096D"/>
    <w:rsid w:val="007615D6"/>
    <w:rsid w:val="007621EA"/>
    <w:rsid w:val="00764663"/>
    <w:rsid w:val="00766129"/>
    <w:rsid w:val="007662D4"/>
    <w:rsid w:val="007704B7"/>
    <w:rsid w:val="00771E2A"/>
    <w:rsid w:val="00772196"/>
    <w:rsid w:val="00772775"/>
    <w:rsid w:val="0077411E"/>
    <w:rsid w:val="007742F4"/>
    <w:rsid w:val="00776138"/>
    <w:rsid w:val="00777DE0"/>
    <w:rsid w:val="00784702"/>
    <w:rsid w:val="00787797"/>
    <w:rsid w:val="00790984"/>
    <w:rsid w:val="00790B99"/>
    <w:rsid w:val="00790BAB"/>
    <w:rsid w:val="00792098"/>
    <w:rsid w:val="00793CAD"/>
    <w:rsid w:val="00795507"/>
    <w:rsid w:val="00797FD7"/>
    <w:rsid w:val="007A0E6E"/>
    <w:rsid w:val="007A0FEB"/>
    <w:rsid w:val="007A1811"/>
    <w:rsid w:val="007A294E"/>
    <w:rsid w:val="007A395D"/>
    <w:rsid w:val="007A6CBB"/>
    <w:rsid w:val="007A7C38"/>
    <w:rsid w:val="007B70E2"/>
    <w:rsid w:val="007C0185"/>
    <w:rsid w:val="007C02B4"/>
    <w:rsid w:val="007C0F2B"/>
    <w:rsid w:val="007C5CC2"/>
    <w:rsid w:val="007C5DAB"/>
    <w:rsid w:val="007C6B1B"/>
    <w:rsid w:val="007D071F"/>
    <w:rsid w:val="007D0EEE"/>
    <w:rsid w:val="007D1548"/>
    <w:rsid w:val="007D22BB"/>
    <w:rsid w:val="007D2600"/>
    <w:rsid w:val="007D2646"/>
    <w:rsid w:val="007D3DB5"/>
    <w:rsid w:val="007D489D"/>
    <w:rsid w:val="007D7774"/>
    <w:rsid w:val="007E1C4B"/>
    <w:rsid w:val="007E4091"/>
    <w:rsid w:val="007E5C1E"/>
    <w:rsid w:val="007E62EF"/>
    <w:rsid w:val="007E7700"/>
    <w:rsid w:val="007F0E59"/>
    <w:rsid w:val="007F18D5"/>
    <w:rsid w:val="007F3985"/>
    <w:rsid w:val="007F4C59"/>
    <w:rsid w:val="007F4D94"/>
    <w:rsid w:val="007F5D07"/>
    <w:rsid w:val="007F6A41"/>
    <w:rsid w:val="007F7767"/>
    <w:rsid w:val="007F7969"/>
    <w:rsid w:val="0080089D"/>
    <w:rsid w:val="00801C75"/>
    <w:rsid w:val="008027FE"/>
    <w:rsid w:val="008028F0"/>
    <w:rsid w:val="00802A44"/>
    <w:rsid w:val="00804B29"/>
    <w:rsid w:val="00804D7B"/>
    <w:rsid w:val="008057AC"/>
    <w:rsid w:val="0080742A"/>
    <w:rsid w:val="00807561"/>
    <w:rsid w:val="00807E24"/>
    <w:rsid w:val="008100B2"/>
    <w:rsid w:val="00811846"/>
    <w:rsid w:val="00816B67"/>
    <w:rsid w:val="008176CD"/>
    <w:rsid w:val="00823B8B"/>
    <w:rsid w:val="008245C0"/>
    <w:rsid w:val="008250CC"/>
    <w:rsid w:val="0082615D"/>
    <w:rsid w:val="008273B4"/>
    <w:rsid w:val="00831397"/>
    <w:rsid w:val="00831B65"/>
    <w:rsid w:val="00832010"/>
    <w:rsid w:val="008320D2"/>
    <w:rsid w:val="00832ECF"/>
    <w:rsid w:val="00833266"/>
    <w:rsid w:val="008352FF"/>
    <w:rsid w:val="008353D8"/>
    <w:rsid w:val="00835BF6"/>
    <w:rsid w:val="00837418"/>
    <w:rsid w:val="0084088E"/>
    <w:rsid w:val="00840C28"/>
    <w:rsid w:val="00840E7F"/>
    <w:rsid w:val="00841575"/>
    <w:rsid w:val="00841E3A"/>
    <w:rsid w:val="00842A9D"/>
    <w:rsid w:val="00842E35"/>
    <w:rsid w:val="00843D63"/>
    <w:rsid w:val="0084482F"/>
    <w:rsid w:val="00847671"/>
    <w:rsid w:val="00852061"/>
    <w:rsid w:val="00852825"/>
    <w:rsid w:val="00853615"/>
    <w:rsid w:val="0085578C"/>
    <w:rsid w:val="008609D0"/>
    <w:rsid w:val="00860A68"/>
    <w:rsid w:val="0086185C"/>
    <w:rsid w:val="0086220F"/>
    <w:rsid w:val="00862C94"/>
    <w:rsid w:val="008647CC"/>
    <w:rsid w:val="00864A82"/>
    <w:rsid w:val="00865D05"/>
    <w:rsid w:val="0086792D"/>
    <w:rsid w:val="0087000C"/>
    <w:rsid w:val="00871DDA"/>
    <w:rsid w:val="0087595A"/>
    <w:rsid w:val="00876CAE"/>
    <w:rsid w:val="00876FE9"/>
    <w:rsid w:val="0088039C"/>
    <w:rsid w:val="008805EC"/>
    <w:rsid w:val="00881BA7"/>
    <w:rsid w:val="00881D49"/>
    <w:rsid w:val="00882B97"/>
    <w:rsid w:val="0088316C"/>
    <w:rsid w:val="00884D8F"/>
    <w:rsid w:val="00884DF7"/>
    <w:rsid w:val="00885597"/>
    <w:rsid w:val="00890279"/>
    <w:rsid w:val="00891506"/>
    <w:rsid w:val="00893547"/>
    <w:rsid w:val="00896659"/>
    <w:rsid w:val="00897DC7"/>
    <w:rsid w:val="008A01CC"/>
    <w:rsid w:val="008A1361"/>
    <w:rsid w:val="008A179E"/>
    <w:rsid w:val="008A1CE5"/>
    <w:rsid w:val="008A23CB"/>
    <w:rsid w:val="008A46CE"/>
    <w:rsid w:val="008A4B60"/>
    <w:rsid w:val="008A67B4"/>
    <w:rsid w:val="008A6854"/>
    <w:rsid w:val="008A744F"/>
    <w:rsid w:val="008B17C4"/>
    <w:rsid w:val="008B38E5"/>
    <w:rsid w:val="008B3D6B"/>
    <w:rsid w:val="008B594E"/>
    <w:rsid w:val="008B5BF4"/>
    <w:rsid w:val="008B77B4"/>
    <w:rsid w:val="008C0D23"/>
    <w:rsid w:val="008C14CF"/>
    <w:rsid w:val="008C24D1"/>
    <w:rsid w:val="008C4037"/>
    <w:rsid w:val="008C414F"/>
    <w:rsid w:val="008C46F9"/>
    <w:rsid w:val="008C4FCC"/>
    <w:rsid w:val="008C5DD8"/>
    <w:rsid w:val="008C5ECD"/>
    <w:rsid w:val="008C60D2"/>
    <w:rsid w:val="008D03AE"/>
    <w:rsid w:val="008D10ED"/>
    <w:rsid w:val="008D201C"/>
    <w:rsid w:val="008D3DF9"/>
    <w:rsid w:val="008D4E0D"/>
    <w:rsid w:val="008D50B4"/>
    <w:rsid w:val="008D5ED7"/>
    <w:rsid w:val="008E0868"/>
    <w:rsid w:val="008E1683"/>
    <w:rsid w:val="008E370C"/>
    <w:rsid w:val="008E3AFB"/>
    <w:rsid w:val="008E47B4"/>
    <w:rsid w:val="008E4DA3"/>
    <w:rsid w:val="008E55D6"/>
    <w:rsid w:val="008E5CFF"/>
    <w:rsid w:val="008E6606"/>
    <w:rsid w:val="008E7A9C"/>
    <w:rsid w:val="008F17BB"/>
    <w:rsid w:val="008F1E3F"/>
    <w:rsid w:val="008F3847"/>
    <w:rsid w:val="008F4DFF"/>
    <w:rsid w:val="008F583F"/>
    <w:rsid w:val="008F5950"/>
    <w:rsid w:val="008F605B"/>
    <w:rsid w:val="0090035B"/>
    <w:rsid w:val="00902582"/>
    <w:rsid w:val="00902BFC"/>
    <w:rsid w:val="00903BAC"/>
    <w:rsid w:val="0090615B"/>
    <w:rsid w:val="00907C74"/>
    <w:rsid w:val="00910A89"/>
    <w:rsid w:val="00910B96"/>
    <w:rsid w:val="00912866"/>
    <w:rsid w:val="00914560"/>
    <w:rsid w:val="009165BD"/>
    <w:rsid w:val="009241CA"/>
    <w:rsid w:val="0092492B"/>
    <w:rsid w:val="009267A7"/>
    <w:rsid w:val="00926F19"/>
    <w:rsid w:val="0092701F"/>
    <w:rsid w:val="00932969"/>
    <w:rsid w:val="00932C31"/>
    <w:rsid w:val="0093336A"/>
    <w:rsid w:val="0093574E"/>
    <w:rsid w:val="00935753"/>
    <w:rsid w:val="00936201"/>
    <w:rsid w:val="00937475"/>
    <w:rsid w:val="00940E8E"/>
    <w:rsid w:val="0094182E"/>
    <w:rsid w:val="00946CF2"/>
    <w:rsid w:val="00952F66"/>
    <w:rsid w:val="009531BC"/>
    <w:rsid w:val="00954781"/>
    <w:rsid w:val="00955C27"/>
    <w:rsid w:val="00956287"/>
    <w:rsid w:val="009566DA"/>
    <w:rsid w:val="009567F1"/>
    <w:rsid w:val="00960491"/>
    <w:rsid w:val="00960633"/>
    <w:rsid w:val="00962BDA"/>
    <w:rsid w:val="00962E23"/>
    <w:rsid w:val="009630DF"/>
    <w:rsid w:val="00964250"/>
    <w:rsid w:val="00965940"/>
    <w:rsid w:val="00965A5B"/>
    <w:rsid w:val="00966599"/>
    <w:rsid w:val="00972730"/>
    <w:rsid w:val="00974377"/>
    <w:rsid w:val="0097762B"/>
    <w:rsid w:val="00980C77"/>
    <w:rsid w:val="009810E7"/>
    <w:rsid w:val="0098255A"/>
    <w:rsid w:val="009836EF"/>
    <w:rsid w:val="00983FF5"/>
    <w:rsid w:val="00984E48"/>
    <w:rsid w:val="00986852"/>
    <w:rsid w:val="00986928"/>
    <w:rsid w:val="009900B4"/>
    <w:rsid w:val="0099071F"/>
    <w:rsid w:val="00991CE3"/>
    <w:rsid w:val="00992442"/>
    <w:rsid w:val="00992EB7"/>
    <w:rsid w:val="009939FB"/>
    <w:rsid w:val="00993EA1"/>
    <w:rsid w:val="0099548A"/>
    <w:rsid w:val="0099552C"/>
    <w:rsid w:val="009966E3"/>
    <w:rsid w:val="009972E4"/>
    <w:rsid w:val="00997B99"/>
    <w:rsid w:val="009A0665"/>
    <w:rsid w:val="009A10B4"/>
    <w:rsid w:val="009A21B6"/>
    <w:rsid w:val="009A24DB"/>
    <w:rsid w:val="009A4AF7"/>
    <w:rsid w:val="009A4C25"/>
    <w:rsid w:val="009A4C8E"/>
    <w:rsid w:val="009A4EF8"/>
    <w:rsid w:val="009B0203"/>
    <w:rsid w:val="009B51FA"/>
    <w:rsid w:val="009B5358"/>
    <w:rsid w:val="009B5C4C"/>
    <w:rsid w:val="009B79DF"/>
    <w:rsid w:val="009C04F9"/>
    <w:rsid w:val="009C086D"/>
    <w:rsid w:val="009C0AB8"/>
    <w:rsid w:val="009C28E0"/>
    <w:rsid w:val="009C2A76"/>
    <w:rsid w:val="009C4B6A"/>
    <w:rsid w:val="009C4C9A"/>
    <w:rsid w:val="009C55B2"/>
    <w:rsid w:val="009C6E98"/>
    <w:rsid w:val="009C7E86"/>
    <w:rsid w:val="009D28F2"/>
    <w:rsid w:val="009D2F9D"/>
    <w:rsid w:val="009D6E93"/>
    <w:rsid w:val="009E023B"/>
    <w:rsid w:val="009E1EE9"/>
    <w:rsid w:val="009E2CBF"/>
    <w:rsid w:val="009E3035"/>
    <w:rsid w:val="009E45B9"/>
    <w:rsid w:val="009E4F1B"/>
    <w:rsid w:val="009E611E"/>
    <w:rsid w:val="009E6B73"/>
    <w:rsid w:val="009F12B1"/>
    <w:rsid w:val="009F1AEC"/>
    <w:rsid w:val="009F28BE"/>
    <w:rsid w:val="009F697C"/>
    <w:rsid w:val="00A002BF"/>
    <w:rsid w:val="00A0061C"/>
    <w:rsid w:val="00A01379"/>
    <w:rsid w:val="00A0297F"/>
    <w:rsid w:val="00A036A7"/>
    <w:rsid w:val="00A03735"/>
    <w:rsid w:val="00A04F2E"/>
    <w:rsid w:val="00A06060"/>
    <w:rsid w:val="00A0715C"/>
    <w:rsid w:val="00A076D8"/>
    <w:rsid w:val="00A1064D"/>
    <w:rsid w:val="00A108F2"/>
    <w:rsid w:val="00A11A72"/>
    <w:rsid w:val="00A13C69"/>
    <w:rsid w:val="00A13F7B"/>
    <w:rsid w:val="00A1504B"/>
    <w:rsid w:val="00A15E2B"/>
    <w:rsid w:val="00A16118"/>
    <w:rsid w:val="00A161BC"/>
    <w:rsid w:val="00A1623B"/>
    <w:rsid w:val="00A21F2E"/>
    <w:rsid w:val="00A21FDA"/>
    <w:rsid w:val="00A22710"/>
    <w:rsid w:val="00A22839"/>
    <w:rsid w:val="00A24CE8"/>
    <w:rsid w:val="00A25472"/>
    <w:rsid w:val="00A25F58"/>
    <w:rsid w:val="00A2747F"/>
    <w:rsid w:val="00A322FB"/>
    <w:rsid w:val="00A33AF8"/>
    <w:rsid w:val="00A35913"/>
    <w:rsid w:val="00A41A5F"/>
    <w:rsid w:val="00A42E80"/>
    <w:rsid w:val="00A440E9"/>
    <w:rsid w:val="00A46100"/>
    <w:rsid w:val="00A47B38"/>
    <w:rsid w:val="00A50064"/>
    <w:rsid w:val="00A519F8"/>
    <w:rsid w:val="00A520E0"/>
    <w:rsid w:val="00A52583"/>
    <w:rsid w:val="00A52E14"/>
    <w:rsid w:val="00A53F22"/>
    <w:rsid w:val="00A547FA"/>
    <w:rsid w:val="00A54A4C"/>
    <w:rsid w:val="00A55D7C"/>
    <w:rsid w:val="00A56AF5"/>
    <w:rsid w:val="00A57A2E"/>
    <w:rsid w:val="00A62E85"/>
    <w:rsid w:val="00A642CA"/>
    <w:rsid w:val="00A653A2"/>
    <w:rsid w:val="00A65E3B"/>
    <w:rsid w:val="00A66CAD"/>
    <w:rsid w:val="00A67995"/>
    <w:rsid w:val="00A709B4"/>
    <w:rsid w:val="00A70D11"/>
    <w:rsid w:val="00A71233"/>
    <w:rsid w:val="00A72151"/>
    <w:rsid w:val="00A72D67"/>
    <w:rsid w:val="00A746EB"/>
    <w:rsid w:val="00A748B2"/>
    <w:rsid w:val="00A74C56"/>
    <w:rsid w:val="00A76733"/>
    <w:rsid w:val="00A8002A"/>
    <w:rsid w:val="00A809A1"/>
    <w:rsid w:val="00A82763"/>
    <w:rsid w:val="00A84577"/>
    <w:rsid w:val="00A8570B"/>
    <w:rsid w:val="00A85CC0"/>
    <w:rsid w:val="00A869B0"/>
    <w:rsid w:val="00A8714F"/>
    <w:rsid w:val="00A90C8D"/>
    <w:rsid w:val="00A90E88"/>
    <w:rsid w:val="00A91F8C"/>
    <w:rsid w:val="00A92201"/>
    <w:rsid w:val="00A93844"/>
    <w:rsid w:val="00A93F86"/>
    <w:rsid w:val="00A946F5"/>
    <w:rsid w:val="00A95374"/>
    <w:rsid w:val="00A95440"/>
    <w:rsid w:val="00A95B1E"/>
    <w:rsid w:val="00A97734"/>
    <w:rsid w:val="00AA1688"/>
    <w:rsid w:val="00AA433F"/>
    <w:rsid w:val="00AA48E8"/>
    <w:rsid w:val="00AA5397"/>
    <w:rsid w:val="00AA5DE7"/>
    <w:rsid w:val="00AA5E89"/>
    <w:rsid w:val="00AB2DD1"/>
    <w:rsid w:val="00AB54DF"/>
    <w:rsid w:val="00AB5F3C"/>
    <w:rsid w:val="00AC1B03"/>
    <w:rsid w:val="00AC2919"/>
    <w:rsid w:val="00AC2F28"/>
    <w:rsid w:val="00AC3B14"/>
    <w:rsid w:val="00AC4ABF"/>
    <w:rsid w:val="00AC60E6"/>
    <w:rsid w:val="00AC680B"/>
    <w:rsid w:val="00AD09E0"/>
    <w:rsid w:val="00AD24F4"/>
    <w:rsid w:val="00AD3DBD"/>
    <w:rsid w:val="00AD4890"/>
    <w:rsid w:val="00AD5C82"/>
    <w:rsid w:val="00AD76FB"/>
    <w:rsid w:val="00AD7F2E"/>
    <w:rsid w:val="00AE0E8F"/>
    <w:rsid w:val="00AE512B"/>
    <w:rsid w:val="00AE7A80"/>
    <w:rsid w:val="00AF0896"/>
    <w:rsid w:val="00AF0FA8"/>
    <w:rsid w:val="00AF4432"/>
    <w:rsid w:val="00AF7C28"/>
    <w:rsid w:val="00B002FC"/>
    <w:rsid w:val="00B007C1"/>
    <w:rsid w:val="00B01508"/>
    <w:rsid w:val="00B031E8"/>
    <w:rsid w:val="00B04000"/>
    <w:rsid w:val="00B04135"/>
    <w:rsid w:val="00B05882"/>
    <w:rsid w:val="00B05AD1"/>
    <w:rsid w:val="00B07374"/>
    <w:rsid w:val="00B10C4E"/>
    <w:rsid w:val="00B10CA0"/>
    <w:rsid w:val="00B1267B"/>
    <w:rsid w:val="00B12CDE"/>
    <w:rsid w:val="00B139AC"/>
    <w:rsid w:val="00B13E1D"/>
    <w:rsid w:val="00B145B9"/>
    <w:rsid w:val="00B14D2C"/>
    <w:rsid w:val="00B15EF1"/>
    <w:rsid w:val="00B175E2"/>
    <w:rsid w:val="00B2077E"/>
    <w:rsid w:val="00B2108C"/>
    <w:rsid w:val="00B215CA"/>
    <w:rsid w:val="00B21D89"/>
    <w:rsid w:val="00B2449E"/>
    <w:rsid w:val="00B24EEB"/>
    <w:rsid w:val="00B256EB"/>
    <w:rsid w:val="00B2691C"/>
    <w:rsid w:val="00B26FE4"/>
    <w:rsid w:val="00B271AA"/>
    <w:rsid w:val="00B273A3"/>
    <w:rsid w:val="00B2740F"/>
    <w:rsid w:val="00B276BC"/>
    <w:rsid w:val="00B30720"/>
    <w:rsid w:val="00B31909"/>
    <w:rsid w:val="00B31D85"/>
    <w:rsid w:val="00B31E95"/>
    <w:rsid w:val="00B32B02"/>
    <w:rsid w:val="00B33E31"/>
    <w:rsid w:val="00B34EB0"/>
    <w:rsid w:val="00B3558D"/>
    <w:rsid w:val="00B36465"/>
    <w:rsid w:val="00B36F41"/>
    <w:rsid w:val="00B372B4"/>
    <w:rsid w:val="00B40023"/>
    <w:rsid w:val="00B423C0"/>
    <w:rsid w:val="00B45491"/>
    <w:rsid w:val="00B46279"/>
    <w:rsid w:val="00B46B46"/>
    <w:rsid w:val="00B470F5"/>
    <w:rsid w:val="00B471A0"/>
    <w:rsid w:val="00B47437"/>
    <w:rsid w:val="00B47C4A"/>
    <w:rsid w:val="00B535E0"/>
    <w:rsid w:val="00B63734"/>
    <w:rsid w:val="00B64788"/>
    <w:rsid w:val="00B65881"/>
    <w:rsid w:val="00B65B9F"/>
    <w:rsid w:val="00B67CA4"/>
    <w:rsid w:val="00B70601"/>
    <w:rsid w:val="00B71879"/>
    <w:rsid w:val="00B72A55"/>
    <w:rsid w:val="00B757CF"/>
    <w:rsid w:val="00B75A66"/>
    <w:rsid w:val="00B77190"/>
    <w:rsid w:val="00B81476"/>
    <w:rsid w:val="00B822B9"/>
    <w:rsid w:val="00B83561"/>
    <w:rsid w:val="00B84CBE"/>
    <w:rsid w:val="00B85517"/>
    <w:rsid w:val="00B86559"/>
    <w:rsid w:val="00B875F4"/>
    <w:rsid w:val="00B90758"/>
    <w:rsid w:val="00B90E97"/>
    <w:rsid w:val="00B91192"/>
    <w:rsid w:val="00B91569"/>
    <w:rsid w:val="00B91C88"/>
    <w:rsid w:val="00B96299"/>
    <w:rsid w:val="00B97998"/>
    <w:rsid w:val="00BA329D"/>
    <w:rsid w:val="00BA47B8"/>
    <w:rsid w:val="00BA4F46"/>
    <w:rsid w:val="00BA5036"/>
    <w:rsid w:val="00BB1B39"/>
    <w:rsid w:val="00BB26B3"/>
    <w:rsid w:val="00BB4771"/>
    <w:rsid w:val="00BB47A3"/>
    <w:rsid w:val="00BB5922"/>
    <w:rsid w:val="00BB5E83"/>
    <w:rsid w:val="00BB78F0"/>
    <w:rsid w:val="00BB7B93"/>
    <w:rsid w:val="00BB7CB7"/>
    <w:rsid w:val="00BC186C"/>
    <w:rsid w:val="00BC1E1A"/>
    <w:rsid w:val="00BC3E97"/>
    <w:rsid w:val="00BC79EA"/>
    <w:rsid w:val="00BD0FFE"/>
    <w:rsid w:val="00BD145A"/>
    <w:rsid w:val="00BD24E6"/>
    <w:rsid w:val="00BD38B2"/>
    <w:rsid w:val="00BD57F0"/>
    <w:rsid w:val="00BD5AE6"/>
    <w:rsid w:val="00BD66FA"/>
    <w:rsid w:val="00BD676A"/>
    <w:rsid w:val="00BD6DC5"/>
    <w:rsid w:val="00BE02E1"/>
    <w:rsid w:val="00BE14FE"/>
    <w:rsid w:val="00BE1BDC"/>
    <w:rsid w:val="00BE24E1"/>
    <w:rsid w:val="00BE2AC6"/>
    <w:rsid w:val="00BE3BF3"/>
    <w:rsid w:val="00BE4191"/>
    <w:rsid w:val="00BE41FA"/>
    <w:rsid w:val="00BF23B7"/>
    <w:rsid w:val="00BF46BF"/>
    <w:rsid w:val="00C0069D"/>
    <w:rsid w:val="00C03564"/>
    <w:rsid w:val="00C040EA"/>
    <w:rsid w:val="00C05DDB"/>
    <w:rsid w:val="00C0672D"/>
    <w:rsid w:val="00C06CF9"/>
    <w:rsid w:val="00C1051C"/>
    <w:rsid w:val="00C118E1"/>
    <w:rsid w:val="00C12406"/>
    <w:rsid w:val="00C15805"/>
    <w:rsid w:val="00C17665"/>
    <w:rsid w:val="00C17C0F"/>
    <w:rsid w:val="00C21A46"/>
    <w:rsid w:val="00C22544"/>
    <w:rsid w:val="00C23880"/>
    <w:rsid w:val="00C2635B"/>
    <w:rsid w:val="00C2668B"/>
    <w:rsid w:val="00C26987"/>
    <w:rsid w:val="00C26E18"/>
    <w:rsid w:val="00C27A0E"/>
    <w:rsid w:val="00C27B43"/>
    <w:rsid w:val="00C307D4"/>
    <w:rsid w:val="00C30C4F"/>
    <w:rsid w:val="00C31CBA"/>
    <w:rsid w:val="00C34B17"/>
    <w:rsid w:val="00C3510F"/>
    <w:rsid w:val="00C37FF2"/>
    <w:rsid w:val="00C40B72"/>
    <w:rsid w:val="00C40C66"/>
    <w:rsid w:val="00C41455"/>
    <w:rsid w:val="00C41504"/>
    <w:rsid w:val="00C435D4"/>
    <w:rsid w:val="00C454D0"/>
    <w:rsid w:val="00C5038F"/>
    <w:rsid w:val="00C50A6D"/>
    <w:rsid w:val="00C55C87"/>
    <w:rsid w:val="00C56763"/>
    <w:rsid w:val="00C56C63"/>
    <w:rsid w:val="00C5753A"/>
    <w:rsid w:val="00C60491"/>
    <w:rsid w:val="00C60A20"/>
    <w:rsid w:val="00C60BFE"/>
    <w:rsid w:val="00C6168B"/>
    <w:rsid w:val="00C62232"/>
    <w:rsid w:val="00C62DFD"/>
    <w:rsid w:val="00C63D82"/>
    <w:rsid w:val="00C64194"/>
    <w:rsid w:val="00C64AA6"/>
    <w:rsid w:val="00C6577E"/>
    <w:rsid w:val="00C657B3"/>
    <w:rsid w:val="00C65AE8"/>
    <w:rsid w:val="00C65BBA"/>
    <w:rsid w:val="00C67071"/>
    <w:rsid w:val="00C713F8"/>
    <w:rsid w:val="00C71AD1"/>
    <w:rsid w:val="00C71E93"/>
    <w:rsid w:val="00C72621"/>
    <w:rsid w:val="00C73ACF"/>
    <w:rsid w:val="00C756C7"/>
    <w:rsid w:val="00C75D0F"/>
    <w:rsid w:val="00C75F91"/>
    <w:rsid w:val="00C80107"/>
    <w:rsid w:val="00C8238F"/>
    <w:rsid w:val="00C82E51"/>
    <w:rsid w:val="00C834C6"/>
    <w:rsid w:val="00C84695"/>
    <w:rsid w:val="00C86ABF"/>
    <w:rsid w:val="00C90CB1"/>
    <w:rsid w:val="00C950BC"/>
    <w:rsid w:val="00CA1CA6"/>
    <w:rsid w:val="00CA25DD"/>
    <w:rsid w:val="00CB2338"/>
    <w:rsid w:val="00CB3D5C"/>
    <w:rsid w:val="00CB43EF"/>
    <w:rsid w:val="00CB4F56"/>
    <w:rsid w:val="00CB6F13"/>
    <w:rsid w:val="00CB71FD"/>
    <w:rsid w:val="00CC128A"/>
    <w:rsid w:val="00CC3B43"/>
    <w:rsid w:val="00CC4586"/>
    <w:rsid w:val="00CC6D5E"/>
    <w:rsid w:val="00CD0116"/>
    <w:rsid w:val="00CD2B18"/>
    <w:rsid w:val="00CD307F"/>
    <w:rsid w:val="00CD3AB3"/>
    <w:rsid w:val="00CD3DAF"/>
    <w:rsid w:val="00CD450C"/>
    <w:rsid w:val="00CD5355"/>
    <w:rsid w:val="00CD5B25"/>
    <w:rsid w:val="00CD5F1E"/>
    <w:rsid w:val="00CD767B"/>
    <w:rsid w:val="00CE036C"/>
    <w:rsid w:val="00CE044B"/>
    <w:rsid w:val="00CE0CBE"/>
    <w:rsid w:val="00CE304C"/>
    <w:rsid w:val="00CE3193"/>
    <w:rsid w:val="00CE4843"/>
    <w:rsid w:val="00CE4DB2"/>
    <w:rsid w:val="00CE552E"/>
    <w:rsid w:val="00CE657D"/>
    <w:rsid w:val="00CF1D26"/>
    <w:rsid w:val="00CF2CC8"/>
    <w:rsid w:val="00CF3942"/>
    <w:rsid w:val="00CF4162"/>
    <w:rsid w:val="00CF5295"/>
    <w:rsid w:val="00CF5B77"/>
    <w:rsid w:val="00CF618C"/>
    <w:rsid w:val="00D01754"/>
    <w:rsid w:val="00D03A24"/>
    <w:rsid w:val="00D06365"/>
    <w:rsid w:val="00D073B0"/>
    <w:rsid w:val="00D07B5D"/>
    <w:rsid w:val="00D11774"/>
    <w:rsid w:val="00D11FAA"/>
    <w:rsid w:val="00D12676"/>
    <w:rsid w:val="00D17212"/>
    <w:rsid w:val="00D17423"/>
    <w:rsid w:val="00D17CCD"/>
    <w:rsid w:val="00D20C3D"/>
    <w:rsid w:val="00D21811"/>
    <w:rsid w:val="00D231D9"/>
    <w:rsid w:val="00D27663"/>
    <w:rsid w:val="00D30138"/>
    <w:rsid w:val="00D32AE1"/>
    <w:rsid w:val="00D33A1B"/>
    <w:rsid w:val="00D35377"/>
    <w:rsid w:val="00D35812"/>
    <w:rsid w:val="00D37F18"/>
    <w:rsid w:val="00D41FB6"/>
    <w:rsid w:val="00D42C5F"/>
    <w:rsid w:val="00D449B2"/>
    <w:rsid w:val="00D4521F"/>
    <w:rsid w:val="00D463C1"/>
    <w:rsid w:val="00D46DE9"/>
    <w:rsid w:val="00D47361"/>
    <w:rsid w:val="00D503C6"/>
    <w:rsid w:val="00D52606"/>
    <w:rsid w:val="00D52AE4"/>
    <w:rsid w:val="00D530A0"/>
    <w:rsid w:val="00D530F3"/>
    <w:rsid w:val="00D548AF"/>
    <w:rsid w:val="00D54EF9"/>
    <w:rsid w:val="00D56A64"/>
    <w:rsid w:val="00D5748F"/>
    <w:rsid w:val="00D60149"/>
    <w:rsid w:val="00D6194D"/>
    <w:rsid w:val="00D61C57"/>
    <w:rsid w:val="00D631E7"/>
    <w:rsid w:val="00D633D4"/>
    <w:rsid w:val="00D63D4E"/>
    <w:rsid w:val="00D72520"/>
    <w:rsid w:val="00D73B74"/>
    <w:rsid w:val="00D74875"/>
    <w:rsid w:val="00D80525"/>
    <w:rsid w:val="00D819BD"/>
    <w:rsid w:val="00D81FCB"/>
    <w:rsid w:val="00D86846"/>
    <w:rsid w:val="00D87EA8"/>
    <w:rsid w:val="00D87F18"/>
    <w:rsid w:val="00D90030"/>
    <w:rsid w:val="00D90302"/>
    <w:rsid w:val="00D908E3"/>
    <w:rsid w:val="00D91F5B"/>
    <w:rsid w:val="00D9217A"/>
    <w:rsid w:val="00D927F3"/>
    <w:rsid w:val="00D936D5"/>
    <w:rsid w:val="00D942AF"/>
    <w:rsid w:val="00D96098"/>
    <w:rsid w:val="00DA0B74"/>
    <w:rsid w:val="00DA15B6"/>
    <w:rsid w:val="00DA2510"/>
    <w:rsid w:val="00DA2674"/>
    <w:rsid w:val="00DA29CA"/>
    <w:rsid w:val="00DA3ED1"/>
    <w:rsid w:val="00DA4FDE"/>
    <w:rsid w:val="00DA6FAA"/>
    <w:rsid w:val="00DA73B5"/>
    <w:rsid w:val="00DA78E4"/>
    <w:rsid w:val="00DA7DC9"/>
    <w:rsid w:val="00DB0260"/>
    <w:rsid w:val="00DB02DF"/>
    <w:rsid w:val="00DB042C"/>
    <w:rsid w:val="00DB337B"/>
    <w:rsid w:val="00DB3656"/>
    <w:rsid w:val="00DB52EC"/>
    <w:rsid w:val="00DB793F"/>
    <w:rsid w:val="00DC40F6"/>
    <w:rsid w:val="00DC5BF8"/>
    <w:rsid w:val="00DC67A1"/>
    <w:rsid w:val="00DC6D68"/>
    <w:rsid w:val="00DD0249"/>
    <w:rsid w:val="00DD0CD4"/>
    <w:rsid w:val="00DD0E5D"/>
    <w:rsid w:val="00DD6C6C"/>
    <w:rsid w:val="00DD75FC"/>
    <w:rsid w:val="00DE707D"/>
    <w:rsid w:val="00DF1214"/>
    <w:rsid w:val="00DF1444"/>
    <w:rsid w:val="00DF3753"/>
    <w:rsid w:val="00DF3FB5"/>
    <w:rsid w:val="00DF5A37"/>
    <w:rsid w:val="00DF7366"/>
    <w:rsid w:val="00E00488"/>
    <w:rsid w:val="00E01106"/>
    <w:rsid w:val="00E013A4"/>
    <w:rsid w:val="00E024AE"/>
    <w:rsid w:val="00E031E3"/>
    <w:rsid w:val="00E04A5D"/>
    <w:rsid w:val="00E07E7B"/>
    <w:rsid w:val="00E1119A"/>
    <w:rsid w:val="00E116C5"/>
    <w:rsid w:val="00E11F6C"/>
    <w:rsid w:val="00E150FD"/>
    <w:rsid w:val="00E1616D"/>
    <w:rsid w:val="00E20BD5"/>
    <w:rsid w:val="00E2542A"/>
    <w:rsid w:val="00E2690C"/>
    <w:rsid w:val="00E26A1D"/>
    <w:rsid w:val="00E27122"/>
    <w:rsid w:val="00E272EE"/>
    <w:rsid w:val="00E33458"/>
    <w:rsid w:val="00E336DE"/>
    <w:rsid w:val="00E33956"/>
    <w:rsid w:val="00E36758"/>
    <w:rsid w:val="00E36B03"/>
    <w:rsid w:val="00E37827"/>
    <w:rsid w:val="00E413EC"/>
    <w:rsid w:val="00E41EFE"/>
    <w:rsid w:val="00E43443"/>
    <w:rsid w:val="00E440B4"/>
    <w:rsid w:val="00E444C2"/>
    <w:rsid w:val="00E44566"/>
    <w:rsid w:val="00E467AF"/>
    <w:rsid w:val="00E46D39"/>
    <w:rsid w:val="00E5063E"/>
    <w:rsid w:val="00E51E5C"/>
    <w:rsid w:val="00E526F8"/>
    <w:rsid w:val="00E53130"/>
    <w:rsid w:val="00E5346B"/>
    <w:rsid w:val="00E537CA"/>
    <w:rsid w:val="00E53EF9"/>
    <w:rsid w:val="00E56E60"/>
    <w:rsid w:val="00E57F66"/>
    <w:rsid w:val="00E600CE"/>
    <w:rsid w:val="00E619FC"/>
    <w:rsid w:val="00E62698"/>
    <w:rsid w:val="00E63996"/>
    <w:rsid w:val="00E67268"/>
    <w:rsid w:val="00E736DF"/>
    <w:rsid w:val="00E74713"/>
    <w:rsid w:val="00E773D6"/>
    <w:rsid w:val="00E77712"/>
    <w:rsid w:val="00E80B7A"/>
    <w:rsid w:val="00E80DEF"/>
    <w:rsid w:val="00E81B63"/>
    <w:rsid w:val="00E83068"/>
    <w:rsid w:val="00E83AD3"/>
    <w:rsid w:val="00E8478F"/>
    <w:rsid w:val="00E86942"/>
    <w:rsid w:val="00E86C31"/>
    <w:rsid w:val="00E90B0B"/>
    <w:rsid w:val="00E9107B"/>
    <w:rsid w:val="00E91B0A"/>
    <w:rsid w:val="00E91BFF"/>
    <w:rsid w:val="00E9227D"/>
    <w:rsid w:val="00E947C8"/>
    <w:rsid w:val="00E94D27"/>
    <w:rsid w:val="00E958CF"/>
    <w:rsid w:val="00E9641A"/>
    <w:rsid w:val="00E967EE"/>
    <w:rsid w:val="00EA2481"/>
    <w:rsid w:val="00EA2AA7"/>
    <w:rsid w:val="00EA2C56"/>
    <w:rsid w:val="00EA3161"/>
    <w:rsid w:val="00EA3D2D"/>
    <w:rsid w:val="00EA560E"/>
    <w:rsid w:val="00EA5B0A"/>
    <w:rsid w:val="00EA6767"/>
    <w:rsid w:val="00EB065B"/>
    <w:rsid w:val="00EB1585"/>
    <w:rsid w:val="00EB24D9"/>
    <w:rsid w:val="00EB2600"/>
    <w:rsid w:val="00EB43C7"/>
    <w:rsid w:val="00EB5220"/>
    <w:rsid w:val="00EB6FC9"/>
    <w:rsid w:val="00EB7CB6"/>
    <w:rsid w:val="00EC33DC"/>
    <w:rsid w:val="00EC3652"/>
    <w:rsid w:val="00EC3BFA"/>
    <w:rsid w:val="00EC59B6"/>
    <w:rsid w:val="00EC72ED"/>
    <w:rsid w:val="00EC75E7"/>
    <w:rsid w:val="00EC772D"/>
    <w:rsid w:val="00ED08ED"/>
    <w:rsid w:val="00ED248B"/>
    <w:rsid w:val="00ED2CD6"/>
    <w:rsid w:val="00ED311E"/>
    <w:rsid w:val="00ED48A7"/>
    <w:rsid w:val="00ED4AB8"/>
    <w:rsid w:val="00ED6F1B"/>
    <w:rsid w:val="00EE0F19"/>
    <w:rsid w:val="00EE1D32"/>
    <w:rsid w:val="00EE48EA"/>
    <w:rsid w:val="00EE68A3"/>
    <w:rsid w:val="00EF21B9"/>
    <w:rsid w:val="00EF2346"/>
    <w:rsid w:val="00EF278A"/>
    <w:rsid w:val="00EF3078"/>
    <w:rsid w:val="00EF322E"/>
    <w:rsid w:val="00EF46B8"/>
    <w:rsid w:val="00EF473D"/>
    <w:rsid w:val="00EF4786"/>
    <w:rsid w:val="00EF6687"/>
    <w:rsid w:val="00EF736C"/>
    <w:rsid w:val="00F01B08"/>
    <w:rsid w:val="00F039FE"/>
    <w:rsid w:val="00F0752F"/>
    <w:rsid w:val="00F11197"/>
    <w:rsid w:val="00F1167A"/>
    <w:rsid w:val="00F13329"/>
    <w:rsid w:val="00F14AD6"/>
    <w:rsid w:val="00F161B4"/>
    <w:rsid w:val="00F17E71"/>
    <w:rsid w:val="00F206BA"/>
    <w:rsid w:val="00F215E9"/>
    <w:rsid w:val="00F21C49"/>
    <w:rsid w:val="00F237A8"/>
    <w:rsid w:val="00F2384B"/>
    <w:rsid w:val="00F23B04"/>
    <w:rsid w:val="00F24B04"/>
    <w:rsid w:val="00F278D3"/>
    <w:rsid w:val="00F311C7"/>
    <w:rsid w:val="00F331AD"/>
    <w:rsid w:val="00F33275"/>
    <w:rsid w:val="00F33A37"/>
    <w:rsid w:val="00F36E55"/>
    <w:rsid w:val="00F37837"/>
    <w:rsid w:val="00F37BF3"/>
    <w:rsid w:val="00F41769"/>
    <w:rsid w:val="00F449B3"/>
    <w:rsid w:val="00F46800"/>
    <w:rsid w:val="00F46A28"/>
    <w:rsid w:val="00F53AC1"/>
    <w:rsid w:val="00F55240"/>
    <w:rsid w:val="00F606F3"/>
    <w:rsid w:val="00F60971"/>
    <w:rsid w:val="00F64DCA"/>
    <w:rsid w:val="00F65F9A"/>
    <w:rsid w:val="00F708AA"/>
    <w:rsid w:val="00F721E1"/>
    <w:rsid w:val="00F7257E"/>
    <w:rsid w:val="00F72B18"/>
    <w:rsid w:val="00F73DA1"/>
    <w:rsid w:val="00F74B4B"/>
    <w:rsid w:val="00F7560A"/>
    <w:rsid w:val="00F75BA9"/>
    <w:rsid w:val="00F75D99"/>
    <w:rsid w:val="00F76A75"/>
    <w:rsid w:val="00F778EE"/>
    <w:rsid w:val="00F77EB1"/>
    <w:rsid w:val="00F82508"/>
    <w:rsid w:val="00F828A3"/>
    <w:rsid w:val="00F82FD1"/>
    <w:rsid w:val="00F86F1D"/>
    <w:rsid w:val="00F87BBD"/>
    <w:rsid w:val="00F907C8"/>
    <w:rsid w:val="00F90C4E"/>
    <w:rsid w:val="00F90D06"/>
    <w:rsid w:val="00F9285B"/>
    <w:rsid w:val="00F9445C"/>
    <w:rsid w:val="00F94E3C"/>
    <w:rsid w:val="00F955D2"/>
    <w:rsid w:val="00F97BCF"/>
    <w:rsid w:val="00FA05AC"/>
    <w:rsid w:val="00FA0927"/>
    <w:rsid w:val="00FA1AEA"/>
    <w:rsid w:val="00FA26A3"/>
    <w:rsid w:val="00FA2D85"/>
    <w:rsid w:val="00FA6AE1"/>
    <w:rsid w:val="00FA7292"/>
    <w:rsid w:val="00FB0DDD"/>
    <w:rsid w:val="00FB6791"/>
    <w:rsid w:val="00FB6805"/>
    <w:rsid w:val="00FC1E57"/>
    <w:rsid w:val="00FC24A2"/>
    <w:rsid w:val="00FC339F"/>
    <w:rsid w:val="00FC42C6"/>
    <w:rsid w:val="00FC5561"/>
    <w:rsid w:val="00FD2941"/>
    <w:rsid w:val="00FD303B"/>
    <w:rsid w:val="00FD4412"/>
    <w:rsid w:val="00FD49A1"/>
    <w:rsid w:val="00FD7985"/>
    <w:rsid w:val="00FE0695"/>
    <w:rsid w:val="00FE1BE5"/>
    <w:rsid w:val="00FE2465"/>
    <w:rsid w:val="00FE582A"/>
    <w:rsid w:val="00FE5ED1"/>
    <w:rsid w:val="00FE7CAC"/>
    <w:rsid w:val="00FF0E0C"/>
    <w:rsid w:val="00FF1E7E"/>
    <w:rsid w:val="00FF22B4"/>
    <w:rsid w:val="00FF315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paragraph" w:styleId="Heading1">
    <w:name w:val="heading 1"/>
    <w:basedOn w:val="Normal"/>
    <w:next w:val="Normal"/>
    <w:link w:val="Heading1Char"/>
    <w:uiPriority w:val="9"/>
    <w:qFormat/>
    <w:rsid w:val="0011660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1660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91192"/>
    <w:pPr>
      <w:keepNext/>
      <w:keepLines/>
      <w:spacing w:before="200" w:after="0"/>
      <w:outlineLvl w:val="2"/>
    </w:pPr>
    <w:rPr>
      <w:rFonts w:ascii="Cambria" w:eastAsia="Times New Roman" w:hAnsi="Cambria"/>
      <w:b/>
      <w:bCs/>
      <w:color w:val="31849B"/>
      <w:sz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91192"/>
    <w:rPr>
      <w:rFonts w:ascii="Cambria" w:eastAsia="Times New Roman" w:hAnsi="Cambria"/>
      <w:b/>
      <w:bCs/>
      <w:color w:val="31849B"/>
      <w:sz w:val="24"/>
      <w:szCs w:val="22"/>
      <w:lang w:val="de-DE"/>
    </w:rPr>
  </w:style>
  <w:style w:type="character" w:styleId="CommentReference">
    <w:name w:val="annotation reference"/>
    <w:uiPriority w:val="99"/>
    <w:semiHidden/>
    <w:unhideWhenUsed/>
    <w:rsid w:val="00B91192"/>
    <w:rPr>
      <w:sz w:val="16"/>
      <w:szCs w:val="16"/>
    </w:rPr>
  </w:style>
  <w:style w:type="paragraph" w:styleId="CommentText">
    <w:name w:val="annotation text"/>
    <w:basedOn w:val="Normal"/>
    <w:link w:val="CommentTextChar"/>
    <w:uiPriority w:val="99"/>
    <w:unhideWhenUsed/>
    <w:rsid w:val="00B91192"/>
    <w:pPr>
      <w:spacing w:line="240" w:lineRule="auto"/>
    </w:pPr>
    <w:rPr>
      <w:sz w:val="20"/>
      <w:szCs w:val="20"/>
      <w:lang w:val="de-DE"/>
    </w:rPr>
  </w:style>
  <w:style w:type="character" w:customStyle="1" w:styleId="CommentTextChar">
    <w:name w:val="Comment Text Char"/>
    <w:basedOn w:val="DefaultParagraphFont"/>
    <w:link w:val="CommentText"/>
    <w:uiPriority w:val="99"/>
    <w:rsid w:val="00B91192"/>
    <w:rPr>
      <w:lang w:val="de-DE"/>
    </w:rPr>
  </w:style>
  <w:style w:type="paragraph" w:styleId="BalloonText">
    <w:name w:val="Balloon Text"/>
    <w:basedOn w:val="Normal"/>
    <w:link w:val="BalloonTextChar"/>
    <w:uiPriority w:val="99"/>
    <w:semiHidden/>
    <w:unhideWhenUsed/>
    <w:rsid w:val="00B911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1192"/>
    <w:rPr>
      <w:rFonts w:ascii="Tahoma" w:hAnsi="Tahoma" w:cs="Tahoma"/>
      <w:sz w:val="16"/>
      <w:szCs w:val="16"/>
    </w:rPr>
  </w:style>
  <w:style w:type="character" w:customStyle="1" w:styleId="Heading1Char">
    <w:name w:val="Heading 1 Char"/>
    <w:basedOn w:val="DefaultParagraphFont"/>
    <w:link w:val="Heading1"/>
    <w:uiPriority w:val="9"/>
    <w:rsid w:val="0011660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16608"/>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F74B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B7CB7"/>
    <w:pPr>
      <w:spacing w:line="240" w:lineRule="auto"/>
    </w:pPr>
    <w:rPr>
      <w:rFonts w:asciiTheme="minorHAnsi" w:eastAsiaTheme="minorHAnsi" w:hAnsiTheme="minorHAnsi" w:cstheme="minorBidi"/>
      <w:b/>
      <w:bCs/>
      <w:color w:val="4F81BD" w:themeColor="accent1"/>
      <w:sz w:val="18"/>
      <w:szCs w:val="18"/>
      <w:lang w:val="de-DE"/>
    </w:rPr>
  </w:style>
  <w:style w:type="paragraph" w:styleId="ListParagraph">
    <w:name w:val="List Paragraph"/>
    <w:basedOn w:val="Normal"/>
    <w:uiPriority w:val="34"/>
    <w:qFormat/>
    <w:rsid w:val="008A67B4"/>
    <w:pPr>
      <w:ind w:left="720"/>
      <w:contextualSpacing/>
    </w:pPr>
  </w:style>
  <w:style w:type="paragraph" w:styleId="Bibliography">
    <w:name w:val="Bibliography"/>
    <w:basedOn w:val="Normal"/>
    <w:next w:val="Normal"/>
    <w:uiPriority w:val="37"/>
    <w:unhideWhenUsed/>
    <w:rsid w:val="005A46F1"/>
    <w:pPr>
      <w:tabs>
        <w:tab w:val="left" w:pos="504"/>
      </w:tabs>
      <w:spacing w:after="240" w:line="240" w:lineRule="auto"/>
      <w:ind w:left="504" w:hanging="504"/>
    </w:pPr>
  </w:style>
  <w:style w:type="character" w:styleId="PlaceholderText">
    <w:name w:val="Placeholder Text"/>
    <w:basedOn w:val="DefaultParagraphFont"/>
    <w:uiPriority w:val="99"/>
    <w:semiHidden/>
    <w:rsid w:val="00521295"/>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paragraph" w:styleId="Heading1">
    <w:name w:val="heading 1"/>
    <w:basedOn w:val="Normal"/>
    <w:next w:val="Normal"/>
    <w:link w:val="Heading1Char"/>
    <w:uiPriority w:val="9"/>
    <w:qFormat/>
    <w:rsid w:val="0011660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1660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91192"/>
    <w:pPr>
      <w:keepNext/>
      <w:keepLines/>
      <w:spacing w:before="200" w:after="0"/>
      <w:outlineLvl w:val="2"/>
    </w:pPr>
    <w:rPr>
      <w:rFonts w:ascii="Cambria" w:eastAsia="Times New Roman" w:hAnsi="Cambria"/>
      <w:b/>
      <w:bCs/>
      <w:color w:val="31849B"/>
      <w:sz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91192"/>
    <w:rPr>
      <w:rFonts w:ascii="Cambria" w:eastAsia="Times New Roman" w:hAnsi="Cambria"/>
      <w:b/>
      <w:bCs/>
      <w:color w:val="31849B"/>
      <w:sz w:val="24"/>
      <w:szCs w:val="22"/>
      <w:lang w:val="de-DE"/>
    </w:rPr>
  </w:style>
  <w:style w:type="character" w:styleId="CommentReference">
    <w:name w:val="annotation reference"/>
    <w:uiPriority w:val="99"/>
    <w:semiHidden/>
    <w:unhideWhenUsed/>
    <w:rsid w:val="00B91192"/>
    <w:rPr>
      <w:sz w:val="16"/>
      <w:szCs w:val="16"/>
    </w:rPr>
  </w:style>
  <w:style w:type="paragraph" w:styleId="CommentText">
    <w:name w:val="annotation text"/>
    <w:basedOn w:val="Normal"/>
    <w:link w:val="CommentTextChar"/>
    <w:uiPriority w:val="99"/>
    <w:unhideWhenUsed/>
    <w:rsid w:val="00B91192"/>
    <w:pPr>
      <w:spacing w:line="240" w:lineRule="auto"/>
    </w:pPr>
    <w:rPr>
      <w:sz w:val="20"/>
      <w:szCs w:val="20"/>
      <w:lang w:val="de-DE"/>
    </w:rPr>
  </w:style>
  <w:style w:type="character" w:customStyle="1" w:styleId="CommentTextChar">
    <w:name w:val="Comment Text Char"/>
    <w:basedOn w:val="DefaultParagraphFont"/>
    <w:link w:val="CommentText"/>
    <w:uiPriority w:val="99"/>
    <w:rsid w:val="00B91192"/>
    <w:rPr>
      <w:lang w:val="de-DE"/>
    </w:rPr>
  </w:style>
  <w:style w:type="paragraph" w:styleId="BalloonText">
    <w:name w:val="Balloon Text"/>
    <w:basedOn w:val="Normal"/>
    <w:link w:val="BalloonTextChar"/>
    <w:uiPriority w:val="99"/>
    <w:semiHidden/>
    <w:unhideWhenUsed/>
    <w:rsid w:val="00B911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1192"/>
    <w:rPr>
      <w:rFonts w:ascii="Tahoma" w:hAnsi="Tahoma" w:cs="Tahoma"/>
      <w:sz w:val="16"/>
      <w:szCs w:val="16"/>
    </w:rPr>
  </w:style>
  <w:style w:type="character" w:customStyle="1" w:styleId="Heading1Char">
    <w:name w:val="Heading 1 Char"/>
    <w:basedOn w:val="DefaultParagraphFont"/>
    <w:link w:val="Heading1"/>
    <w:uiPriority w:val="9"/>
    <w:rsid w:val="00116608"/>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16608"/>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F74B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B7CB7"/>
    <w:pPr>
      <w:spacing w:line="240" w:lineRule="auto"/>
    </w:pPr>
    <w:rPr>
      <w:rFonts w:asciiTheme="minorHAnsi" w:eastAsiaTheme="minorHAnsi" w:hAnsiTheme="minorHAnsi" w:cstheme="minorBidi"/>
      <w:b/>
      <w:bCs/>
      <w:color w:val="4F81BD" w:themeColor="accent1"/>
      <w:sz w:val="18"/>
      <w:szCs w:val="18"/>
      <w:lang w:val="de-DE"/>
    </w:rPr>
  </w:style>
  <w:style w:type="paragraph" w:styleId="ListParagraph">
    <w:name w:val="List Paragraph"/>
    <w:basedOn w:val="Normal"/>
    <w:uiPriority w:val="34"/>
    <w:qFormat/>
    <w:rsid w:val="008A67B4"/>
    <w:pPr>
      <w:ind w:left="720"/>
      <w:contextualSpacing/>
    </w:pPr>
  </w:style>
  <w:style w:type="paragraph" w:styleId="Bibliography">
    <w:name w:val="Bibliography"/>
    <w:basedOn w:val="Normal"/>
    <w:next w:val="Normal"/>
    <w:uiPriority w:val="37"/>
    <w:unhideWhenUsed/>
    <w:rsid w:val="005A46F1"/>
    <w:pPr>
      <w:tabs>
        <w:tab w:val="left" w:pos="504"/>
      </w:tabs>
      <w:spacing w:after="240" w:line="240" w:lineRule="auto"/>
      <w:ind w:left="504" w:hanging="504"/>
    </w:pPr>
  </w:style>
  <w:style w:type="character" w:styleId="PlaceholderText">
    <w:name w:val="Placeholder Text"/>
    <w:basedOn w:val="DefaultParagraphFont"/>
    <w:uiPriority w:val="99"/>
    <w:semiHidden/>
    <w:rsid w:val="0052129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0C2C98D-A658-42D4-ACC0-ED66151BDC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194</Words>
  <Characters>12511</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Helmholtz Zentrum München</Company>
  <LinksUpToDate>false</LinksUpToDate>
  <CharactersWithSpaces>146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kiD</dc:creator>
  <cp:lastModifiedBy>KikiD</cp:lastModifiedBy>
  <cp:revision>80</cp:revision>
  <dcterms:created xsi:type="dcterms:W3CDTF">2016-02-27T10:07:00Z</dcterms:created>
  <dcterms:modified xsi:type="dcterms:W3CDTF">2017-11-24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3"&gt;&lt;session id="PCGoti53"/&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